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85E113" w14:textId="64107212" w:rsidR="00D17EB3" w:rsidRDefault="000642BB" w:rsidP="00463DD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642BB">
        <w:rPr>
          <w:rFonts w:ascii="Times New Roman" w:hAnsi="Times New Roman" w:cs="Times New Roman"/>
          <w:b/>
          <w:bCs/>
          <w:sz w:val="24"/>
          <w:szCs w:val="24"/>
        </w:rPr>
        <w:t>Supplementary Tables</w:t>
      </w:r>
    </w:p>
    <w:p w14:paraId="71454550" w14:textId="77777777" w:rsidR="00366D13" w:rsidRDefault="00366D13" w:rsidP="00463DDC">
      <w:pPr>
        <w:pStyle w:val="NormalWeb"/>
        <w:tabs>
          <w:tab w:val="left" w:pos="3996"/>
        </w:tabs>
        <w:spacing w:before="0" w:beforeAutospacing="0" w:after="160" w:afterAutospacing="0" w:line="480" w:lineRule="auto"/>
        <w:rPr>
          <w:rFonts w:eastAsia="Calibri"/>
          <w:color w:val="000000"/>
          <w:kern w:val="24"/>
        </w:rPr>
      </w:pPr>
      <w:r w:rsidRPr="000642BB">
        <w:rPr>
          <w:rFonts w:eastAsia="Calibri"/>
          <w:b/>
          <w:bCs/>
          <w:color w:val="000000"/>
          <w:kern w:val="24"/>
        </w:rPr>
        <w:t xml:space="preserve">Supplementary Table 1. Clones and metal labels of antibodies (CyTOF). </w:t>
      </w:r>
      <w:r w:rsidRPr="000642BB">
        <w:rPr>
          <w:rFonts w:eastAsia="Calibri"/>
          <w:color w:val="000000"/>
          <w:kern w:val="24"/>
        </w:rPr>
        <w:t>Clones and metal labels of antibodies used in the CyTOF analysis are listed.</w:t>
      </w:r>
    </w:p>
    <w:p w14:paraId="43498368" w14:textId="16691C4E" w:rsidR="00366D13" w:rsidRDefault="00366D1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2E30BA47" wp14:editId="7B295A4B">
            <wp:simplePos x="0" y="0"/>
            <wp:positionH relativeFrom="column">
              <wp:posOffset>1021080</wp:posOffset>
            </wp:positionH>
            <wp:positionV relativeFrom="paragraph">
              <wp:posOffset>7620</wp:posOffset>
            </wp:positionV>
            <wp:extent cx="2720975" cy="6891655"/>
            <wp:effectExtent l="0" t="0" r="3175" b="0"/>
            <wp:wrapSquare wrapText="bothSides"/>
            <wp:docPr id="2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F11C0B7F-9471-4499-B2C5-D9A05D7792C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F11C0B7F-9471-4499-B2C5-D9A05D7792C9}"/>
                        </a:ext>
                      </a:extLst>
                    </pic:cNvPr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0975" cy="68916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03A13C1A" w14:textId="5A13FA00" w:rsidR="00366D13" w:rsidRDefault="00366D1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9D3F0DB" w14:textId="4DF04A8F" w:rsidR="000642BB" w:rsidRDefault="000642B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FECCCC2" wp14:editId="2FA88371">
                <wp:simplePos x="0" y="0"/>
                <wp:positionH relativeFrom="column">
                  <wp:posOffset>0</wp:posOffset>
                </wp:positionH>
                <wp:positionV relativeFrom="paragraph">
                  <wp:posOffset>10206990</wp:posOffset>
                </wp:positionV>
                <wp:extent cx="6503988" cy="966803"/>
                <wp:effectExtent l="0" t="0" r="0" b="0"/>
                <wp:wrapNone/>
                <wp:docPr id="3" name="Rectangle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00CD4164-3D4F-425C-B05E-C483D82E6D9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503988" cy="966803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5BBFEC96" w14:textId="77777777" w:rsidR="001E5202" w:rsidRDefault="001E5202" w:rsidP="000642BB">
                            <w:pPr>
                              <w:tabs>
                                <w:tab w:val="left" w:pos="3996"/>
                              </w:tabs>
                              <w:spacing w:line="256" w:lineRule="auto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  <w:t xml:space="preserve">Supplementary Table 1. Clones and metal labels of antibodies (CyTOF). </w:t>
                            </w:r>
                            <w:r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  <w:t>Clones and metal labels of antibodies used in the CyTOF analysis are listed.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FECCCC2" id="Rectangle 2" o:spid="_x0000_s1026" style="position:absolute;margin-left:0;margin-top:803.7pt;width:512.15pt;height:76.1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" filled="f" stroked="f">
                <v:textbox style="mso-fit-shape-to-text:t">
                  <w:txbxContent>
                    <w:p w14:paraId="5BBFEC96" w14:textId="77777777" w:rsidR="001E5202" w:rsidRDefault="001E5202" w:rsidP="000642BB">
                      <w:pPr>
                        <w:tabs>
                          <w:tab w:val="left" w:pos="3996"/>
                        </w:tabs>
                        <w:spacing w:line="256" w:lineRule="auto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ascii="Arial" w:eastAsia="Calibri" w:hAnsi="Arial" w:cs="Arial"/>
                          <w:b/>
                          <w:bCs/>
                          <w:color w:val="000000"/>
                          <w:kern w:val="24"/>
                          <w:sz w:val="36"/>
                          <w:szCs w:val="36"/>
                        </w:rPr>
                        <w:t xml:space="preserve">Supplementary Table 1. Clones and metal labels of antibodies (CyTOF). </w:t>
                      </w:r>
                      <w:r>
                        <w:rPr>
                          <w:rFonts w:ascii="Arial" w:eastAsia="Calibri" w:hAnsi="Arial" w:cs="Arial"/>
                          <w:color w:val="000000"/>
                          <w:kern w:val="24"/>
                          <w:sz w:val="36"/>
                          <w:szCs w:val="36"/>
                        </w:rPr>
                        <w:t>Clones and metal labels of antibodies used in the CyTOF analysis are listed.</w:t>
                      </w:r>
                    </w:p>
                  </w:txbxContent>
                </v:textbox>
              </v:rect>
            </w:pict>
          </mc:Fallback>
        </mc:AlternateContent>
      </w:r>
    </w:p>
    <w:p w14:paraId="7866A009" w14:textId="7DAA1D10" w:rsidR="000642BB" w:rsidRPr="000642BB" w:rsidRDefault="000642BB" w:rsidP="000642BB">
      <w:pPr>
        <w:rPr>
          <w:rFonts w:ascii="Times New Roman" w:hAnsi="Times New Roman" w:cs="Times New Roman"/>
          <w:sz w:val="24"/>
          <w:szCs w:val="24"/>
        </w:rPr>
      </w:pPr>
    </w:p>
    <w:p w14:paraId="578A712D" w14:textId="00D84221" w:rsidR="000642BB" w:rsidRPr="000642BB" w:rsidRDefault="000642BB" w:rsidP="000642BB">
      <w:pPr>
        <w:rPr>
          <w:rFonts w:ascii="Times New Roman" w:hAnsi="Times New Roman" w:cs="Times New Roman"/>
          <w:sz w:val="24"/>
          <w:szCs w:val="24"/>
        </w:rPr>
      </w:pPr>
    </w:p>
    <w:p w14:paraId="1943DB3A" w14:textId="5B3DEFA6" w:rsidR="000642BB" w:rsidRPr="000642BB" w:rsidRDefault="000642BB" w:rsidP="000642BB">
      <w:pPr>
        <w:rPr>
          <w:rFonts w:ascii="Times New Roman" w:hAnsi="Times New Roman" w:cs="Times New Roman"/>
          <w:sz w:val="24"/>
          <w:szCs w:val="24"/>
        </w:rPr>
      </w:pPr>
    </w:p>
    <w:p w14:paraId="721F9A41" w14:textId="416D9F7B" w:rsidR="000642BB" w:rsidRPr="000642BB" w:rsidRDefault="000642BB" w:rsidP="000642BB">
      <w:pPr>
        <w:rPr>
          <w:rFonts w:ascii="Times New Roman" w:hAnsi="Times New Roman" w:cs="Times New Roman"/>
          <w:sz w:val="24"/>
          <w:szCs w:val="24"/>
        </w:rPr>
      </w:pPr>
    </w:p>
    <w:p w14:paraId="258C12DE" w14:textId="09BC98AE" w:rsidR="000642BB" w:rsidRPr="000642BB" w:rsidRDefault="000642BB" w:rsidP="000642BB">
      <w:pPr>
        <w:rPr>
          <w:rFonts w:ascii="Times New Roman" w:hAnsi="Times New Roman" w:cs="Times New Roman"/>
          <w:sz w:val="24"/>
          <w:szCs w:val="24"/>
        </w:rPr>
      </w:pPr>
    </w:p>
    <w:p w14:paraId="233A105F" w14:textId="0592D918" w:rsidR="000642BB" w:rsidRPr="000642BB" w:rsidRDefault="000642BB" w:rsidP="000642BB">
      <w:pPr>
        <w:rPr>
          <w:rFonts w:ascii="Times New Roman" w:hAnsi="Times New Roman" w:cs="Times New Roman"/>
          <w:sz w:val="24"/>
          <w:szCs w:val="24"/>
        </w:rPr>
      </w:pPr>
    </w:p>
    <w:p w14:paraId="6D9F1341" w14:textId="0AB2A4E5" w:rsidR="000642BB" w:rsidRPr="000642BB" w:rsidRDefault="000642BB" w:rsidP="000642BB">
      <w:pPr>
        <w:rPr>
          <w:rFonts w:ascii="Times New Roman" w:hAnsi="Times New Roman" w:cs="Times New Roman"/>
          <w:sz w:val="24"/>
          <w:szCs w:val="24"/>
        </w:rPr>
      </w:pPr>
    </w:p>
    <w:p w14:paraId="026C9779" w14:textId="1AFBABDD" w:rsidR="000642BB" w:rsidRPr="000642BB" w:rsidRDefault="000642BB" w:rsidP="000642BB">
      <w:pPr>
        <w:rPr>
          <w:rFonts w:ascii="Times New Roman" w:hAnsi="Times New Roman" w:cs="Times New Roman"/>
          <w:sz w:val="24"/>
          <w:szCs w:val="24"/>
        </w:rPr>
      </w:pPr>
    </w:p>
    <w:p w14:paraId="43FD0BE3" w14:textId="5DBDE2B2" w:rsidR="000642BB" w:rsidRPr="000642BB" w:rsidRDefault="000642BB" w:rsidP="000642BB">
      <w:pPr>
        <w:rPr>
          <w:rFonts w:ascii="Times New Roman" w:hAnsi="Times New Roman" w:cs="Times New Roman"/>
          <w:sz w:val="24"/>
          <w:szCs w:val="24"/>
        </w:rPr>
      </w:pPr>
    </w:p>
    <w:p w14:paraId="58AEC1B2" w14:textId="4349AD3E" w:rsidR="000642BB" w:rsidRPr="000642BB" w:rsidRDefault="000642BB" w:rsidP="000642BB">
      <w:pPr>
        <w:rPr>
          <w:rFonts w:ascii="Times New Roman" w:hAnsi="Times New Roman" w:cs="Times New Roman"/>
          <w:sz w:val="24"/>
          <w:szCs w:val="24"/>
        </w:rPr>
      </w:pPr>
    </w:p>
    <w:p w14:paraId="7C880CB8" w14:textId="0A5CEFF3" w:rsidR="000642BB" w:rsidRPr="000642BB" w:rsidRDefault="000642BB" w:rsidP="000642BB">
      <w:pPr>
        <w:rPr>
          <w:rFonts w:ascii="Times New Roman" w:hAnsi="Times New Roman" w:cs="Times New Roman"/>
          <w:sz w:val="24"/>
          <w:szCs w:val="24"/>
        </w:rPr>
      </w:pPr>
    </w:p>
    <w:p w14:paraId="2A6DEF8E" w14:textId="568BEFDA" w:rsidR="000642BB" w:rsidRPr="000642BB" w:rsidRDefault="000642BB" w:rsidP="000642BB">
      <w:pPr>
        <w:rPr>
          <w:rFonts w:ascii="Times New Roman" w:hAnsi="Times New Roman" w:cs="Times New Roman"/>
          <w:sz w:val="24"/>
          <w:szCs w:val="24"/>
        </w:rPr>
      </w:pPr>
    </w:p>
    <w:p w14:paraId="517D7328" w14:textId="54B7B420" w:rsidR="000642BB" w:rsidRPr="000642BB" w:rsidRDefault="000642BB" w:rsidP="000642BB">
      <w:pPr>
        <w:rPr>
          <w:rFonts w:ascii="Times New Roman" w:hAnsi="Times New Roman" w:cs="Times New Roman"/>
          <w:sz w:val="24"/>
          <w:szCs w:val="24"/>
        </w:rPr>
      </w:pPr>
    </w:p>
    <w:p w14:paraId="26860D5D" w14:textId="7FBB652C" w:rsidR="000642BB" w:rsidRPr="000642BB" w:rsidRDefault="000642BB" w:rsidP="000642BB">
      <w:pPr>
        <w:rPr>
          <w:rFonts w:ascii="Times New Roman" w:hAnsi="Times New Roman" w:cs="Times New Roman"/>
          <w:sz w:val="24"/>
          <w:szCs w:val="24"/>
        </w:rPr>
      </w:pPr>
    </w:p>
    <w:p w14:paraId="5325589F" w14:textId="5AC5AD8B" w:rsidR="000642BB" w:rsidRPr="000642BB" w:rsidRDefault="000642BB" w:rsidP="000642BB">
      <w:pPr>
        <w:rPr>
          <w:rFonts w:ascii="Times New Roman" w:hAnsi="Times New Roman" w:cs="Times New Roman"/>
          <w:sz w:val="24"/>
          <w:szCs w:val="24"/>
        </w:rPr>
      </w:pPr>
    </w:p>
    <w:p w14:paraId="6C9F88E8" w14:textId="3F541D33" w:rsidR="000642BB" w:rsidRPr="000642BB" w:rsidRDefault="000642BB" w:rsidP="000642BB">
      <w:pPr>
        <w:rPr>
          <w:rFonts w:ascii="Times New Roman" w:hAnsi="Times New Roman" w:cs="Times New Roman"/>
          <w:sz w:val="24"/>
          <w:szCs w:val="24"/>
        </w:rPr>
      </w:pPr>
    </w:p>
    <w:p w14:paraId="18F0FD2E" w14:textId="702D8468" w:rsidR="000642BB" w:rsidRPr="000642BB" w:rsidRDefault="000642BB" w:rsidP="000642BB">
      <w:pPr>
        <w:rPr>
          <w:rFonts w:ascii="Times New Roman" w:hAnsi="Times New Roman" w:cs="Times New Roman"/>
          <w:sz w:val="24"/>
          <w:szCs w:val="24"/>
        </w:rPr>
      </w:pPr>
    </w:p>
    <w:p w14:paraId="1D3D7A8D" w14:textId="5A9334EF" w:rsidR="000642BB" w:rsidRPr="000642BB" w:rsidRDefault="000642BB" w:rsidP="000642BB">
      <w:pPr>
        <w:rPr>
          <w:rFonts w:ascii="Times New Roman" w:hAnsi="Times New Roman" w:cs="Times New Roman"/>
          <w:sz w:val="24"/>
          <w:szCs w:val="24"/>
        </w:rPr>
      </w:pPr>
    </w:p>
    <w:p w14:paraId="5C629A20" w14:textId="4DBFADA4" w:rsidR="000642BB" w:rsidRPr="000642BB" w:rsidRDefault="000642BB" w:rsidP="000642BB">
      <w:pPr>
        <w:rPr>
          <w:rFonts w:ascii="Times New Roman" w:hAnsi="Times New Roman" w:cs="Times New Roman"/>
          <w:sz w:val="24"/>
          <w:szCs w:val="24"/>
        </w:rPr>
      </w:pPr>
    </w:p>
    <w:p w14:paraId="4D755B9F" w14:textId="2A48C3F2" w:rsidR="000642BB" w:rsidRPr="000642BB" w:rsidRDefault="000642BB" w:rsidP="000642BB">
      <w:pPr>
        <w:rPr>
          <w:rFonts w:ascii="Times New Roman" w:hAnsi="Times New Roman" w:cs="Times New Roman"/>
          <w:sz w:val="24"/>
          <w:szCs w:val="24"/>
        </w:rPr>
      </w:pPr>
    </w:p>
    <w:p w14:paraId="6FFCEE71" w14:textId="22883058" w:rsidR="00366D13" w:rsidRDefault="00366D13" w:rsidP="00463DDC">
      <w:pPr>
        <w:pStyle w:val="NormalWeb"/>
        <w:tabs>
          <w:tab w:val="left" w:pos="3996"/>
        </w:tabs>
        <w:spacing w:before="0" w:beforeAutospacing="0" w:after="160" w:afterAutospacing="0" w:line="480" w:lineRule="auto"/>
        <w:rPr>
          <w:rFonts w:eastAsia="Calibri"/>
          <w:color w:val="000000"/>
          <w:kern w:val="24"/>
        </w:rPr>
      </w:pPr>
      <w:r w:rsidRPr="00CA1705">
        <w:rPr>
          <w:rFonts w:eastAsia="Calibri"/>
          <w:b/>
          <w:bCs/>
          <w:color w:val="000000"/>
          <w:kern w:val="24"/>
        </w:rPr>
        <w:lastRenderedPageBreak/>
        <w:t>Supplementary Table 2. Clones and fluorophores of antibodies (</w:t>
      </w:r>
      <w:proofErr w:type="spellStart"/>
      <w:r w:rsidRPr="00CA1705">
        <w:rPr>
          <w:rFonts w:eastAsia="Calibri"/>
          <w:b/>
          <w:bCs/>
          <w:color w:val="000000"/>
          <w:kern w:val="24"/>
        </w:rPr>
        <w:t>Cytek</w:t>
      </w:r>
      <w:proofErr w:type="spellEnd"/>
      <w:r w:rsidRPr="00CA1705">
        <w:rPr>
          <w:rFonts w:eastAsia="Calibri"/>
          <w:b/>
          <w:bCs/>
          <w:color w:val="000000"/>
          <w:kern w:val="24"/>
        </w:rPr>
        <w:t xml:space="preserve">). </w:t>
      </w:r>
      <w:r w:rsidRPr="00CA1705">
        <w:rPr>
          <w:rFonts w:eastAsia="Calibri"/>
          <w:color w:val="000000"/>
          <w:kern w:val="24"/>
        </w:rPr>
        <w:t xml:space="preserve">Clones and fluorophores of antibodies used in the </w:t>
      </w:r>
      <w:proofErr w:type="spellStart"/>
      <w:r w:rsidRPr="00CA1705">
        <w:rPr>
          <w:rFonts w:eastAsia="Calibri"/>
          <w:color w:val="000000"/>
          <w:kern w:val="24"/>
        </w:rPr>
        <w:t>Cytek</w:t>
      </w:r>
      <w:proofErr w:type="spellEnd"/>
      <w:r w:rsidRPr="00CA1705">
        <w:rPr>
          <w:rFonts w:eastAsia="Calibri"/>
          <w:color w:val="000000"/>
          <w:kern w:val="24"/>
        </w:rPr>
        <w:t xml:space="preserve"> flow analysis are listed.</w:t>
      </w:r>
    </w:p>
    <w:p w14:paraId="4313967B" w14:textId="37E5E2B0" w:rsidR="00CA1705" w:rsidRDefault="00366D13" w:rsidP="000642BB">
      <w:pPr>
        <w:pStyle w:val="NormalWeb"/>
        <w:tabs>
          <w:tab w:val="left" w:pos="3996"/>
        </w:tabs>
        <w:spacing w:before="0" w:beforeAutospacing="0" w:after="160" w:afterAutospacing="0" w:line="256" w:lineRule="auto"/>
        <w:rPr>
          <w:rFonts w:eastAsia="Calibri"/>
          <w:color w:val="000000"/>
          <w:kern w:val="24"/>
        </w:rPr>
      </w:pPr>
      <w:r>
        <w:rPr>
          <w:noProof/>
        </w:rPr>
        <w:drawing>
          <wp:anchor distT="0" distB="0" distL="114300" distR="114300" simplePos="0" relativeHeight="251661312" behindDoc="0" locked="0" layoutInCell="1" allowOverlap="1" wp14:anchorId="49CE4BB8" wp14:editId="51A0C8A7">
            <wp:simplePos x="0" y="0"/>
            <wp:positionH relativeFrom="column">
              <wp:posOffset>750570</wp:posOffset>
            </wp:positionH>
            <wp:positionV relativeFrom="paragraph">
              <wp:posOffset>15875</wp:posOffset>
            </wp:positionV>
            <wp:extent cx="3694430" cy="5932170"/>
            <wp:effectExtent l="0" t="0" r="127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4430" cy="59321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1DFF04A" w14:textId="79ACB71E" w:rsidR="00CA1705" w:rsidRDefault="00CA1705" w:rsidP="000642BB">
      <w:pPr>
        <w:pStyle w:val="NormalWeb"/>
        <w:tabs>
          <w:tab w:val="left" w:pos="3996"/>
        </w:tabs>
        <w:spacing w:before="0" w:beforeAutospacing="0" w:after="160" w:afterAutospacing="0" w:line="256" w:lineRule="auto"/>
        <w:rPr>
          <w:rFonts w:eastAsia="Calibri"/>
          <w:color w:val="000000"/>
          <w:kern w:val="24"/>
        </w:rPr>
      </w:pPr>
    </w:p>
    <w:p w14:paraId="78D8206B" w14:textId="16609465" w:rsidR="00CA1705" w:rsidRDefault="00CA1705" w:rsidP="000642BB">
      <w:pPr>
        <w:pStyle w:val="NormalWeb"/>
        <w:tabs>
          <w:tab w:val="left" w:pos="3996"/>
        </w:tabs>
        <w:spacing w:before="0" w:beforeAutospacing="0" w:after="160" w:afterAutospacing="0" w:line="256" w:lineRule="auto"/>
        <w:rPr>
          <w:rFonts w:eastAsia="Calibri"/>
          <w:color w:val="000000"/>
          <w:kern w:val="24"/>
        </w:rPr>
      </w:pPr>
    </w:p>
    <w:p w14:paraId="1229B359" w14:textId="5807D992" w:rsidR="00CA1705" w:rsidRPr="000642BB" w:rsidRDefault="00CA1705" w:rsidP="000642BB">
      <w:pPr>
        <w:pStyle w:val="NormalWeb"/>
        <w:tabs>
          <w:tab w:val="left" w:pos="3996"/>
        </w:tabs>
        <w:spacing w:before="0" w:beforeAutospacing="0" w:after="160" w:afterAutospacing="0" w:line="256" w:lineRule="auto"/>
      </w:pPr>
    </w:p>
    <w:p w14:paraId="6561C864" w14:textId="0B608302" w:rsidR="000642BB" w:rsidRDefault="000642BB" w:rsidP="000642BB">
      <w:pPr>
        <w:tabs>
          <w:tab w:val="left" w:pos="2976"/>
        </w:tabs>
        <w:rPr>
          <w:rFonts w:ascii="Times New Roman" w:hAnsi="Times New Roman" w:cs="Times New Roman"/>
          <w:sz w:val="24"/>
          <w:szCs w:val="24"/>
        </w:rPr>
      </w:pPr>
    </w:p>
    <w:p w14:paraId="332BBC38" w14:textId="7E26815E" w:rsidR="00CA1705" w:rsidRDefault="00CA1705" w:rsidP="00CA1705">
      <w:pPr>
        <w:rPr>
          <w:rFonts w:ascii="Times New Roman" w:hAnsi="Times New Roman" w:cs="Times New Roman"/>
          <w:sz w:val="24"/>
          <w:szCs w:val="24"/>
        </w:rPr>
      </w:pPr>
    </w:p>
    <w:p w14:paraId="53A3846F" w14:textId="06523856" w:rsidR="00CA1705" w:rsidRDefault="00CA1705" w:rsidP="00CA1705">
      <w:pPr>
        <w:rPr>
          <w:rFonts w:ascii="Times New Roman" w:hAnsi="Times New Roman" w:cs="Times New Roman"/>
          <w:sz w:val="24"/>
          <w:szCs w:val="24"/>
        </w:rPr>
      </w:pPr>
    </w:p>
    <w:p w14:paraId="54743C65" w14:textId="41266BAB" w:rsidR="00CA1705" w:rsidRPr="00CA1705" w:rsidRDefault="00CA1705" w:rsidP="00CA1705">
      <w:pPr>
        <w:rPr>
          <w:rFonts w:ascii="Times New Roman" w:hAnsi="Times New Roman" w:cs="Times New Roman"/>
          <w:sz w:val="24"/>
          <w:szCs w:val="24"/>
        </w:rPr>
      </w:pPr>
    </w:p>
    <w:p w14:paraId="79FD59EE" w14:textId="0770055D" w:rsidR="00CA1705" w:rsidRPr="00CA1705" w:rsidRDefault="00CA1705" w:rsidP="00CA1705">
      <w:pPr>
        <w:rPr>
          <w:rFonts w:ascii="Times New Roman" w:hAnsi="Times New Roman" w:cs="Times New Roman"/>
          <w:sz w:val="24"/>
          <w:szCs w:val="24"/>
        </w:rPr>
      </w:pPr>
    </w:p>
    <w:p w14:paraId="6F8A64AC" w14:textId="2B451AEA" w:rsidR="00CA1705" w:rsidRPr="00CA1705" w:rsidRDefault="00CA1705" w:rsidP="00CA1705">
      <w:pPr>
        <w:rPr>
          <w:rFonts w:ascii="Times New Roman" w:hAnsi="Times New Roman" w:cs="Times New Roman"/>
          <w:sz w:val="24"/>
          <w:szCs w:val="24"/>
        </w:rPr>
      </w:pPr>
    </w:p>
    <w:p w14:paraId="15264360" w14:textId="77F36E79" w:rsidR="00CA1705" w:rsidRPr="00CA1705" w:rsidRDefault="00CA1705" w:rsidP="00CA1705">
      <w:pPr>
        <w:rPr>
          <w:rFonts w:ascii="Times New Roman" w:hAnsi="Times New Roman" w:cs="Times New Roman"/>
          <w:sz w:val="24"/>
          <w:szCs w:val="24"/>
        </w:rPr>
      </w:pPr>
    </w:p>
    <w:p w14:paraId="50E2056D" w14:textId="09F70EFA" w:rsidR="00CA1705" w:rsidRPr="00CA1705" w:rsidRDefault="00CA1705" w:rsidP="00CA1705">
      <w:pPr>
        <w:rPr>
          <w:rFonts w:ascii="Times New Roman" w:hAnsi="Times New Roman" w:cs="Times New Roman"/>
          <w:sz w:val="24"/>
          <w:szCs w:val="24"/>
        </w:rPr>
      </w:pPr>
    </w:p>
    <w:p w14:paraId="66064145" w14:textId="1902D39A" w:rsidR="00CA1705" w:rsidRPr="00CA1705" w:rsidRDefault="00CA1705" w:rsidP="00CA1705">
      <w:pPr>
        <w:rPr>
          <w:rFonts w:ascii="Times New Roman" w:hAnsi="Times New Roman" w:cs="Times New Roman"/>
          <w:sz w:val="24"/>
          <w:szCs w:val="24"/>
        </w:rPr>
      </w:pPr>
    </w:p>
    <w:p w14:paraId="1C7C8520" w14:textId="00C24536" w:rsidR="00CA1705" w:rsidRPr="00CA1705" w:rsidRDefault="00CA1705" w:rsidP="00CA1705">
      <w:pPr>
        <w:rPr>
          <w:rFonts w:ascii="Times New Roman" w:hAnsi="Times New Roman" w:cs="Times New Roman"/>
          <w:sz w:val="24"/>
          <w:szCs w:val="24"/>
        </w:rPr>
      </w:pPr>
    </w:p>
    <w:p w14:paraId="14F8508B" w14:textId="1536B127" w:rsidR="00CA1705" w:rsidRPr="00CA1705" w:rsidRDefault="00CA1705" w:rsidP="00CA1705">
      <w:pPr>
        <w:rPr>
          <w:rFonts w:ascii="Times New Roman" w:hAnsi="Times New Roman" w:cs="Times New Roman"/>
          <w:sz w:val="24"/>
          <w:szCs w:val="24"/>
        </w:rPr>
      </w:pPr>
    </w:p>
    <w:p w14:paraId="6E36D1AC" w14:textId="4816AFA4" w:rsidR="00CA1705" w:rsidRPr="00CA1705" w:rsidRDefault="00CA1705" w:rsidP="00CA1705">
      <w:pPr>
        <w:rPr>
          <w:rFonts w:ascii="Times New Roman" w:hAnsi="Times New Roman" w:cs="Times New Roman"/>
          <w:sz w:val="24"/>
          <w:szCs w:val="24"/>
        </w:rPr>
      </w:pPr>
    </w:p>
    <w:p w14:paraId="295CFFAB" w14:textId="6FC91BD5" w:rsidR="00CA1705" w:rsidRPr="00CA1705" w:rsidRDefault="00CA1705" w:rsidP="00CA1705">
      <w:pPr>
        <w:rPr>
          <w:rFonts w:ascii="Times New Roman" w:hAnsi="Times New Roman" w:cs="Times New Roman"/>
          <w:sz w:val="24"/>
          <w:szCs w:val="24"/>
        </w:rPr>
      </w:pPr>
    </w:p>
    <w:p w14:paraId="113DBCFB" w14:textId="0887B3BE" w:rsidR="00CA1705" w:rsidRPr="00CA1705" w:rsidRDefault="00CA1705" w:rsidP="00CA1705">
      <w:pPr>
        <w:rPr>
          <w:rFonts w:ascii="Times New Roman" w:hAnsi="Times New Roman" w:cs="Times New Roman"/>
          <w:sz w:val="24"/>
          <w:szCs w:val="24"/>
        </w:rPr>
      </w:pPr>
    </w:p>
    <w:p w14:paraId="5907293C" w14:textId="02C5B8E5" w:rsidR="00CA1705" w:rsidRPr="00CA1705" w:rsidRDefault="00CA1705" w:rsidP="00CA1705">
      <w:pPr>
        <w:rPr>
          <w:rFonts w:ascii="Times New Roman" w:hAnsi="Times New Roman" w:cs="Times New Roman"/>
          <w:sz w:val="24"/>
          <w:szCs w:val="24"/>
        </w:rPr>
      </w:pPr>
    </w:p>
    <w:p w14:paraId="7652D15A" w14:textId="62365152" w:rsidR="00CA1705" w:rsidRPr="00CA1705" w:rsidRDefault="00CA1705" w:rsidP="00CA1705">
      <w:pPr>
        <w:rPr>
          <w:rFonts w:ascii="Times New Roman" w:hAnsi="Times New Roman" w:cs="Times New Roman"/>
          <w:sz w:val="24"/>
          <w:szCs w:val="24"/>
        </w:rPr>
      </w:pPr>
    </w:p>
    <w:p w14:paraId="58DAAFA6" w14:textId="58914C9E" w:rsidR="00CA1705" w:rsidRPr="00CA1705" w:rsidRDefault="00CA1705" w:rsidP="00CA1705">
      <w:pPr>
        <w:rPr>
          <w:rFonts w:ascii="Times New Roman" w:hAnsi="Times New Roman" w:cs="Times New Roman"/>
          <w:sz w:val="24"/>
          <w:szCs w:val="24"/>
        </w:rPr>
      </w:pPr>
    </w:p>
    <w:p w14:paraId="59353704" w14:textId="698C8AB0" w:rsidR="00CA1705" w:rsidRPr="00CA1705" w:rsidRDefault="00CA1705" w:rsidP="00CA1705">
      <w:pPr>
        <w:rPr>
          <w:rFonts w:ascii="Times New Roman" w:hAnsi="Times New Roman" w:cs="Times New Roman"/>
          <w:sz w:val="24"/>
          <w:szCs w:val="24"/>
        </w:rPr>
      </w:pPr>
    </w:p>
    <w:p w14:paraId="4FB173E7" w14:textId="65B84952" w:rsidR="00CA1705" w:rsidRPr="00CA1705" w:rsidRDefault="00CA1705" w:rsidP="00CA1705">
      <w:pPr>
        <w:rPr>
          <w:rFonts w:ascii="Times New Roman" w:hAnsi="Times New Roman" w:cs="Times New Roman"/>
          <w:sz w:val="24"/>
          <w:szCs w:val="24"/>
        </w:rPr>
      </w:pPr>
    </w:p>
    <w:p w14:paraId="2E0C0EBE" w14:textId="255EB06C" w:rsidR="00CA1705" w:rsidRDefault="00CA1705" w:rsidP="00CA1705">
      <w:pPr>
        <w:pStyle w:val="NormalWeb"/>
        <w:tabs>
          <w:tab w:val="left" w:pos="3996"/>
        </w:tabs>
        <w:spacing w:before="0" w:beforeAutospacing="0" w:after="160" w:afterAutospacing="0" w:line="256" w:lineRule="auto"/>
        <w:rPr>
          <w:rFonts w:eastAsia="Calibri"/>
          <w:color w:val="000000"/>
          <w:kern w:val="24"/>
        </w:rPr>
      </w:pPr>
    </w:p>
    <w:p w14:paraId="6F96DD69" w14:textId="09B8E5BB" w:rsidR="008E7907" w:rsidRPr="00E9768E" w:rsidRDefault="008E7907" w:rsidP="00366D13">
      <w:pPr>
        <w:pStyle w:val="NormalWeb"/>
        <w:kinsoku w:val="0"/>
        <w:overflowPunct w:val="0"/>
        <w:spacing w:before="0" w:beforeAutospacing="0" w:after="0" w:afterAutospacing="0"/>
        <w:textAlignment w:val="baseline"/>
        <w:rPr>
          <w:b/>
          <w:bCs/>
          <w:color w:val="000000"/>
          <w:kern w:val="24"/>
        </w:rPr>
      </w:pPr>
    </w:p>
    <w:p w14:paraId="3CE9F80A" w14:textId="3FEE5948" w:rsidR="00366D13" w:rsidRDefault="00366D13" w:rsidP="00366D13">
      <w:pPr>
        <w:pStyle w:val="NormalWeb"/>
        <w:kinsoku w:val="0"/>
        <w:overflowPunct w:val="0"/>
        <w:spacing w:before="0" w:beforeAutospacing="0" w:after="0" w:afterAutospacing="0"/>
        <w:textAlignment w:val="baseline"/>
        <w:rPr>
          <w:rFonts w:cs="+mn-cs"/>
          <w:b/>
          <w:bCs/>
          <w:color w:val="000000"/>
          <w:kern w:val="24"/>
        </w:rPr>
      </w:pPr>
      <w:r w:rsidRPr="00CA1705">
        <w:rPr>
          <w:rFonts w:cs="+mn-cs"/>
          <w:b/>
          <w:bCs/>
          <w:color w:val="000000"/>
          <w:kern w:val="24"/>
        </w:rPr>
        <w:lastRenderedPageBreak/>
        <w:t xml:space="preserve">Supplementary Table </w:t>
      </w:r>
      <w:r w:rsidR="001E5202">
        <w:rPr>
          <w:rFonts w:cs="+mn-cs"/>
          <w:b/>
          <w:bCs/>
          <w:color w:val="000000"/>
          <w:kern w:val="24"/>
        </w:rPr>
        <w:t>3</w:t>
      </w:r>
      <w:r w:rsidRPr="00CA1705">
        <w:rPr>
          <w:rFonts w:cs="+mn-cs"/>
          <w:b/>
          <w:bCs/>
          <w:color w:val="000000"/>
          <w:kern w:val="24"/>
        </w:rPr>
        <w:t>.  Association of KLRF1 with clinical and pathologic variables</w:t>
      </w:r>
      <w:r w:rsidR="000E675C">
        <w:rPr>
          <w:rFonts w:cs="+mn-cs"/>
          <w:b/>
          <w:bCs/>
          <w:color w:val="000000"/>
          <w:kern w:val="24"/>
        </w:rPr>
        <w:t xml:space="preserve">. </w:t>
      </w:r>
      <w:bookmarkStart w:id="0" w:name="_Hlk118295159"/>
      <w:r w:rsidR="000E675C" w:rsidRPr="000E675C">
        <w:rPr>
          <w:rFonts w:cs="+mn-cs"/>
          <w:color w:val="000000"/>
          <w:kern w:val="24"/>
        </w:rPr>
        <w:t xml:space="preserve">Transcription levels as RPKM (reads per kilobase of transcript per million mapped reads) of subtype signature genes </w:t>
      </w:r>
      <w:r w:rsidR="00B875E3" w:rsidRPr="00B875E3">
        <w:rPr>
          <w:rFonts w:cs="+mn-cs"/>
          <w:color w:val="000000"/>
          <w:kern w:val="24"/>
        </w:rPr>
        <w:t xml:space="preserve">and associated clinical data </w:t>
      </w:r>
      <w:r w:rsidR="000E675C" w:rsidRPr="000E675C">
        <w:rPr>
          <w:rFonts w:cs="+mn-cs"/>
          <w:color w:val="000000"/>
          <w:kern w:val="24"/>
        </w:rPr>
        <w:t xml:space="preserve">were downloaded from TCGA data portal </w:t>
      </w:r>
      <w:r w:rsidR="000E675C">
        <w:rPr>
          <w:rFonts w:cs="+mn-cs"/>
          <w:color w:val="000000"/>
          <w:kern w:val="24"/>
        </w:rPr>
        <w:t>(</w:t>
      </w:r>
      <w:r w:rsidR="000E675C" w:rsidRPr="000E675C">
        <w:rPr>
          <w:rFonts w:cs="+mn-cs"/>
          <w:color w:val="000000"/>
          <w:kern w:val="24"/>
        </w:rPr>
        <w:t xml:space="preserve">n=351 </w:t>
      </w:r>
      <w:r w:rsidR="00B875E3">
        <w:rPr>
          <w:rFonts w:cs="+mn-cs"/>
          <w:color w:val="000000"/>
          <w:kern w:val="24"/>
        </w:rPr>
        <w:t xml:space="preserve">bladder cancer </w:t>
      </w:r>
      <w:r w:rsidR="000E675C" w:rsidRPr="000E675C">
        <w:rPr>
          <w:rFonts w:cs="+mn-cs"/>
          <w:color w:val="000000"/>
          <w:kern w:val="24"/>
        </w:rPr>
        <w:t>patient</w:t>
      </w:r>
      <w:r w:rsidR="000E675C">
        <w:rPr>
          <w:rFonts w:cs="+mn-cs"/>
          <w:color w:val="000000"/>
          <w:kern w:val="24"/>
        </w:rPr>
        <w:t xml:space="preserve">s). </w:t>
      </w:r>
      <w:bookmarkEnd w:id="0"/>
      <w:r w:rsidR="000E675C">
        <w:rPr>
          <w:rFonts w:cs="+mn-cs"/>
          <w:color w:val="000000"/>
          <w:kern w:val="24"/>
        </w:rPr>
        <w:t xml:space="preserve">Association of </w:t>
      </w:r>
      <w:r w:rsidR="000E675C" w:rsidRPr="000E675C">
        <w:rPr>
          <w:rFonts w:cs="+mn-cs"/>
          <w:color w:val="000000"/>
          <w:kern w:val="24"/>
        </w:rPr>
        <w:t>KLRF1 with clinical and pathologic variables</w:t>
      </w:r>
      <w:r w:rsidR="000E675C">
        <w:rPr>
          <w:rFonts w:cs="+mn-cs"/>
          <w:color w:val="000000"/>
          <w:kern w:val="24"/>
        </w:rPr>
        <w:t xml:space="preserve"> were analyzed. </w:t>
      </w:r>
    </w:p>
    <w:p w14:paraId="658F1900" w14:textId="3DBF06BE" w:rsidR="00531E84" w:rsidRDefault="00531E84" w:rsidP="00366D13">
      <w:pPr>
        <w:pStyle w:val="NormalWeb"/>
        <w:kinsoku w:val="0"/>
        <w:overflowPunct w:val="0"/>
        <w:spacing w:before="0" w:beforeAutospacing="0" w:after="0" w:afterAutospacing="0"/>
        <w:textAlignment w:val="baseline"/>
        <w:rPr>
          <w:rFonts w:cs="+mn-cs"/>
          <w:b/>
          <w:bCs/>
          <w:color w:val="000000"/>
          <w:kern w:val="24"/>
        </w:rPr>
      </w:pPr>
    </w:p>
    <w:p w14:paraId="64727685" w14:textId="77777777" w:rsidR="00531E84" w:rsidRDefault="00531E84" w:rsidP="00366D13">
      <w:pPr>
        <w:pStyle w:val="NormalWeb"/>
        <w:kinsoku w:val="0"/>
        <w:overflowPunct w:val="0"/>
        <w:spacing w:before="0" w:beforeAutospacing="0" w:after="0" w:afterAutospacing="0"/>
        <w:textAlignment w:val="baseline"/>
        <w:rPr>
          <w:rFonts w:cs="+mn-cs"/>
          <w:b/>
          <w:bCs/>
          <w:color w:val="000000"/>
          <w:kern w:val="24"/>
        </w:rPr>
      </w:pPr>
    </w:p>
    <w:tbl>
      <w:tblPr>
        <w:tblpPr w:leftFromText="180" w:rightFromText="180" w:vertAnchor="text" w:horzAnchor="margin" w:tblpY="75"/>
        <w:tblW w:w="8300" w:type="dxa"/>
        <w:tblCellMar>
          <w:left w:w="0" w:type="dxa"/>
          <w:right w:w="0" w:type="dxa"/>
        </w:tblCellMar>
        <w:tblLook w:val="07E0" w:firstRow="1" w:lastRow="1" w:firstColumn="1" w:lastColumn="1" w:noHBand="1" w:noVBand="1"/>
      </w:tblPr>
      <w:tblGrid>
        <w:gridCol w:w="4080"/>
        <w:gridCol w:w="2680"/>
        <w:gridCol w:w="1540"/>
      </w:tblGrid>
      <w:tr w:rsidR="00366D13" w:rsidRPr="00CA1705" w14:paraId="2AEC5437" w14:textId="77777777" w:rsidTr="00366D13">
        <w:trPr>
          <w:trHeight w:val="828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26AA73" w14:textId="77777777" w:rsidR="00366D13" w:rsidRPr="00CA1705" w:rsidRDefault="00366D13" w:rsidP="00366D13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A17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Variable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65A1F7" w14:textId="77777777" w:rsidR="00366D13" w:rsidRPr="00CA1705" w:rsidRDefault="00366D13" w:rsidP="00366D13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A17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Median KLRF1 frequency [IQR]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0376AC" w14:textId="77777777" w:rsidR="00366D13" w:rsidRPr="00CA1705" w:rsidRDefault="00366D13" w:rsidP="00366D13">
            <w:pPr>
              <w:spacing w:before="36" w:after="36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A17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p-value</w:t>
            </w:r>
          </w:p>
        </w:tc>
      </w:tr>
      <w:tr w:rsidR="00366D13" w:rsidRPr="00CA1705" w14:paraId="0102083D" w14:textId="77777777" w:rsidTr="00366D13">
        <w:trPr>
          <w:trHeight w:val="42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679081" w14:textId="77777777" w:rsidR="00366D13" w:rsidRPr="00CA1705" w:rsidRDefault="00366D13" w:rsidP="00366D13">
            <w:pPr>
              <w:spacing w:before="36" w:after="36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A170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Gender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1F8C7D" w14:textId="77777777" w:rsidR="00366D13" w:rsidRPr="00CA1705" w:rsidRDefault="00366D13" w:rsidP="00366D1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A170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5D7944" w14:textId="77777777" w:rsidR="00366D13" w:rsidRPr="00CA1705" w:rsidRDefault="00366D13" w:rsidP="00366D13">
            <w:pPr>
              <w:spacing w:before="36" w:after="36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A170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0.40</w:t>
            </w:r>
          </w:p>
        </w:tc>
      </w:tr>
      <w:tr w:rsidR="00366D13" w:rsidRPr="00CA1705" w14:paraId="02403F46" w14:textId="77777777" w:rsidTr="00366D13">
        <w:trPr>
          <w:trHeight w:val="42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02BA2B" w14:textId="77777777" w:rsidR="00366D13" w:rsidRPr="00CA1705" w:rsidRDefault="00366D13" w:rsidP="00366D13">
            <w:pPr>
              <w:spacing w:before="36" w:after="36" w:line="240" w:lineRule="auto"/>
              <w:ind w:left="144"/>
              <w:rPr>
                <w:rFonts w:ascii="Arial" w:eastAsia="Times New Roman" w:hAnsi="Arial" w:cs="Arial"/>
                <w:sz w:val="36"/>
                <w:szCs w:val="36"/>
              </w:rPr>
            </w:pPr>
            <w:r w:rsidRPr="00CA170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Female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ACCB53" w14:textId="77777777" w:rsidR="00366D13" w:rsidRPr="00CA1705" w:rsidRDefault="00366D13" w:rsidP="00366D13">
            <w:pPr>
              <w:spacing w:before="36" w:after="36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A170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0.20 [0.08, 0.46]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01344E" w14:textId="77777777" w:rsidR="00366D13" w:rsidRPr="00CA1705" w:rsidRDefault="00366D13" w:rsidP="00366D1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A170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 </w:t>
            </w:r>
          </w:p>
        </w:tc>
      </w:tr>
      <w:tr w:rsidR="00366D13" w:rsidRPr="00CA1705" w14:paraId="45862FBE" w14:textId="77777777" w:rsidTr="00366D13">
        <w:trPr>
          <w:trHeight w:val="42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C816F9" w14:textId="77777777" w:rsidR="00366D13" w:rsidRPr="00CA1705" w:rsidRDefault="00366D13" w:rsidP="00366D13">
            <w:pPr>
              <w:spacing w:before="36" w:after="36" w:line="240" w:lineRule="auto"/>
              <w:ind w:left="144"/>
              <w:rPr>
                <w:rFonts w:ascii="Arial" w:eastAsia="Times New Roman" w:hAnsi="Arial" w:cs="Arial"/>
                <w:sz w:val="36"/>
                <w:szCs w:val="36"/>
              </w:rPr>
            </w:pPr>
            <w:r w:rsidRPr="00CA170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Male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2657A8" w14:textId="77777777" w:rsidR="00366D13" w:rsidRPr="00CA1705" w:rsidRDefault="00366D13" w:rsidP="00366D13">
            <w:pPr>
              <w:spacing w:before="36" w:after="36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A170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0.17 [0.07, 0.52]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FD828E" w14:textId="77777777" w:rsidR="00366D13" w:rsidRPr="00CA1705" w:rsidRDefault="00366D13" w:rsidP="00366D1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A170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 </w:t>
            </w:r>
          </w:p>
        </w:tc>
      </w:tr>
      <w:tr w:rsidR="00366D13" w:rsidRPr="00CA1705" w14:paraId="35A35590" w14:textId="77777777" w:rsidTr="00366D13">
        <w:trPr>
          <w:trHeight w:val="42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E261AB" w14:textId="77777777" w:rsidR="00366D13" w:rsidRPr="00CA1705" w:rsidRDefault="00366D13" w:rsidP="00366D13">
            <w:pPr>
              <w:spacing w:before="36" w:after="36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A170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Pathologic T stage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C9A833" w14:textId="77777777" w:rsidR="00366D13" w:rsidRPr="00CA1705" w:rsidRDefault="00366D13" w:rsidP="00366D1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A170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468685" w14:textId="77777777" w:rsidR="00366D13" w:rsidRPr="00CA1705" w:rsidRDefault="00366D13" w:rsidP="00366D13">
            <w:pPr>
              <w:spacing w:before="36" w:after="36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A170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0.80</w:t>
            </w:r>
          </w:p>
        </w:tc>
      </w:tr>
      <w:tr w:rsidR="00366D13" w:rsidRPr="00CA1705" w14:paraId="0503E7D8" w14:textId="77777777" w:rsidTr="00366D13">
        <w:trPr>
          <w:trHeight w:val="42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164675" w14:textId="77777777" w:rsidR="00366D13" w:rsidRPr="00CA1705" w:rsidRDefault="00366D13" w:rsidP="00366D13">
            <w:pPr>
              <w:spacing w:before="36" w:after="36" w:line="240" w:lineRule="auto"/>
              <w:ind w:left="144"/>
              <w:rPr>
                <w:rFonts w:ascii="Arial" w:eastAsia="Times New Roman" w:hAnsi="Arial" w:cs="Arial"/>
                <w:sz w:val="36"/>
                <w:szCs w:val="36"/>
              </w:rPr>
            </w:pPr>
            <w:r w:rsidRPr="00CA170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≤pT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99EBD8" w14:textId="77777777" w:rsidR="00366D13" w:rsidRPr="00CA1705" w:rsidRDefault="00366D13" w:rsidP="00366D13">
            <w:pPr>
              <w:spacing w:before="36" w:after="36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A170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0.18 [0.05, 0.43]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F9822E" w14:textId="77777777" w:rsidR="00366D13" w:rsidRPr="00CA1705" w:rsidRDefault="00366D13" w:rsidP="00366D1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A170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 </w:t>
            </w:r>
          </w:p>
        </w:tc>
      </w:tr>
      <w:tr w:rsidR="00366D13" w:rsidRPr="00CA1705" w14:paraId="1B977088" w14:textId="77777777" w:rsidTr="00366D13">
        <w:trPr>
          <w:trHeight w:val="42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E207BD" w14:textId="77777777" w:rsidR="00366D13" w:rsidRPr="00CA1705" w:rsidRDefault="00366D13" w:rsidP="00366D13">
            <w:pPr>
              <w:spacing w:before="36" w:after="36" w:line="240" w:lineRule="auto"/>
              <w:ind w:left="144"/>
              <w:rPr>
                <w:rFonts w:ascii="Arial" w:eastAsia="Times New Roman" w:hAnsi="Arial" w:cs="Arial"/>
                <w:sz w:val="36"/>
                <w:szCs w:val="36"/>
              </w:rPr>
            </w:pPr>
            <w:r w:rsidRPr="00CA170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&gt;pT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4F8EF6" w14:textId="77777777" w:rsidR="00366D13" w:rsidRPr="00CA1705" w:rsidRDefault="00366D13" w:rsidP="00366D13">
            <w:pPr>
              <w:spacing w:before="36" w:after="36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A170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0.17 [0.09, 0.52]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2C6124" w14:textId="77777777" w:rsidR="00366D13" w:rsidRPr="00CA1705" w:rsidRDefault="00366D13" w:rsidP="00366D1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A170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 </w:t>
            </w:r>
          </w:p>
        </w:tc>
      </w:tr>
      <w:tr w:rsidR="00366D13" w:rsidRPr="00CA1705" w14:paraId="253C2678" w14:textId="77777777" w:rsidTr="00366D13">
        <w:trPr>
          <w:trHeight w:val="42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C4CBB4" w14:textId="77777777" w:rsidR="00366D13" w:rsidRPr="00CA1705" w:rsidRDefault="00366D13" w:rsidP="00366D13">
            <w:pPr>
              <w:spacing w:before="36" w:after="36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A170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ode Positivity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C77801" w14:textId="77777777" w:rsidR="00366D13" w:rsidRPr="00CA1705" w:rsidRDefault="00366D13" w:rsidP="00366D1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A170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53A05E" w14:textId="77777777" w:rsidR="00366D13" w:rsidRPr="00CA1705" w:rsidRDefault="00366D13" w:rsidP="00366D13">
            <w:pPr>
              <w:spacing w:before="36" w:after="36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A170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0.6</w:t>
            </w:r>
            <w:r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9</w:t>
            </w:r>
          </w:p>
        </w:tc>
      </w:tr>
      <w:tr w:rsidR="00366D13" w:rsidRPr="00CA1705" w14:paraId="2B6889F4" w14:textId="77777777" w:rsidTr="00366D13">
        <w:trPr>
          <w:trHeight w:val="42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9C87CA" w14:textId="77777777" w:rsidR="00366D13" w:rsidRPr="00CA1705" w:rsidRDefault="00366D13" w:rsidP="00366D13">
            <w:pPr>
              <w:spacing w:before="36" w:after="36" w:line="240" w:lineRule="auto"/>
              <w:ind w:left="144"/>
              <w:rPr>
                <w:rFonts w:ascii="Arial" w:eastAsia="Times New Roman" w:hAnsi="Arial" w:cs="Arial"/>
                <w:sz w:val="36"/>
                <w:szCs w:val="36"/>
              </w:rPr>
            </w:pPr>
            <w:r w:rsidRPr="00CA170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o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11FAB9" w14:textId="77777777" w:rsidR="00366D13" w:rsidRPr="00CA1705" w:rsidRDefault="00366D13" w:rsidP="00366D13">
            <w:pPr>
              <w:spacing w:before="36" w:after="36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A170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0.18 [0.07, 0.45]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CC305F" w14:textId="77777777" w:rsidR="00366D13" w:rsidRPr="00CA1705" w:rsidRDefault="00366D13" w:rsidP="00366D1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A170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 </w:t>
            </w:r>
          </w:p>
        </w:tc>
      </w:tr>
      <w:tr w:rsidR="00366D13" w:rsidRPr="00CA1705" w14:paraId="39A4C423" w14:textId="77777777" w:rsidTr="00366D13">
        <w:trPr>
          <w:trHeight w:val="42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810D29" w14:textId="77777777" w:rsidR="00366D13" w:rsidRPr="00CA1705" w:rsidRDefault="00366D13" w:rsidP="00366D13">
            <w:pPr>
              <w:spacing w:before="36" w:after="36" w:line="240" w:lineRule="auto"/>
              <w:ind w:left="144"/>
              <w:rPr>
                <w:rFonts w:ascii="Arial" w:eastAsia="Times New Roman" w:hAnsi="Arial" w:cs="Arial"/>
                <w:sz w:val="36"/>
                <w:szCs w:val="36"/>
              </w:rPr>
            </w:pPr>
            <w:r w:rsidRPr="00CA170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Yes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E2CE96" w14:textId="77777777" w:rsidR="00366D13" w:rsidRPr="00CA1705" w:rsidRDefault="00366D13" w:rsidP="00366D13">
            <w:pPr>
              <w:spacing w:before="36" w:after="36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A170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0.16 [0.08, 0.53]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1C3187" w14:textId="77777777" w:rsidR="00366D13" w:rsidRPr="00CA1705" w:rsidRDefault="00366D13" w:rsidP="00366D1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A170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 </w:t>
            </w:r>
          </w:p>
        </w:tc>
      </w:tr>
      <w:tr w:rsidR="00366D13" w:rsidRPr="00CA1705" w14:paraId="1CA4B42E" w14:textId="77777777" w:rsidTr="00366D13">
        <w:trPr>
          <w:trHeight w:val="42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05401F" w14:textId="77777777" w:rsidR="00366D13" w:rsidRPr="00CA1705" w:rsidRDefault="00366D13" w:rsidP="00366D13">
            <w:pPr>
              <w:spacing w:before="36" w:after="36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A170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Subtype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798ABA" w14:textId="77777777" w:rsidR="00366D13" w:rsidRPr="00CA1705" w:rsidRDefault="00366D13" w:rsidP="00366D1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A170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CBD484" w14:textId="77777777" w:rsidR="00366D13" w:rsidRPr="00CA1705" w:rsidRDefault="00366D13" w:rsidP="00366D13">
            <w:pPr>
              <w:spacing w:before="36" w:after="36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A170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0.54</w:t>
            </w:r>
          </w:p>
        </w:tc>
      </w:tr>
      <w:tr w:rsidR="00366D13" w:rsidRPr="00CA1705" w14:paraId="6447ED38" w14:textId="77777777" w:rsidTr="00366D13">
        <w:trPr>
          <w:trHeight w:val="42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A115A9" w14:textId="77777777" w:rsidR="00366D13" w:rsidRPr="00CA1705" w:rsidRDefault="00366D13" w:rsidP="00366D13">
            <w:pPr>
              <w:spacing w:before="36" w:after="36" w:line="240" w:lineRule="auto"/>
              <w:ind w:left="144"/>
              <w:rPr>
                <w:rFonts w:ascii="Arial" w:eastAsia="Times New Roman" w:hAnsi="Arial" w:cs="Arial"/>
                <w:sz w:val="36"/>
                <w:szCs w:val="36"/>
              </w:rPr>
            </w:pPr>
            <w:r w:rsidRPr="00CA170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on-luminal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C8E324" w14:textId="77777777" w:rsidR="00366D13" w:rsidRPr="00CA1705" w:rsidRDefault="00366D13" w:rsidP="00366D13">
            <w:pPr>
              <w:spacing w:before="36" w:after="36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A170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0.18 [0.08, 0.46]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BEA18A" w14:textId="77777777" w:rsidR="00366D13" w:rsidRPr="00CA1705" w:rsidRDefault="00366D13" w:rsidP="00366D1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A170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 </w:t>
            </w:r>
          </w:p>
        </w:tc>
      </w:tr>
      <w:tr w:rsidR="00366D13" w:rsidRPr="00CA1705" w14:paraId="3795DD03" w14:textId="77777777" w:rsidTr="00366D13">
        <w:trPr>
          <w:trHeight w:val="42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645F20" w14:textId="77777777" w:rsidR="00366D13" w:rsidRPr="00CA1705" w:rsidRDefault="00366D13" w:rsidP="00366D13">
            <w:pPr>
              <w:spacing w:before="36" w:after="36" w:line="240" w:lineRule="auto"/>
              <w:ind w:left="144"/>
              <w:rPr>
                <w:rFonts w:ascii="Arial" w:eastAsia="Times New Roman" w:hAnsi="Arial" w:cs="Arial"/>
                <w:sz w:val="36"/>
                <w:szCs w:val="36"/>
              </w:rPr>
            </w:pPr>
            <w:r w:rsidRPr="00CA170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Luminal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A22A0A" w14:textId="77777777" w:rsidR="00366D13" w:rsidRPr="00CA1705" w:rsidRDefault="00366D13" w:rsidP="00366D13">
            <w:pPr>
              <w:spacing w:before="36" w:after="36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A170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0.16 [0.06, 0.56]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338C30" w14:textId="77777777" w:rsidR="00366D13" w:rsidRPr="00CA1705" w:rsidRDefault="00366D13" w:rsidP="00366D1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A170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 </w:t>
            </w:r>
          </w:p>
        </w:tc>
      </w:tr>
      <w:tr w:rsidR="00366D13" w:rsidRPr="00CA1705" w14:paraId="7A106F1B" w14:textId="77777777" w:rsidTr="00366D13">
        <w:trPr>
          <w:trHeight w:val="42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4C9230" w14:textId="77777777" w:rsidR="00366D13" w:rsidRPr="00CA1705" w:rsidRDefault="00366D13" w:rsidP="00366D13">
            <w:pPr>
              <w:spacing w:before="36" w:after="36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A170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Tumor MHC-1 expression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90E39A" w14:textId="77777777" w:rsidR="00366D13" w:rsidRPr="00CA1705" w:rsidRDefault="00366D13" w:rsidP="00366D1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A170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784C35" w14:textId="77777777" w:rsidR="00366D13" w:rsidRPr="00CA1705" w:rsidRDefault="00366D13" w:rsidP="00366D13">
            <w:pPr>
              <w:spacing w:before="36" w:after="36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A170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&lt;0.01</w:t>
            </w:r>
          </w:p>
        </w:tc>
      </w:tr>
      <w:tr w:rsidR="00366D13" w:rsidRPr="00CA1705" w14:paraId="43B38FAA" w14:textId="77777777" w:rsidTr="00366D13">
        <w:trPr>
          <w:trHeight w:val="42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83678D" w14:textId="77777777" w:rsidR="00366D13" w:rsidRPr="00CA1705" w:rsidRDefault="00366D13" w:rsidP="00366D13">
            <w:pPr>
              <w:spacing w:before="36" w:after="36" w:line="240" w:lineRule="auto"/>
              <w:ind w:left="144"/>
              <w:rPr>
                <w:rFonts w:ascii="Arial" w:eastAsia="Times New Roman" w:hAnsi="Arial" w:cs="Arial"/>
                <w:sz w:val="36"/>
                <w:szCs w:val="36"/>
              </w:rPr>
            </w:pPr>
            <w:r w:rsidRPr="00CA170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High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287918" w14:textId="77777777" w:rsidR="00366D13" w:rsidRPr="00CA1705" w:rsidRDefault="00366D13" w:rsidP="00366D13">
            <w:pPr>
              <w:spacing w:before="36" w:after="36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A170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0.23 [0.10, 0.60]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BA64A4" w14:textId="77777777" w:rsidR="00366D13" w:rsidRPr="00CA1705" w:rsidRDefault="00366D13" w:rsidP="00366D1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A170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 </w:t>
            </w:r>
          </w:p>
        </w:tc>
      </w:tr>
      <w:tr w:rsidR="00366D13" w:rsidRPr="00CA1705" w14:paraId="3109A37A" w14:textId="77777777" w:rsidTr="00366D13">
        <w:trPr>
          <w:trHeight w:val="42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9B4D6B" w14:textId="77777777" w:rsidR="00366D13" w:rsidRPr="00CA1705" w:rsidRDefault="00366D13" w:rsidP="00366D13">
            <w:pPr>
              <w:spacing w:before="36" w:after="36" w:line="240" w:lineRule="auto"/>
              <w:ind w:left="144"/>
              <w:rPr>
                <w:rFonts w:ascii="Arial" w:eastAsia="Times New Roman" w:hAnsi="Arial" w:cs="Arial"/>
                <w:sz w:val="36"/>
                <w:szCs w:val="36"/>
              </w:rPr>
            </w:pPr>
            <w:r w:rsidRPr="00CA170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Low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F5D87E" w14:textId="77777777" w:rsidR="00366D13" w:rsidRPr="00CA1705" w:rsidRDefault="00366D13" w:rsidP="00366D13">
            <w:pPr>
              <w:spacing w:before="36" w:after="36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A170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0.13 [0.05, 0.29]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7F0C59" w14:textId="77777777" w:rsidR="00366D13" w:rsidRPr="00CA1705" w:rsidRDefault="00366D13" w:rsidP="00366D1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A170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 </w:t>
            </w:r>
          </w:p>
        </w:tc>
      </w:tr>
      <w:tr w:rsidR="00366D13" w:rsidRPr="00CA1705" w14:paraId="5003B6C8" w14:textId="77777777" w:rsidTr="00366D13">
        <w:trPr>
          <w:trHeight w:val="42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D13D96" w14:textId="77777777" w:rsidR="00366D13" w:rsidRPr="00CA1705" w:rsidRDefault="00366D13" w:rsidP="00366D13">
            <w:pPr>
              <w:spacing w:before="36" w:after="36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A170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 xml:space="preserve">Adjuvant Chemotherapy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347B28" w14:textId="77777777" w:rsidR="00366D13" w:rsidRPr="00CA1705" w:rsidRDefault="00366D13" w:rsidP="00366D13">
            <w:pPr>
              <w:spacing w:before="36" w:after="36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A170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659B4D" w14:textId="77777777" w:rsidR="00366D13" w:rsidRPr="00CA1705" w:rsidRDefault="00366D13" w:rsidP="00366D1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A170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0.4</w:t>
            </w:r>
            <w:r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6</w:t>
            </w:r>
          </w:p>
        </w:tc>
      </w:tr>
      <w:tr w:rsidR="00366D13" w:rsidRPr="00CA1705" w14:paraId="11979112" w14:textId="77777777" w:rsidTr="00366D13">
        <w:trPr>
          <w:trHeight w:val="42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880061" w14:textId="77777777" w:rsidR="00366D13" w:rsidRPr="00CA1705" w:rsidRDefault="00366D13" w:rsidP="00366D13">
            <w:pPr>
              <w:spacing w:before="36" w:after="36" w:line="240" w:lineRule="auto"/>
              <w:ind w:left="144"/>
              <w:rPr>
                <w:rFonts w:ascii="Arial" w:eastAsia="Times New Roman" w:hAnsi="Arial" w:cs="Arial"/>
                <w:sz w:val="36"/>
                <w:szCs w:val="36"/>
              </w:rPr>
            </w:pPr>
            <w:r w:rsidRPr="00CA170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o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836E65" w14:textId="77777777" w:rsidR="00366D13" w:rsidRPr="00CA1705" w:rsidRDefault="00366D13" w:rsidP="00366D13">
            <w:pPr>
              <w:spacing w:before="36" w:after="36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A170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0.18 [0.06, 0.57]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2ED469" w14:textId="77777777" w:rsidR="00366D13" w:rsidRPr="00CA1705" w:rsidRDefault="00366D13" w:rsidP="00366D1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A170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 </w:t>
            </w:r>
          </w:p>
        </w:tc>
      </w:tr>
      <w:tr w:rsidR="00366D13" w:rsidRPr="00CA1705" w14:paraId="44CF0C43" w14:textId="77777777" w:rsidTr="00366D13">
        <w:trPr>
          <w:trHeight w:val="42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A5199B" w14:textId="77777777" w:rsidR="00366D13" w:rsidRPr="00CA1705" w:rsidRDefault="00366D13" w:rsidP="00366D13">
            <w:pPr>
              <w:spacing w:before="36" w:after="36" w:line="240" w:lineRule="auto"/>
              <w:ind w:left="144"/>
              <w:rPr>
                <w:rFonts w:ascii="Arial" w:eastAsia="Times New Roman" w:hAnsi="Arial" w:cs="Arial"/>
                <w:sz w:val="36"/>
                <w:szCs w:val="36"/>
              </w:rPr>
            </w:pPr>
            <w:r w:rsidRPr="00CA170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Yes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D446BF" w14:textId="77777777" w:rsidR="00366D13" w:rsidRPr="00CA1705" w:rsidRDefault="00366D13" w:rsidP="00366D13">
            <w:pPr>
              <w:spacing w:before="36" w:after="36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A170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0.22 {0.85, 0.66]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AAD58B" w14:textId="77777777" w:rsidR="00366D13" w:rsidRPr="00CA1705" w:rsidRDefault="00366D13" w:rsidP="00366D1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A170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 </w:t>
            </w:r>
          </w:p>
        </w:tc>
      </w:tr>
      <w:tr w:rsidR="00366D13" w:rsidRPr="00CA1705" w14:paraId="3288EFC8" w14:textId="77777777" w:rsidTr="00366D13">
        <w:trPr>
          <w:trHeight w:val="42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164D37" w14:textId="77777777" w:rsidR="00366D13" w:rsidRPr="00CA1705" w:rsidRDefault="00366D13" w:rsidP="00366D13">
            <w:pPr>
              <w:spacing w:before="36" w:after="36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A170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Adjuvant Radiation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9D1FE2" w14:textId="77777777" w:rsidR="00366D13" w:rsidRPr="00CA1705" w:rsidRDefault="00366D13" w:rsidP="00366D13">
            <w:pPr>
              <w:spacing w:before="36" w:after="36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A170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DCDFF8" w14:textId="77777777" w:rsidR="00366D13" w:rsidRPr="00CA1705" w:rsidRDefault="00366D13" w:rsidP="00366D1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A170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0.93</w:t>
            </w:r>
          </w:p>
        </w:tc>
      </w:tr>
      <w:tr w:rsidR="00366D13" w:rsidRPr="00CA1705" w14:paraId="41392BCD" w14:textId="77777777" w:rsidTr="00366D13">
        <w:trPr>
          <w:trHeight w:val="42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639875" w14:textId="77777777" w:rsidR="00366D13" w:rsidRPr="00CA1705" w:rsidRDefault="00366D13" w:rsidP="00366D13">
            <w:pPr>
              <w:spacing w:before="36" w:after="36" w:line="240" w:lineRule="auto"/>
              <w:ind w:left="144"/>
              <w:rPr>
                <w:rFonts w:ascii="Arial" w:eastAsia="Times New Roman" w:hAnsi="Arial" w:cs="Arial"/>
                <w:sz w:val="36"/>
                <w:szCs w:val="36"/>
              </w:rPr>
            </w:pPr>
            <w:r w:rsidRPr="00CA170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o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DCA14F" w14:textId="77777777" w:rsidR="00366D13" w:rsidRPr="00CA1705" w:rsidRDefault="00366D13" w:rsidP="00366D13">
            <w:pPr>
              <w:spacing w:before="36" w:after="36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A170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0.19 [0.07, 0.57]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25479D" w14:textId="77777777" w:rsidR="00366D13" w:rsidRPr="00CA1705" w:rsidRDefault="00366D13" w:rsidP="00366D1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A170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 </w:t>
            </w:r>
          </w:p>
        </w:tc>
      </w:tr>
      <w:tr w:rsidR="00366D13" w:rsidRPr="00CA1705" w14:paraId="46076947" w14:textId="77777777" w:rsidTr="00366D13">
        <w:trPr>
          <w:trHeight w:val="42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52222D" w14:textId="77777777" w:rsidR="00366D13" w:rsidRPr="00CA1705" w:rsidRDefault="00366D13" w:rsidP="00366D13">
            <w:pPr>
              <w:spacing w:before="36" w:after="36" w:line="240" w:lineRule="auto"/>
              <w:ind w:left="144"/>
              <w:rPr>
                <w:rFonts w:ascii="Arial" w:eastAsia="Times New Roman" w:hAnsi="Arial" w:cs="Arial"/>
                <w:sz w:val="36"/>
                <w:szCs w:val="36"/>
              </w:rPr>
            </w:pPr>
            <w:r w:rsidRPr="00CA170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Yes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F5F5DB" w14:textId="1D23677D" w:rsidR="00366D13" w:rsidRPr="00CA1705" w:rsidRDefault="00366D13" w:rsidP="00366D13">
            <w:pPr>
              <w:spacing w:before="36" w:after="36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A170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0.16 [0.07, 0.86]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E5C6C5" w14:textId="77777777" w:rsidR="00366D13" w:rsidRPr="00CA1705" w:rsidRDefault="00366D13" w:rsidP="00366D1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A170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 </w:t>
            </w:r>
          </w:p>
        </w:tc>
      </w:tr>
    </w:tbl>
    <w:p w14:paraId="17E53D98" w14:textId="5078AD36" w:rsidR="00CA1705" w:rsidRDefault="00CA1705" w:rsidP="00CA1705">
      <w:pPr>
        <w:pStyle w:val="NormalWeb"/>
        <w:tabs>
          <w:tab w:val="left" w:pos="3996"/>
        </w:tabs>
        <w:spacing w:before="0" w:beforeAutospacing="0" w:after="160" w:afterAutospacing="0" w:line="256" w:lineRule="auto"/>
        <w:rPr>
          <w:rFonts w:eastAsia="Calibri"/>
          <w:color w:val="000000"/>
          <w:kern w:val="24"/>
        </w:rPr>
      </w:pPr>
    </w:p>
    <w:p w14:paraId="28732ED0" w14:textId="77777777" w:rsidR="004F31CF" w:rsidRDefault="004F31CF" w:rsidP="00CA1705">
      <w:pPr>
        <w:pStyle w:val="NormalWeb"/>
        <w:spacing w:before="0" w:beforeAutospacing="0" w:after="0" w:afterAutospacing="0" w:line="256" w:lineRule="auto"/>
        <w:jc w:val="center"/>
        <w:rPr>
          <w:rFonts w:eastAsia="MS Mincho"/>
          <w:color w:val="000000"/>
          <w:kern w:val="24"/>
          <w:sz w:val="20"/>
          <w:szCs w:val="20"/>
        </w:rPr>
      </w:pPr>
    </w:p>
    <w:p w14:paraId="1ECA60C6" w14:textId="77777777" w:rsidR="004F31CF" w:rsidRDefault="004F31CF" w:rsidP="00CA1705">
      <w:pPr>
        <w:pStyle w:val="NormalWeb"/>
        <w:spacing w:before="0" w:beforeAutospacing="0" w:after="0" w:afterAutospacing="0" w:line="256" w:lineRule="auto"/>
        <w:jc w:val="center"/>
        <w:rPr>
          <w:rFonts w:eastAsia="MS Mincho"/>
          <w:color w:val="000000"/>
          <w:kern w:val="24"/>
          <w:sz w:val="20"/>
          <w:szCs w:val="20"/>
        </w:rPr>
      </w:pPr>
    </w:p>
    <w:p w14:paraId="7E3CF274" w14:textId="77777777" w:rsidR="004F31CF" w:rsidRDefault="004F31CF" w:rsidP="00CA1705">
      <w:pPr>
        <w:pStyle w:val="NormalWeb"/>
        <w:spacing w:before="0" w:beforeAutospacing="0" w:after="0" w:afterAutospacing="0" w:line="256" w:lineRule="auto"/>
        <w:jc w:val="center"/>
        <w:rPr>
          <w:rFonts w:eastAsia="MS Mincho"/>
          <w:color w:val="000000"/>
          <w:kern w:val="24"/>
          <w:sz w:val="20"/>
          <w:szCs w:val="20"/>
        </w:rPr>
      </w:pPr>
    </w:p>
    <w:p w14:paraId="1CA32B21" w14:textId="77777777" w:rsidR="004F31CF" w:rsidRDefault="004F31CF" w:rsidP="004F31CF">
      <w:pPr>
        <w:pStyle w:val="NormalWeb"/>
        <w:kinsoku w:val="0"/>
        <w:overflowPunct w:val="0"/>
        <w:spacing w:before="0" w:beforeAutospacing="0" w:after="0" w:afterAutospacing="0"/>
        <w:textAlignment w:val="baseline"/>
        <w:rPr>
          <w:rFonts w:cs="+mn-cs"/>
          <w:b/>
          <w:bCs/>
          <w:color w:val="000000"/>
          <w:kern w:val="24"/>
        </w:rPr>
      </w:pPr>
    </w:p>
    <w:p w14:paraId="3ABA504E" w14:textId="77777777" w:rsidR="004F31CF" w:rsidRDefault="004F31CF" w:rsidP="004F31CF">
      <w:pPr>
        <w:pStyle w:val="NormalWeb"/>
        <w:kinsoku w:val="0"/>
        <w:overflowPunct w:val="0"/>
        <w:spacing w:before="0" w:beforeAutospacing="0" w:after="0" w:afterAutospacing="0"/>
        <w:textAlignment w:val="baseline"/>
        <w:rPr>
          <w:rFonts w:cs="+mn-cs"/>
          <w:b/>
          <w:bCs/>
          <w:color w:val="000000"/>
          <w:kern w:val="24"/>
        </w:rPr>
      </w:pPr>
    </w:p>
    <w:p w14:paraId="1F2E6095" w14:textId="77777777" w:rsidR="004F31CF" w:rsidRDefault="004F31CF" w:rsidP="00CA1705">
      <w:pPr>
        <w:pStyle w:val="NormalWeb"/>
        <w:spacing w:before="0" w:beforeAutospacing="0" w:after="0" w:afterAutospacing="0" w:line="256" w:lineRule="auto"/>
        <w:jc w:val="center"/>
        <w:rPr>
          <w:rFonts w:eastAsia="MS Mincho"/>
          <w:color w:val="000000"/>
          <w:kern w:val="24"/>
          <w:sz w:val="20"/>
          <w:szCs w:val="20"/>
        </w:rPr>
      </w:pPr>
    </w:p>
    <w:p w14:paraId="218426B5" w14:textId="7A3FF499" w:rsidR="00CA1705" w:rsidRDefault="00CA1705" w:rsidP="004F31CF">
      <w:pPr>
        <w:pStyle w:val="NormalWeb"/>
        <w:spacing w:before="0" w:beforeAutospacing="0" w:after="0" w:afterAutospacing="0" w:line="256" w:lineRule="auto"/>
        <w:rPr>
          <w:rFonts w:eastAsia="MS Mincho"/>
          <w:color w:val="000000"/>
          <w:kern w:val="24"/>
          <w:sz w:val="20"/>
          <w:szCs w:val="20"/>
        </w:rPr>
      </w:pPr>
      <w:r>
        <w:rPr>
          <w:rFonts w:eastAsia="MS Mincho"/>
          <w:color w:val="000000"/>
          <w:kern w:val="24"/>
          <w:sz w:val="20"/>
          <w:szCs w:val="20"/>
        </w:rPr>
        <w:t> </w:t>
      </w:r>
    </w:p>
    <w:p w14:paraId="02979995" w14:textId="0CEB9052" w:rsidR="00366D13" w:rsidRDefault="00366D13" w:rsidP="004F31CF">
      <w:pPr>
        <w:pStyle w:val="NormalWeb"/>
        <w:spacing w:before="0" w:beforeAutospacing="0" w:after="0" w:afterAutospacing="0" w:line="256" w:lineRule="auto"/>
        <w:rPr>
          <w:rFonts w:eastAsia="MS Mincho"/>
          <w:color w:val="000000"/>
          <w:kern w:val="24"/>
          <w:sz w:val="20"/>
          <w:szCs w:val="20"/>
        </w:rPr>
      </w:pPr>
    </w:p>
    <w:p w14:paraId="735A9A1B" w14:textId="77777777" w:rsidR="00366D13" w:rsidRDefault="00366D13" w:rsidP="00366D13">
      <w:pPr>
        <w:pStyle w:val="NormalWeb"/>
        <w:kinsoku w:val="0"/>
        <w:overflowPunct w:val="0"/>
        <w:spacing w:before="0" w:beforeAutospacing="0" w:after="0" w:afterAutospacing="0"/>
        <w:textAlignment w:val="baseline"/>
        <w:rPr>
          <w:b/>
          <w:bCs/>
          <w:color w:val="000000"/>
          <w:kern w:val="24"/>
        </w:rPr>
      </w:pPr>
    </w:p>
    <w:p w14:paraId="5471041C" w14:textId="77777777" w:rsidR="00366D13" w:rsidRDefault="00366D13" w:rsidP="00366D13">
      <w:pPr>
        <w:pStyle w:val="NormalWeb"/>
        <w:kinsoku w:val="0"/>
        <w:overflowPunct w:val="0"/>
        <w:spacing w:before="0" w:beforeAutospacing="0" w:after="0" w:afterAutospacing="0"/>
        <w:textAlignment w:val="baseline"/>
        <w:rPr>
          <w:b/>
          <w:bCs/>
          <w:color w:val="000000"/>
          <w:kern w:val="24"/>
        </w:rPr>
      </w:pPr>
    </w:p>
    <w:p w14:paraId="34151DF7" w14:textId="77777777" w:rsidR="00366D13" w:rsidRDefault="00366D13" w:rsidP="00366D13">
      <w:pPr>
        <w:pStyle w:val="NormalWeb"/>
        <w:kinsoku w:val="0"/>
        <w:overflowPunct w:val="0"/>
        <w:spacing w:before="0" w:beforeAutospacing="0" w:after="0" w:afterAutospacing="0"/>
        <w:textAlignment w:val="baseline"/>
        <w:rPr>
          <w:b/>
          <w:bCs/>
          <w:color w:val="000000"/>
          <w:kern w:val="24"/>
        </w:rPr>
      </w:pPr>
    </w:p>
    <w:p w14:paraId="3AD11FFA" w14:textId="77777777" w:rsidR="00366D13" w:rsidRDefault="00366D13" w:rsidP="00366D13">
      <w:pPr>
        <w:pStyle w:val="NormalWeb"/>
        <w:kinsoku w:val="0"/>
        <w:overflowPunct w:val="0"/>
        <w:spacing w:before="0" w:beforeAutospacing="0" w:after="0" w:afterAutospacing="0"/>
        <w:textAlignment w:val="baseline"/>
        <w:rPr>
          <w:b/>
          <w:bCs/>
          <w:color w:val="000000"/>
          <w:kern w:val="24"/>
        </w:rPr>
      </w:pPr>
    </w:p>
    <w:p w14:paraId="2481AD2D" w14:textId="77777777" w:rsidR="00366D13" w:rsidRDefault="00366D13" w:rsidP="00366D13">
      <w:pPr>
        <w:pStyle w:val="NormalWeb"/>
        <w:kinsoku w:val="0"/>
        <w:overflowPunct w:val="0"/>
        <w:spacing w:before="0" w:beforeAutospacing="0" w:after="0" w:afterAutospacing="0"/>
        <w:textAlignment w:val="baseline"/>
        <w:rPr>
          <w:b/>
          <w:bCs/>
          <w:color w:val="000000"/>
          <w:kern w:val="24"/>
        </w:rPr>
      </w:pPr>
    </w:p>
    <w:p w14:paraId="505AF1FE" w14:textId="77777777" w:rsidR="00366D13" w:rsidRDefault="00366D13" w:rsidP="00366D13">
      <w:pPr>
        <w:pStyle w:val="NormalWeb"/>
        <w:kinsoku w:val="0"/>
        <w:overflowPunct w:val="0"/>
        <w:spacing w:before="0" w:beforeAutospacing="0" w:after="0" w:afterAutospacing="0"/>
        <w:textAlignment w:val="baseline"/>
        <w:rPr>
          <w:b/>
          <w:bCs/>
          <w:color w:val="000000"/>
          <w:kern w:val="24"/>
        </w:rPr>
      </w:pPr>
    </w:p>
    <w:p w14:paraId="1663DC6A" w14:textId="77777777" w:rsidR="00366D13" w:rsidRDefault="00366D13" w:rsidP="00366D13">
      <w:pPr>
        <w:pStyle w:val="NormalWeb"/>
        <w:kinsoku w:val="0"/>
        <w:overflowPunct w:val="0"/>
        <w:spacing w:before="0" w:beforeAutospacing="0" w:after="0" w:afterAutospacing="0"/>
        <w:textAlignment w:val="baseline"/>
        <w:rPr>
          <w:b/>
          <w:bCs/>
          <w:color w:val="000000"/>
          <w:kern w:val="24"/>
        </w:rPr>
      </w:pPr>
    </w:p>
    <w:p w14:paraId="287484F5" w14:textId="77777777" w:rsidR="00366D13" w:rsidRDefault="00366D13" w:rsidP="00366D13">
      <w:pPr>
        <w:pStyle w:val="NormalWeb"/>
        <w:kinsoku w:val="0"/>
        <w:overflowPunct w:val="0"/>
        <w:spacing w:before="0" w:beforeAutospacing="0" w:after="0" w:afterAutospacing="0"/>
        <w:textAlignment w:val="baseline"/>
        <w:rPr>
          <w:b/>
          <w:bCs/>
          <w:color w:val="000000"/>
          <w:kern w:val="24"/>
        </w:rPr>
      </w:pPr>
    </w:p>
    <w:p w14:paraId="18FD4C7E" w14:textId="77777777" w:rsidR="00366D13" w:rsidRDefault="00366D13" w:rsidP="00366D13">
      <w:pPr>
        <w:pStyle w:val="NormalWeb"/>
        <w:kinsoku w:val="0"/>
        <w:overflowPunct w:val="0"/>
        <w:spacing w:before="0" w:beforeAutospacing="0" w:after="0" w:afterAutospacing="0"/>
        <w:textAlignment w:val="baseline"/>
        <w:rPr>
          <w:b/>
          <w:bCs/>
          <w:color w:val="000000"/>
          <w:kern w:val="24"/>
        </w:rPr>
      </w:pPr>
    </w:p>
    <w:p w14:paraId="7C8FD48D" w14:textId="77777777" w:rsidR="00366D13" w:rsidRDefault="00366D13" w:rsidP="00366D13">
      <w:pPr>
        <w:pStyle w:val="NormalWeb"/>
        <w:kinsoku w:val="0"/>
        <w:overflowPunct w:val="0"/>
        <w:spacing w:before="0" w:beforeAutospacing="0" w:after="0" w:afterAutospacing="0"/>
        <w:textAlignment w:val="baseline"/>
        <w:rPr>
          <w:b/>
          <w:bCs/>
          <w:color w:val="000000"/>
          <w:kern w:val="24"/>
        </w:rPr>
      </w:pPr>
    </w:p>
    <w:p w14:paraId="0159ED12" w14:textId="77777777" w:rsidR="00366D13" w:rsidRDefault="00366D13" w:rsidP="00366D13">
      <w:pPr>
        <w:pStyle w:val="NormalWeb"/>
        <w:kinsoku w:val="0"/>
        <w:overflowPunct w:val="0"/>
        <w:spacing w:before="0" w:beforeAutospacing="0" w:after="0" w:afterAutospacing="0"/>
        <w:textAlignment w:val="baseline"/>
        <w:rPr>
          <w:b/>
          <w:bCs/>
          <w:color w:val="000000"/>
          <w:kern w:val="24"/>
        </w:rPr>
      </w:pPr>
    </w:p>
    <w:p w14:paraId="7F9CCB47" w14:textId="77777777" w:rsidR="00366D13" w:rsidRDefault="00366D13" w:rsidP="00366D13">
      <w:pPr>
        <w:pStyle w:val="NormalWeb"/>
        <w:kinsoku w:val="0"/>
        <w:overflowPunct w:val="0"/>
        <w:spacing w:before="0" w:beforeAutospacing="0" w:after="0" w:afterAutospacing="0"/>
        <w:textAlignment w:val="baseline"/>
        <w:rPr>
          <w:b/>
          <w:bCs/>
          <w:color w:val="000000"/>
          <w:kern w:val="24"/>
        </w:rPr>
      </w:pPr>
    </w:p>
    <w:p w14:paraId="5D88674C" w14:textId="77777777" w:rsidR="00366D13" w:rsidRDefault="00366D13" w:rsidP="00366D13">
      <w:pPr>
        <w:pStyle w:val="NormalWeb"/>
        <w:kinsoku w:val="0"/>
        <w:overflowPunct w:val="0"/>
        <w:spacing w:before="0" w:beforeAutospacing="0" w:after="0" w:afterAutospacing="0"/>
        <w:textAlignment w:val="baseline"/>
        <w:rPr>
          <w:b/>
          <w:bCs/>
          <w:color w:val="000000"/>
          <w:kern w:val="24"/>
        </w:rPr>
      </w:pPr>
    </w:p>
    <w:p w14:paraId="02749E14" w14:textId="4EE10EDA" w:rsidR="00366D13" w:rsidRDefault="00366D13" w:rsidP="00366D13">
      <w:pPr>
        <w:pStyle w:val="NormalWeb"/>
        <w:kinsoku w:val="0"/>
        <w:overflowPunct w:val="0"/>
        <w:spacing w:before="0" w:beforeAutospacing="0" w:after="0" w:afterAutospacing="0"/>
        <w:textAlignment w:val="baseline"/>
        <w:rPr>
          <w:rFonts w:cs="+mn-cs"/>
          <w:b/>
          <w:bCs/>
          <w:color w:val="000000"/>
          <w:kern w:val="24"/>
        </w:rPr>
      </w:pPr>
    </w:p>
    <w:p w14:paraId="2B0393C5" w14:textId="4348BD7D" w:rsidR="00366D13" w:rsidRDefault="00366D13" w:rsidP="00366D13">
      <w:pPr>
        <w:pStyle w:val="NormalWeb"/>
        <w:kinsoku w:val="0"/>
        <w:overflowPunct w:val="0"/>
        <w:spacing w:before="0" w:beforeAutospacing="0" w:after="0" w:afterAutospacing="0"/>
        <w:textAlignment w:val="baseline"/>
        <w:rPr>
          <w:rFonts w:cs="+mn-cs"/>
          <w:b/>
          <w:bCs/>
          <w:color w:val="000000"/>
          <w:kern w:val="24"/>
        </w:rPr>
      </w:pPr>
    </w:p>
    <w:p w14:paraId="589A44D7" w14:textId="314FE38B" w:rsidR="00366D13" w:rsidRDefault="00366D13" w:rsidP="00366D13">
      <w:pPr>
        <w:pStyle w:val="NormalWeb"/>
        <w:kinsoku w:val="0"/>
        <w:overflowPunct w:val="0"/>
        <w:spacing w:before="0" w:beforeAutospacing="0" w:after="0" w:afterAutospacing="0"/>
        <w:textAlignment w:val="baseline"/>
        <w:rPr>
          <w:rFonts w:cs="+mn-cs"/>
          <w:b/>
          <w:bCs/>
          <w:color w:val="000000"/>
          <w:kern w:val="24"/>
        </w:rPr>
      </w:pPr>
    </w:p>
    <w:p w14:paraId="60D91380" w14:textId="02CE04B3" w:rsidR="00366D13" w:rsidRDefault="00366D13" w:rsidP="00366D13">
      <w:pPr>
        <w:pStyle w:val="NormalWeb"/>
        <w:kinsoku w:val="0"/>
        <w:overflowPunct w:val="0"/>
        <w:spacing w:before="0" w:beforeAutospacing="0" w:after="0" w:afterAutospacing="0"/>
        <w:textAlignment w:val="baseline"/>
        <w:rPr>
          <w:rFonts w:cs="+mn-cs"/>
          <w:b/>
          <w:bCs/>
          <w:color w:val="000000"/>
          <w:kern w:val="24"/>
        </w:rPr>
      </w:pPr>
    </w:p>
    <w:p w14:paraId="3496E96C" w14:textId="77777777" w:rsidR="00366D13" w:rsidRDefault="00366D13" w:rsidP="00366D13">
      <w:pPr>
        <w:pStyle w:val="NormalWeb"/>
        <w:kinsoku w:val="0"/>
        <w:overflowPunct w:val="0"/>
        <w:spacing w:before="0" w:beforeAutospacing="0" w:after="0" w:afterAutospacing="0"/>
        <w:textAlignment w:val="baseline"/>
        <w:rPr>
          <w:rFonts w:cs="+mn-cs"/>
          <w:b/>
          <w:bCs/>
          <w:color w:val="000000"/>
          <w:kern w:val="24"/>
        </w:rPr>
      </w:pPr>
    </w:p>
    <w:p w14:paraId="440C4D31" w14:textId="26FA3280" w:rsidR="00366D13" w:rsidRDefault="00366D13" w:rsidP="004F31CF">
      <w:pPr>
        <w:pStyle w:val="NormalWeb"/>
        <w:spacing w:before="0" w:beforeAutospacing="0" w:after="0" w:afterAutospacing="0" w:line="256" w:lineRule="auto"/>
        <w:rPr>
          <w:rFonts w:eastAsia="MS Mincho"/>
          <w:color w:val="000000"/>
          <w:kern w:val="24"/>
          <w:sz w:val="20"/>
          <w:szCs w:val="20"/>
        </w:rPr>
      </w:pPr>
    </w:p>
    <w:p w14:paraId="67701DA8" w14:textId="658B6AE6" w:rsidR="00366D13" w:rsidRDefault="00366D13" w:rsidP="004F31CF">
      <w:pPr>
        <w:pStyle w:val="NormalWeb"/>
        <w:spacing w:before="0" w:beforeAutospacing="0" w:after="0" w:afterAutospacing="0" w:line="256" w:lineRule="auto"/>
        <w:rPr>
          <w:rFonts w:eastAsia="MS Mincho"/>
          <w:color w:val="000000"/>
          <w:kern w:val="24"/>
          <w:sz w:val="20"/>
          <w:szCs w:val="20"/>
        </w:rPr>
      </w:pPr>
    </w:p>
    <w:p w14:paraId="3090D8B7" w14:textId="3FD6B22E" w:rsidR="00366D13" w:rsidRDefault="00366D13" w:rsidP="004F31CF">
      <w:pPr>
        <w:pStyle w:val="NormalWeb"/>
        <w:spacing w:before="0" w:beforeAutospacing="0" w:after="0" w:afterAutospacing="0" w:line="256" w:lineRule="auto"/>
        <w:rPr>
          <w:rFonts w:eastAsia="MS Mincho"/>
          <w:color w:val="000000"/>
          <w:kern w:val="24"/>
          <w:sz w:val="20"/>
          <w:szCs w:val="20"/>
        </w:rPr>
      </w:pPr>
    </w:p>
    <w:p w14:paraId="2A7E766A" w14:textId="509182F8" w:rsidR="00366D13" w:rsidRDefault="00366D13" w:rsidP="004F31CF">
      <w:pPr>
        <w:pStyle w:val="NormalWeb"/>
        <w:spacing w:before="0" w:beforeAutospacing="0" w:after="0" w:afterAutospacing="0" w:line="256" w:lineRule="auto"/>
        <w:rPr>
          <w:rFonts w:eastAsia="MS Mincho"/>
          <w:color w:val="000000"/>
          <w:kern w:val="24"/>
          <w:sz w:val="20"/>
          <w:szCs w:val="20"/>
        </w:rPr>
      </w:pPr>
    </w:p>
    <w:p w14:paraId="795A425A" w14:textId="68BD3372" w:rsidR="00366D13" w:rsidRDefault="00366D13" w:rsidP="004F31CF">
      <w:pPr>
        <w:pStyle w:val="NormalWeb"/>
        <w:spacing w:before="0" w:beforeAutospacing="0" w:after="0" w:afterAutospacing="0" w:line="256" w:lineRule="auto"/>
        <w:rPr>
          <w:rFonts w:eastAsia="MS Mincho"/>
          <w:color w:val="000000"/>
          <w:kern w:val="24"/>
          <w:sz w:val="20"/>
          <w:szCs w:val="20"/>
        </w:rPr>
      </w:pPr>
    </w:p>
    <w:p w14:paraId="07F40827" w14:textId="37E9851A" w:rsidR="00366D13" w:rsidRDefault="00366D13" w:rsidP="004F31CF">
      <w:pPr>
        <w:pStyle w:val="NormalWeb"/>
        <w:spacing w:before="0" w:beforeAutospacing="0" w:after="0" w:afterAutospacing="0" w:line="256" w:lineRule="auto"/>
        <w:rPr>
          <w:rFonts w:eastAsia="MS Mincho"/>
          <w:color w:val="000000"/>
          <w:kern w:val="24"/>
          <w:sz w:val="20"/>
          <w:szCs w:val="20"/>
        </w:rPr>
      </w:pPr>
    </w:p>
    <w:p w14:paraId="14A4147C" w14:textId="75B28AF2" w:rsidR="00366D13" w:rsidRDefault="00366D13" w:rsidP="004F31CF">
      <w:pPr>
        <w:pStyle w:val="NormalWeb"/>
        <w:spacing w:before="0" w:beforeAutospacing="0" w:after="0" w:afterAutospacing="0" w:line="256" w:lineRule="auto"/>
        <w:rPr>
          <w:rFonts w:eastAsia="MS Mincho"/>
          <w:color w:val="000000"/>
          <w:kern w:val="24"/>
          <w:sz w:val="20"/>
          <w:szCs w:val="20"/>
        </w:rPr>
      </w:pPr>
    </w:p>
    <w:p w14:paraId="5D896511" w14:textId="77777777" w:rsidR="00366D13" w:rsidRDefault="00366D13" w:rsidP="004F31CF">
      <w:pPr>
        <w:pStyle w:val="NormalWeb"/>
        <w:spacing w:before="0" w:beforeAutospacing="0" w:after="0" w:afterAutospacing="0" w:line="256" w:lineRule="auto"/>
        <w:rPr>
          <w:rFonts w:eastAsia="MS Mincho"/>
          <w:color w:val="000000"/>
          <w:kern w:val="24"/>
          <w:sz w:val="20"/>
          <w:szCs w:val="20"/>
        </w:rPr>
      </w:pPr>
    </w:p>
    <w:p w14:paraId="4015245C" w14:textId="43F0DFDA" w:rsidR="00366D13" w:rsidRDefault="00366D13" w:rsidP="004F31CF">
      <w:pPr>
        <w:pStyle w:val="NormalWeb"/>
        <w:spacing w:before="0" w:beforeAutospacing="0" w:after="0" w:afterAutospacing="0" w:line="256" w:lineRule="auto"/>
        <w:rPr>
          <w:rFonts w:eastAsia="MS Mincho"/>
          <w:color w:val="000000"/>
          <w:kern w:val="24"/>
          <w:sz w:val="20"/>
          <w:szCs w:val="20"/>
        </w:rPr>
      </w:pPr>
    </w:p>
    <w:p w14:paraId="302636E2" w14:textId="4514515F" w:rsidR="00366D13" w:rsidRDefault="00366D13" w:rsidP="004F31CF">
      <w:pPr>
        <w:pStyle w:val="NormalWeb"/>
        <w:spacing w:before="0" w:beforeAutospacing="0" w:after="0" w:afterAutospacing="0" w:line="256" w:lineRule="auto"/>
        <w:rPr>
          <w:rFonts w:eastAsia="MS Mincho"/>
          <w:color w:val="000000"/>
          <w:kern w:val="24"/>
          <w:sz w:val="20"/>
          <w:szCs w:val="20"/>
        </w:rPr>
      </w:pPr>
    </w:p>
    <w:p w14:paraId="51AE7D49" w14:textId="2E094950" w:rsidR="00CA1705" w:rsidRDefault="00CA1705" w:rsidP="00CA1705">
      <w:pPr>
        <w:pStyle w:val="NormalWeb"/>
        <w:kinsoku w:val="0"/>
        <w:overflowPunct w:val="0"/>
        <w:spacing w:before="0" w:beforeAutospacing="0" w:after="0" w:afterAutospacing="0"/>
        <w:textAlignment w:val="baseline"/>
        <w:rPr>
          <w:rFonts w:cs="+mn-cs"/>
          <w:b/>
          <w:bCs/>
          <w:color w:val="000000"/>
          <w:kern w:val="24"/>
        </w:rPr>
      </w:pPr>
    </w:p>
    <w:p w14:paraId="28995DA9" w14:textId="1EAAF38A" w:rsidR="00CA1705" w:rsidRDefault="00CA1705" w:rsidP="00CA1705">
      <w:pPr>
        <w:pStyle w:val="NormalWeb"/>
        <w:kinsoku w:val="0"/>
        <w:overflowPunct w:val="0"/>
        <w:spacing w:before="0" w:beforeAutospacing="0" w:after="0" w:afterAutospacing="0"/>
        <w:textAlignment w:val="baseline"/>
        <w:rPr>
          <w:rFonts w:cs="+mn-cs"/>
          <w:b/>
          <w:bCs/>
          <w:color w:val="000000"/>
          <w:kern w:val="24"/>
        </w:rPr>
      </w:pPr>
    </w:p>
    <w:p w14:paraId="1F4DB220" w14:textId="02B749EC" w:rsidR="00CA1705" w:rsidRDefault="00CA1705" w:rsidP="00CA1705">
      <w:pPr>
        <w:pStyle w:val="NormalWeb"/>
        <w:kinsoku w:val="0"/>
        <w:overflowPunct w:val="0"/>
        <w:spacing w:before="0" w:beforeAutospacing="0" w:after="0" w:afterAutospacing="0"/>
        <w:textAlignment w:val="baseline"/>
        <w:rPr>
          <w:rFonts w:cs="+mn-cs"/>
          <w:b/>
          <w:bCs/>
          <w:color w:val="000000"/>
          <w:kern w:val="24"/>
        </w:rPr>
      </w:pPr>
    </w:p>
    <w:p w14:paraId="16D21E01" w14:textId="05AEC1FE" w:rsidR="00531E84" w:rsidRPr="00463DDC" w:rsidRDefault="00531E84" w:rsidP="00531E84">
      <w:pPr>
        <w:pStyle w:val="NormalWeb"/>
        <w:kinsoku w:val="0"/>
        <w:overflowPunct w:val="0"/>
        <w:spacing w:after="0"/>
        <w:textAlignment w:val="baseline"/>
        <w:rPr>
          <w:b/>
          <w:bCs/>
        </w:rPr>
      </w:pPr>
      <w:r w:rsidRPr="00463DDC">
        <w:rPr>
          <w:b/>
          <w:bCs/>
        </w:rPr>
        <w:lastRenderedPageBreak/>
        <w:t xml:space="preserve">Supplementary Table </w:t>
      </w:r>
      <w:r w:rsidR="001E5202">
        <w:rPr>
          <w:b/>
          <w:bCs/>
        </w:rPr>
        <w:t>4</w:t>
      </w:r>
      <w:r w:rsidRPr="00463DDC">
        <w:rPr>
          <w:b/>
          <w:bCs/>
        </w:rPr>
        <w:t xml:space="preserve">.  Multivariable analysis for predictors of recurrence-free survival </w:t>
      </w:r>
    </w:p>
    <w:p w14:paraId="71AAB84B" w14:textId="6270FCFF" w:rsidR="00B875E3" w:rsidRPr="00B875E3" w:rsidRDefault="00531E84" w:rsidP="00B875E3">
      <w:pPr>
        <w:pStyle w:val="NormalWeb"/>
        <w:kinsoku w:val="0"/>
        <w:overflowPunct w:val="0"/>
        <w:spacing w:after="0"/>
        <w:textAlignment w:val="baseline"/>
        <w:rPr>
          <w:b/>
          <w:bCs/>
        </w:rPr>
      </w:pPr>
      <w:r w:rsidRPr="00463DDC">
        <w:rPr>
          <w:b/>
          <w:bCs/>
        </w:rPr>
        <w:t>(RFS), overall survival (OS) and cancer-specific survival (CSS)</w:t>
      </w:r>
      <w:r w:rsidR="000E675C">
        <w:rPr>
          <w:b/>
          <w:bCs/>
        </w:rPr>
        <w:t xml:space="preserve"> </w:t>
      </w:r>
      <w:r w:rsidR="000E675C" w:rsidRPr="000E675C">
        <w:rPr>
          <w:b/>
          <w:bCs/>
        </w:rPr>
        <w:t>with adjuvant therapy.</w:t>
      </w:r>
      <w:r w:rsidR="00B875E3" w:rsidRPr="00B875E3">
        <w:t xml:space="preserve"> </w:t>
      </w:r>
      <w:r w:rsidR="00B875E3" w:rsidRPr="00B875E3">
        <w:rPr>
          <w:b/>
          <w:bCs/>
        </w:rPr>
        <w:t xml:space="preserve"> </w:t>
      </w:r>
    </w:p>
    <w:p w14:paraId="15D5D1AD" w14:textId="4F9CE01F" w:rsidR="00531E84" w:rsidRPr="00B875E3" w:rsidRDefault="00B875E3" w:rsidP="00B875E3">
      <w:pPr>
        <w:pStyle w:val="NormalWeb"/>
        <w:kinsoku w:val="0"/>
        <w:overflowPunct w:val="0"/>
        <w:spacing w:before="0" w:beforeAutospacing="0" w:after="0" w:afterAutospacing="0"/>
        <w:textAlignment w:val="baseline"/>
      </w:pPr>
      <w:r w:rsidRPr="00B875E3">
        <w:t>Association of RFS, OS and CSS with adjuvant therapy were analyzed in a multivariate model</w:t>
      </w:r>
      <w:r w:rsidR="00EC6FEF">
        <w:t xml:space="preserve"> </w:t>
      </w:r>
      <w:r w:rsidR="00B01609">
        <w:t>(</w:t>
      </w:r>
      <w:r w:rsidR="00EC6FEF">
        <w:t>n=221</w:t>
      </w:r>
      <w:r w:rsidR="00B01609">
        <w:t xml:space="preserve"> </w:t>
      </w:r>
      <w:proofErr w:type="spellStart"/>
      <w:r w:rsidR="00B01609">
        <w:t>patinets</w:t>
      </w:r>
      <w:proofErr w:type="spellEnd"/>
      <w:r w:rsidR="00B01609">
        <w:t xml:space="preserve">). </w:t>
      </w:r>
    </w:p>
    <w:p w14:paraId="38DCA8EC" w14:textId="044946D8" w:rsidR="00CA1705" w:rsidRDefault="00CA1705" w:rsidP="00CA1705">
      <w:pPr>
        <w:pStyle w:val="NormalWeb"/>
        <w:kinsoku w:val="0"/>
        <w:overflowPunct w:val="0"/>
        <w:spacing w:before="0" w:beforeAutospacing="0" w:after="0" w:afterAutospacing="0"/>
        <w:textAlignment w:val="baseline"/>
        <w:rPr>
          <w:rFonts w:cs="+mn-cs"/>
          <w:b/>
          <w:bCs/>
          <w:color w:val="000000"/>
          <w:kern w:val="24"/>
        </w:rPr>
      </w:pPr>
    </w:p>
    <w:p w14:paraId="00B35FA0" w14:textId="7C683458" w:rsidR="00B31F5A" w:rsidRDefault="00B31F5A" w:rsidP="00CA1705">
      <w:pPr>
        <w:pStyle w:val="NormalWeb"/>
        <w:kinsoku w:val="0"/>
        <w:overflowPunct w:val="0"/>
        <w:spacing w:before="0" w:beforeAutospacing="0" w:after="0" w:afterAutospacing="0"/>
        <w:textAlignment w:val="baseline"/>
      </w:pPr>
    </w:p>
    <w:tbl>
      <w:tblPr>
        <w:tblpPr w:leftFromText="180" w:rightFromText="180" w:vertAnchor="page" w:horzAnchor="margin" w:tblpY="3601"/>
        <w:tblW w:w="9320" w:type="dxa"/>
        <w:tblCellMar>
          <w:left w:w="0" w:type="dxa"/>
          <w:right w:w="0" w:type="dxa"/>
        </w:tblCellMar>
        <w:tblLook w:val="07E0" w:firstRow="1" w:lastRow="1" w:firstColumn="1" w:lastColumn="1" w:noHBand="1" w:noVBand="1"/>
      </w:tblPr>
      <w:tblGrid>
        <w:gridCol w:w="1518"/>
        <w:gridCol w:w="1631"/>
        <w:gridCol w:w="778"/>
        <w:gridCol w:w="248"/>
        <w:gridCol w:w="1671"/>
        <w:gridCol w:w="817"/>
        <w:gridCol w:w="248"/>
        <w:gridCol w:w="1512"/>
        <w:gridCol w:w="897"/>
      </w:tblGrid>
      <w:tr w:rsidR="00B01609" w:rsidRPr="00B31F5A" w14:paraId="4D7E1D81" w14:textId="77777777" w:rsidTr="00B01609">
        <w:trPr>
          <w:trHeight w:val="398"/>
        </w:trPr>
        <w:tc>
          <w:tcPr>
            <w:tcW w:w="1518" w:type="dxa"/>
            <w:tcBorders>
              <w:top w:val="single" w:sz="8" w:space="0" w:color="80808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026453C" w14:textId="77777777" w:rsidR="00B01609" w:rsidRPr="00B31F5A" w:rsidRDefault="00B01609" w:rsidP="00B01609">
            <w:pPr>
              <w:spacing w:before="36" w:after="20" w:line="254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2409" w:type="dxa"/>
            <w:gridSpan w:val="2"/>
            <w:tcBorders>
              <w:top w:val="single" w:sz="8" w:space="0" w:color="80808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73AD141" w14:textId="77777777" w:rsidR="00B01609" w:rsidRPr="00B31F5A" w:rsidRDefault="00B01609" w:rsidP="00B01609">
            <w:pPr>
              <w:spacing w:before="36" w:after="2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RFS</w:t>
            </w:r>
          </w:p>
        </w:tc>
        <w:tc>
          <w:tcPr>
            <w:tcW w:w="248" w:type="dxa"/>
            <w:tcBorders>
              <w:top w:val="single" w:sz="8" w:space="0" w:color="80808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67AAF3D" w14:textId="77777777" w:rsidR="00B01609" w:rsidRPr="00B31F5A" w:rsidRDefault="00B01609" w:rsidP="00B01609">
            <w:pPr>
              <w:spacing w:before="36" w:after="2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2488" w:type="dxa"/>
            <w:gridSpan w:val="2"/>
            <w:tcBorders>
              <w:top w:val="single" w:sz="8" w:space="0" w:color="80808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BA17E1E" w14:textId="77777777" w:rsidR="00B01609" w:rsidRPr="00B31F5A" w:rsidRDefault="00B01609" w:rsidP="00B01609">
            <w:pPr>
              <w:spacing w:before="36" w:after="2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CSS</w:t>
            </w:r>
          </w:p>
        </w:tc>
        <w:tc>
          <w:tcPr>
            <w:tcW w:w="248" w:type="dxa"/>
            <w:tcBorders>
              <w:top w:val="single" w:sz="8" w:space="0" w:color="80808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hideMark/>
          </w:tcPr>
          <w:p w14:paraId="0D701F44" w14:textId="77777777" w:rsidR="00B01609" w:rsidRPr="00B31F5A" w:rsidRDefault="00B01609" w:rsidP="00B01609">
            <w:pPr>
              <w:spacing w:before="36" w:after="2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2409" w:type="dxa"/>
            <w:gridSpan w:val="2"/>
            <w:tcBorders>
              <w:top w:val="single" w:sz="8" w:space="0" w:color="80808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16C296E" w14:textId="77777777" w:rsidR="00B01609" w:rsidRPr="00B31F5A" w:rsidRDefault="00B01609" w:rsidP="00B01609">
            <w:pPr>
              <w:spacing w:before="36" w:after="2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OS</w:t>
            </w:r>
          </w:p>
        </w:tc>
      </w:tr>
      <w:tr w:rsidR="00B01609" w:rsidRPr="00B31F5A" w14:paraId="6A3063F3" w14:textId="77777777" w:rsidTr="00B01609">
        <w:trPr>
          <w:trHeight w:val="345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A3EAEB5" w14:textId="77777777" w:rsidR="00B01609" w:rsidRPr="00B31F5A" w:rsidRDefault="00B01609" w:rsidP="00B01609">
            <w:pPr>
              <w:spacing w:before="36" w:after="36" w:line="254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6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1C15595" w14:textId="77777777" w:rsidR="00B01609" w:rsidRPr="00B31F5A" w:rsidRDefault="00B01609" w:rsidP="00B01609">
            <w:pPr>
              <w:spacing w:before="36" w:after="36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HR (95% CI)</w:t>
            </w:r>
          </w:p>
        </w:tc>
        <w:tc>
          <w:tcPr>
            <w:tcW w:w="7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0FD0A7A" w14:textId="77777777" w:rsidR="00B01609" w:rsidRPr="00B31F5A" w:rsidRDefault="00B01609" w:rsidP="00B01609">
            <w:pPr>
              <w:spacing w:before="36" w:after="36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6879987" w14:textId="77777777" w:rsidR="00B01609" w:rsidRPr="00B31F5A" w:rsidRDefault="00B01609" w:rsidP="00B01609">
            <w:pPr>
              <w:spacing w:before="36" w:after="36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6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B199428" w14:textId="77777777" w:rsidR="00B01609" w:rsidRPr="00B31F5A" w:rsidRDefault="00B01609" w:rsidP="00B01609">
            <w:pPr>
              <w:spacing w:before="36" w:after="36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HR (95% CI)</w:t>
            </w:r>
          </w:p>
        </w:tc>
        <w:tc>
          <w:tcPr>
            <w:tcW w:w="8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F5585C6" w14:textId="77777777" w:rsidR="00B01609" w:rsidRPr="00B31F5A" w:rsidRDefault="00B01609" w:rsidP="00B01609">
            <w:pPr>
              <w:spacing w:before="36" w:after="36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hideMark/>
          </w:tcPr>
          <w:p w14:paraId="4EF9E32B" w14:textId="77777777" w:rsidR="00B01609" w:rsidRPr="00B31F5A" w:rsidRDefault="00B01609" w:rsidP="00B01609">
            <w:pPr>
              <w:spacing w:before="36" w:after="36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5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38CCFDF" w14:textId="77777777" w:rsidR="00B01609" w:rsidRPr="00B31F5A" w:rsidRDefault="00B01609" w:rsidP="00B01609">
            <w:pPr>
              <w:spacing w:before="36" w:after="36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HR (95% CI)</w:t>
            </w:r>
          </w:p>
        </w:tc>
        <w:tc>
          <w:tcPr>
            <w:tcW w:w="8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C0F8364" w14:textId="77777777" w:rsidR="00B01609" w:rsidRPr="00B31F5A" w:rsidRDefault="00B01609" w:rsidP="00B01609">
            <w:pPr>
              <w:spacing w:before="36" w:after="36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</w:t>
            </w:r>
          </w:p>
        </w:tc>
      </w:tr>
      <w:tr w:rsidR="00B01609" w:rsidRPr="00B31F5A" w14:paraId="1AFC1EB8" w14:textId="77777777" w:rsidTr="00B01609">
        <w:trPr>
          <w:trHeight w:val="261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D774C33" w14:textId="77777777" w:rsidR="00B01609" w:rsidRPr="00B31F5A" w:rsidRDefault="00B01609" w:rsidP="00B01609">
            <w:pPr>
              <w:spacing w:after="0" w:line="254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Age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4B32216" w14:textId="77777777" w:rsidR="00B01609" w:rsidRPr="00B31F5A" w:rsidRDefault="00B01609" w:rsidP="00B0160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1.02 (1.00-1.04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72F6C80" w14:textId="77777777" w:rsidR="00B01609" w:rsidRPr="00B31F5A" w:rsidRDefault="00B01609" w:rsidP="00B0160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0.11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162416A" w14:textId="77777777" w:rsidR="00B01609" w:rsidRPr="00B31F5A" w:rsidRDefault="00B01609" w:rsidP="00B0160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1747453" w14:textId="77777777" w:rsidR="00B01609" w:rsidRPr="00B31F5A" w:rsidRDefault="00B01609" w:rsidP="00B0160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1.03 (1.00-1.07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B9F4E72" w14:textId="77777777" w:rsidR="00B01609" w:rsidRPr="00B31F5A" w:rsidRDefault="00B01609" w:rsidP="00B0160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0.07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9915164" w14:textId="77777777" w:rsidR="00B01609" w:rsidRPr="00B31F5A" w:rsidRDefault="00B01609" w:rsidP="00B0160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6EC4B57" w14:textId="77777777" w:rsidR="00B01609" w:rsidRPr="00B31F5A" w:rsidRDefault="00B01609" w:rsidP="00B0160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1.04 (1.01-1.07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212EC33" w14:textId="77777777" w:rsidR="00B01609" w:rsidRPr="00B31F5A" w:rsidRDefault="00B01609" w:rsidP="00B0160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0.02</w:t>
            </w:r>
          </w:p>
        </w:tc>
      </w:tr>
      <w:tr w:rsidR="00B01609" w:rsidRPr="00B31F5A" w14:paraId="04058BB4" w14:textId="77777777" w:rsidTr="00B01609">
        <w:trPr>
          <w:trHeight w:val="781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533498A" w14:textId="77777777" w:rsidR="00B01609" w:rsidRPr="00B31F5A" w:rsidRDefault="00B01609" w:rsidP="00B01609">
            <w:pPr>
              <w:spacing w:after="0" w:line="254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Gender</w:t>
            </w:r>
          </w:p>
          <w:p w14:paraId="2B992506" w14:textId="77777777" w:rsidR="00B01609" w:rsidRPr="00B31F5A" w:rsidRDefault="00B01609" w:rsidP="00B01609">
            <w:pPr>
              <w:spacing w:after="0" w:line="254" w:lineRule="auto"/>
              <w:ind w:left="158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Female</w:t>
            </w:r>
          </w:p>
          <w:p w14:paraId="2D2E349E" w14:textId="77777777" w:rsidR="00B01609" w:rsidRPr="00B31F5A" w:rsidRDefault="00B01609" w:rsidP="00B01609">
            <w:pPr>
              <w:spacing w:after="0" w:line="254" w:lineRule="auto"/>
              <w:ind w:left="158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Male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0A55847" w14:textId="77777777" w:rsidR="00B01609" w:rsidRPr="00B31F5A" w:rsidRDefault="00B01609" w:rsidP="00B0160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 </w:t>
            </w:r>
          </w:p>
          <w:p w14:paraId="4238958D" w14:textId="77777777" w:rsidR="00B01609" w:rsidRPr="00B31F5A" w:rsidRDefault="00B01609" w:rsidP="00B0160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Ref.</w:t>
            </w:r>
          </w:p>
          <w:p w14:paraId="0FCE226F" w14:textId="77777777" w:rsidR="00B01609" w:rsidRPr="00B31F5A" w:rsidRDefault="00B01609" w:rsidP="00B0160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0.85 (0.51-1.43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20BB87D" w14:textId="77777777" w:rsidR="00B01609" w:rsidRPr="00B31F5A" w:rsidRDefault="00B01609" w:rsidP="00B0160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 </w:t>
            </w:r>
          </w:p>
          <w:p w14:paraId="46B18E25" w14:textId="77777777" w:rsidR="00B01609" w:rsidRPr="00B31F5A" w:rsidRDefault="00B01609" w:rsidP="00B0160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</w:p>
          <w:p w14:paraId="24A6E94D" w14:textId="77777777" w:rsidR="00B01609" w:rsidRPr="00B31F5A" w:rsidRDefault="00B01609" w:rsidP="00B0160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0.55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250E9DE" w14:textId="77777777" w:rsidR="00B01609" w:rsidRPr="00B31F5A" w:rsidRDefault="00B01609" w:rsidP="00B0160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528BAA5" w14:textId="77777777" w:rsidR="00B01609" w:rsidRPr="00B31F5A" w:rsidRDefault="00B01609" w:rsidP="00B0160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 </w:t>
            </w:r>
          </w:p>
          <w:p w14:paraId="668D3357" w14:textId="77777777" w:rsidR="00B01609" w:rsidRPr="00B31F5A" w:rsidRDefault="00B01609" w:rsidP="00B0160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</w:p>
          <w:p w14:paraId="51F783EB" w14:textId="77777777" w:rsidR="00B01609" w:rsidRPr="00B31F5A" w:rsidRDefault="00B01609" w:rsidP="00B0160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0.51 (0.27-0.95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F8CBD1E" w14:textId="77777777" w:rsidR="00B01609" w:rsidRPr="00B31F5A" w:rsidRDefault="00B01609" w:rsidP="00B0160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 </w:t>
            </w:r>
          </w:p>
          <w:p w14:paraId="753FED34" w14:textId="77777777" w:rsidR="00B01609" w:rsidRPr="00B31F5A" w:rsidRDefault="00B01609" w:rsidP="00B0160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</w:p>
          <w:p w14:paraId="307BE4C5" w14:textId="77777777" w:rsidR="00B01609" w:rsidRPr="00B31F5A" w:rsidRDefault="00B01609" w:rsidP="00B0160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0.04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C041D3B" w14:textId="77777777" w:rsidR="00B01609" w:rsidRPr="00B31F5A" w:rsidRDefault="00B01609" w:rsidP="00B0160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4E214BB" w14:textId="77777777" w:rsidR="00B01609" w:rsidRPr="00B31F5A" w:rsidRDefault="00B01609" w:rsidP="00B0160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 </w:t>
            </w:r>
          </w:p>
          <w:p w14:paraId="504241E5" w14:textId="77777777" w:rsidR="00B01609" w:rsidRPr="00B31F5A" w:rsidRDefault="00B01609" w:rsidP="00B0160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</w:p>
          <w:p w14:paraId="18E6C09E" w14:textId="77777777" w:rsidR="00B01609" w:rsidRPr="00B31F5A" w:rsidRDefault="00B01609" w:rsidP="00B0160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0.61 (0.35-1.04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7781961" w14:textId="77777777" w:rsidR="00B01609" w:rsidRPr="00B31F5A" w:rsidRDefault="00B01609" w:rsidP="00B0160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 </w:t>
            </w:r>
          </w:p>
          <w:p w14:paraId="05728FFC" w14:textId="77777777" w:rsidR="00B01609" w:rsidRPr="00B31F5A" w:rsidRDefault="00B01609" w:rsidP="00B0160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</w:p>
          <w:p w14:paraId="170A5FAF" w14:textId="77777777" w:rsidR="00B01609" w:rsidRPr="00B31F5A" w:rsidRDefault="00B01609" w:rsidP="00B0160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0.07</w:t>
            </w:r>
          </w:p>
        </w:tc>
      </w:tr>
      <w:tr w:rsidR="00B01609" w:rsidRPr="00B31F5A" w14:paraId="6E3C4C53" w14:textId="77777777" w:rsidTr="00B01609">
        <w:trPr>
          <w:trHeight w:val="343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3CD24AC" w14:textId="77777777" w:rsidR="00B01609" w:rsidRPr="00B31F5A" w:rsidRDefault="00B01609" w:rsidP="00B01609">
            <w:pPr>
              <w:spacing w:after="0" w:line="254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Pathologic stage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004C1BC" w14:textId="77777777" w:rsidR="00B01609" w:rsidRPr="00B31F5A" w:rsidRDefault="00B01609" w:rsidP="00B0160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1.59 (1.13-2.24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1892EAC" w14:textId="77777777" w:rsidR="00B01609" w:rsidRPr="00B31F5A" w:rsidRDefault="00B01609" w:rsidP="00B0160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0.01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6D07378" w14:textId="77777777" w:rsidR="00B01609" w:rsidRPr="00B31F5A" w:rsidRDefault="00B01609" w:rsidP="00B0160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5EAAD84" w14:textId="77777777" w:rsidR="00B01609" w:rsidRPr="00B31F5A" w:rsidRDefault="00B01609" w:rsidP="00B0160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1.55 (0.98-2.45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70F8282" w14:textId="77777777" w:rsidR="00B01609" w:rsidRPr="00B31F5A" w:rsidRDefault="00B01609" w:rsidP="00B0160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0.06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90EA219" w14:textId="77777777" w:rsidR="00B01609" w:rsidRPr="00B31F5A" w:rsidRDefault="00B01609" w:rsidP="00B0160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16D7013" w14:textId="77777777" w:rsidR="00B01609" w:rsidRPr="00B31F5A" w:rsidRDefault="00B01609" w:rsidP="00B0160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1.69 (1.15-2.50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E715E52" w14:textId="77777777" w:rsidR="00B01609" w:rsidRPr="00B31F5A" w:rsidRDefault="00B01609" w:rsidP="00B0160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0.01</w:t>
            </w:r>
          </w:p>
        </w:tc>
      </w:tr>
      <w:tr w:rsidR="00B01609" w:rsidRPr="00B31F5A" w14:paraId="25195607" w14:textId="77777777" w:rsidTr="00B01609">
        <w:trPr>
          <w:trHeight w:val="781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A48F282" w14:textId="77777777" w:rsidR="00B01609" w:rsidRPr="00B31F5A" w:rsidRDefault="00B01609" w:rsidP="00B01609">
            <w:pPr>
              <w:spacing w:after="0" w:line="254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Subtype</w:t>
            </w:r>
          </w:p>
          <w:p w14:paraId="7B8C1D7F" w14:textId="77777777" w:rsidR="00B01609" w:rsidRPr="00B31F5A" w:rsidRDefault="00B01609" w:rsidP="00B01609">
            <w:pPr>
              <w:spacing w:after="0" w:line="254" w:lineRule="auto"/>
              <w:ind w:left="158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Non-Luminal</w:t>
            </w:r>
          </w:p>
          <w:p w14:paraId="49547AC9" w14:textId="77777777" w:rsidR="00B01609" w:rsidRPr="00B31F5A" w:rsidRDefault="00B01609" w:rsidP="00B01609">
            <w:pPr>
              <w:spacing w:after="0" w:line="254" w:lineRule="auto"/>
              <w:ind w:left="158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Luminal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8F74F5B" w14:textId="77777777" w:rsidR="00B01609" w:rsidRPr="00B31F5A" w:rsidRDefault="00B01609" w:rsidP="00B0160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 </w:t>
            </w:r>
          </w:p>
          <w:p w14:paraId="52AC23D5" w14:textId="77777777" w:rsidR="00B01609" w:rsidRPr="00B31F5A" w:rsidRDefault="00B01609" w:rsidP="00B0160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Ref.</w:t>
            </w:r>
          </w:p>
          <w:p w14:paraId="30E7910D" w14:textId="77777777" w:rsidR="00B01609" w:rsidRPr="00B31F5A" w:rsidRDefault="00B01609" w:rsidP="00B0160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0.71 (0.43-1.19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EB45E10" w14:textId="77777777" w:rsidR="00B01609" w:rsidRPr="00B31F5A" w:rsidRDefault="00B01609" w:rsidP="00B0160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 </w:t>
            </w:r>
          </w:p>
          <w:p w14:paraId="28896A73" w14:textId="77777777" w:rsidR="00B01609" w:rsidRPr="00B31F5A" w:rsidRDefault="00B01609" w:rsidP="00B0160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</w:p>
          <w:p w14:paraId="3AC58110" w14:textId="77777777" w:rsidR="00B01609" w:rsidRPr="00B31F5A" w:rsidRDefault="00B01609" w:rsidP="00B0160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0.19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5F520FF" w14:textId="77777777" w:rsidR="00B01609" w:rsidRPr="00B31F5A" w:rsidRDefault="00B01609" w:rsidP="00B0160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7FFBCD6" w14:textId="77777777" w:rsidR="00B01609" w:rsidRPr="00B31F5A" w:rsidRDefault="00B01609" w:rsidP="00B0160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 </w:t>
            </w:r>
          </w:p>
          <w:p w14:paraId="58FC54A7" w14:textId="77777777" w:rsidR="00B01609" w:rsidRPr="00B31F5A" w:rsidRDefault="00B01609" w:rsidP="00B0160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</w:p>
          <w:p w14:paraId="63486E9F" w14:textId="77777777" w:rsidR="00B01609" w:rsidRPr="00B31F5A" w:rsidRDefault="00B01609" w:rsidP="00B0160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0.49 (0.26-0.92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CC8AF70" w14:textId="77777777" w:rsidR="00B01609" w:rsidRPr="00B31F5A" w:rsidRDefault="00B01609" w:rsidP="00B0160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 </w:t>
            </w:r>
          </w:p>
          <w:p w14:paraId="69FF482E" w14:textId="77777777" w:rsidR="00B01609" w:rsidRPr="00B31F5A" w:rsidRDefault="00B01609" w:rsidP="00B0160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</w:p>
          <w:p w14:paraId="01810D84" w14:textId="77777777" w:rsidR="00B01609" w:rsidRPr="00B31F5A" w:rsidRDefault="00B01609" w:rsidP="00B0160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0.03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EF03DA5" w14:textId="77777777" w:rsidR="00B01609" w:rsidRPr="00B31F5A" w:rsidRDefault="00B01609" w:rsidP="00B0160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179C1B9" w14:textId="77777777" w:rsidR="00B01609" w:rsidRPr="00B31F5A" w:rsidRDefault="00B01609" w:rsidP="00B0160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 </w:t>
            </w:r>
          </w:p>
          <w:p w14:paraId="6709D941" w14:textId="77777777" w:rsidR="00B01609" w:rsidRPr="00B31F5A" w:rsidRDefault="00B01609" w:rsidP="00B0160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</w:p>
          <w:p w14:paraId="7FE086F9" w14:textId="77777777" w:rsidR="00B01609" w:rsidRPr="00B31F5A" w:rsidRDefault="00B01609" w:rsidP="00B0160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0.53 (0.30-0.92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3A70207" w14:textId="77777777" w:rsidR="00B01609" w:rsidRPr="00B31F5A" w:rsidRDefault="00B01609" w:rsidP="00B0160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 </w:t>
            </w:r>
          </w:p>
          <w:p w14:paraId="1905C540" w14:textId="77777777" w:rsidR="00B01609" w:rsidRPr="00B31F5A" w:rsidRDefault="00B01609" w:rsidP="00B0160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</w:p>
          <w:p w14:paraId="0D6CE1A6" w14:textId="77777777" w:rsidR="00B01609" w:rsidRPr="00B31F5A" w:rsidRDefault="00B01609" w:rsidP="00B0160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0.02</w:t>
            </w:r>
          </w:p>
        </w:tc>
      </w:tr>
      <w:tr w:rsidR="00B01609" w:rsidRPr="00B31F5A" w14:paraId="2EE1A6C4" w14:textId="77777777" w:rsidTr="00B01609">
        <w:trPr>
          <w:trHeight w:val="1041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99" w:type="dxa"/>
              <w:bottom w:w="0" w:type="dxa"/>
              <w:right w:w="99" w:type="dxa"/>
            </w:tcMar>
            <w:hideMark/>
          </w:tcPr>
          <w:p w14:paraId="58061146" w14:textId="77777777" w:rsidR="00B01609" w:rsidRPr="00B31F5A" w:rsidRDefault="00B01609" w:rsidP="00B01609">
            <w:pPr>
              <w:spacing w:after="0" w:line="254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NK cells</w:t>
            </w:r>
          </w:p>
          <w:p w14:paraId="7BD19640" w14:textId="77777777" w:rsidR="00B01609" w:rsidRPr="00B31F5A" w:rsidRDefault="00B01609" w:rsidP="00B01609">
            <w:pPr>
              <w:spacing w:after="0" w:line="254" w:lineRule="auto"/>
              <w:ind w:left="158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Low</w:t>
            </w:r>
          </w:p>
          <w:p w14:paraId="327DFDB4" w14:textId="77777777" w:rsidR="00B01609" w:rsidRPr="00B31F5A" w:rsidRDefault="00B01609" w:rsidP="00B01609">
            <w:pPr>
              <w:spacing w:after="0" w:line="254" w:lineRule="auto"/>
              <w:ind w:left="158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Mid</w:t>
            </w:r>
          </w:p>
          <w:p w14:paraId="267A9DF6" w14:textId="77777777" w:rsidR="00B01609" w:rsidRPr="00B31F5A" w:rsidRDefault="00B01609" w:rsidP="00B01609">
            <w:pPr>
              <w:spacing w:after="0" w:line="254" w:lineRule="auto"/>
              <w:ind w:left="158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High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90AA95A" w14:textId="77777777" w:rsidR="00B01609" w:rsidRPr="00B31F5A" w:rsidRDefault="00B01609" w:rsidP="00B0160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 </w:t>
            </w:r>
          </w:p>
          <w:p w14:paraId="390FCA5F" w14:textId="77777777" w:rsidR="00B01609" w:rsidRPr="00B31F5A" w:rsidRDefault="00B01609" w:rsidP="00B0160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Ref.</w:t>
            </w:r>
          </w:p>
          <w:p w14:paraId="2DD36ED6" w14:textId="77777777" w:rsidR="00B01609" w:rsidRPr="00B31F5A" w:rsidRDefault="00B01609" w:rsidP="00B0160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1.08 (0.64-1.91)</w:t>
            </w:r>
          </w:p>
          <w:p w14:paraId="234FD6CB" w14:textId="77777777" w:rsidR="00B01609" w:rsidRPr="00B31F5A" w:rsidRDefault="00B01609" w:rsidP="00B0160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0.52 (0.30-0.91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8EFF56C" w14:textId="77777777" w:rsidR="00B01609" w:rsidRPr="00B31F5A" w:rsidRDefault="00B01609" w:rsidP="00B0160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 </w:t>
            </w:r>
          </w:p>
          <w:p w14:paraId="38A71B9B" w14:textId="77777777" w:rsidR="00B01609" w:rsidRPr="00B31F5A" w:rsidRDefault="00B01609" w:rsidP="00B0160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</w:p>
          <w:p w14:paraId="7DDAEE4F" w14:textId="77777777" w:rsidR="00B01609" w:rsidRPr="00B31F5A" w:rsidRDefault="00B01609" w:rsidP="00B0160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0.71</w:t>
            </w:r>
          </w:p>
          <w:p w14:paraId="52F54735" w14:textId="77777777" w:rsidR="00B01609" w:rsidRPr="00B31F5A" w:rsidRDefault="00B01609" w:rsidP="00B0160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0.0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6B9957F" w14:textId="77777777" w:rsidR="00B01609" w:rsidRPr="00B31F5A" w:rsidRDefault="00B01609" w:rsidP="00B0160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8A8E96D" w14:textId="77777777" w:rsidR="00B01609" w:rsidRPr="00B31F5A" w:rsidRDefault="00B01609" w:rsidP="00B0160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 </w:t>
            </w:r>
          </w:p>
          <w:p w14:paraId="430FCE98" w14:textId="77777777" w:rsidR="00B01609" w:rsidRPr="00B31F5A" w:rsidRDefault="00B01609" w:rsidP="00B0160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</w:p>
          <w:p w14:paraId="50756872" w14:textId="77777777" w:rsidR="00B01609" w:rsidRPr="00B31F5A" w:rsidRDefault="00B01609" w:rsidP="00B0160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1.10 (0.56-2.18)</w:t>
            </w:r>
          </w:p>
          <w:p w14:paraId="4334C557" w14:textId="77777777" w:rsidR="00B01609" w:rsidRPr="00B31F5A" w:rsidRDefault="00B01609" w:rsidP="00B0160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0.40 (0.19-0.85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A8371F8" w14:textId="77777777" w:rsidR="00B01609" w:rsidRPr="00B31F5A" w:rsidRDefault="00B01609" w:rsidP="00B0160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 </w:t>
            </w:r>
          </w:p>
          <w:p w14:paraId="7FB82F5A" w14:textId="77777777" w:rsidR="00B01609" w:rsidRPr="00B31F5A" w:rsidRDefault="00B01609" w:rsidP="00B0160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</w:p>
          <w:p w14:paraId="57FD7DFD" w14:textId="77777777" w:rsidR="00B01609" w:rsidRPr="00B31F5A" w:rsidRDefault="00B01609" w:rsidP="00B0160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0.78</w:t>
            </w:r>
          </w:p>
          <w:p w14:paraId="32D73B23" w14:textId="77777777" w:rsidR="00B01609" w:rsidRPr="00B31F5A" w:rsidRDefault="00B01609" w:rsidP="00B0160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0.0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6047A98" w14:textId="77777777" w:rsidR="00B01609" w:rsidRPr="00B31F5A" w:rsidRDefault="00B01609" w:rsidP="00B0160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4DFDAA1" w14:textId="77777777" w:rsidR="00B01609" w:rsidRPr="00B31F5A" w:rsidRDefault="00B01609" w:rsidP="00B0160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 </w:t>
            </w:r>
          </w:p>
          <w:p w14:paraId="4AD34248" w14:textId="77777777" w:rsidR="00B01609" w:rsidRPr="00B31F5A" w:rsidRDefault="00B01609" w:rsidP="00B0160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</w:p>
          <w:p w14:paraId="25A29E4C" w14:textId="77777777" w:rsidR="00B01609" w:rsidRPr="00B31F5A" w:rsidRDefault="00B01609" w:rsidP="00B0160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1.20 (0.66-2.18)</w:t>
            </w:r>
          </w:p>
          <w:p w14:paraId="6A9F90CA" w14:textId="77777777" w:rsidR="00B01609" w:rsidRPr="00B31F5A" w:rsidRDefault="00B01609" w:rsidP="00B0160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0.51 (0.28-0.96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68284A8" w14:textId="77777777" w:rsidR="00B01609" w:rsidRPr="00B31F5A" w:rsidRDefault="00B01609" w:rsidP="00B0160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 </w:t>
            </w:r>
          </w:p>
          <w:p w14:paraId="5827CA64" w14:textId="77777777" w:rsidR="00B01609" w:rsidRPr="00B31F5A" w:rsidRDefault="00B01609" w:rsidP="00B0160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</w:p>
          <w:p w14:paraId="098C425C" w14:textId="77777777" w:rsidR="00B01609" w:rsidRPr="00B31F5A" w:rsidRDefault="00B01609" w:rsidP="00B0160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0.56</w:t>
            </w:r>
          </w:p>
          <w:p w14:paraId="64DA89B4" w14:textId="77777777" w:rsidR="00B01609" w:rsidRPr="00B31F5A" w:rsidRDefault="00B01609" w:rsidP="00B0160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0.04</w:t>
            </w:r>
          </w:p>
        </w:tc>
      </w:tr>
      <w:tr w:rsidR="00B01609" w:rsidRPr="00B31F5A" w14:paraId="75C5AF88" w14:textId="77777777" w:rsidTr="00B01609">
        <w:trPr>
          <w:trHeight w:val="313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1C78805" w14:textId="77777777" w:rsidR="00B01609" w:rsidRPr="00B31F5A" w:rsidRDefault="00B01609" w:rsidP="00B01609">
            <w:pPr>
              <w:spacing w:before="36" w:after="36" w:line="254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MHC I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EB9E0FC" w14:textId="77777777" w:rsidR="00B01609" w:rsidRPr="00B31F5A" w:rsidRDefault="00B01609" w:rsidP="00B0160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0.92 (0.76-1.12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BF91417" w14:textId="77777777" w:rsidR="00B01609" w:rsidRPr="00B31F5A" w:rsidRDefault="00B01609" w:rsidP="00B01609">
            <w:pPr>
              <w:spacing w:before="36" w:after="36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0.40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D848999" w14:textId="77777777" w:rsidR="00B01609" w:rsidRPr="00B31F5A" w:rsidRDefault="00B01609" w:rsidP="00B01609">
            <w:pPr>
              <w:spacing w:before="36" w:after="36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09FAB38" w14:textId="77777777" w:rsidR="00B01609" w:rsidRPr="00B31F5A" w:rsidRDefault="00B01609" w:rsidP="00B01609">
            <w:pPr>
              <w:spacing w:before="36" w:after="36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0.67 (0.48-0.92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87847C1" w14:textId="77777777" w:rsidR="00B01609" w:rsidRPr="00B31F5A" w:rsidRDefault="00B01609" w:rsidP="00B01609">
            <w:pPr>
              <w:spacing w:before="36" w:after="36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0.01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9658ABC" w14:textId="77777777" w:rsidR="00B01609" w:rsidRPr="00B31F5A" w:rsidRDefault="00B01609" w:rsidP="00B01609">
            <w:pPr>
              <w:spacing w:before="36" w:after="36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7881D0C" w14:textId="77777777" w:rsidR="00B01609" w:rsidRPr="00B31F5A" w:rsidRDefault="00B01609" w:rsidP="00B01609">
            <w:pPr>
              <w:spacing w:before="36" w:after="36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0.75 (0.59-0.96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BCF2B88" w14:textId="77777777" w:rsidR="00B01609" w:rsidRPr="00B31F5A" w:rsidRDefault="00B01609" w:rsidP="00B01609">
            <w:pPr>
              <w:spacing w:before="36" w:after="36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0.02</w:t>
            </w:r>
          </w:p>
        </w:tc>
      </w:tr>
      <w:tr w:rsidR="00B01609" w:rsidRPr="00B31F5A" w14:paraId="184D2658" w14:textId="77777777" w:rsidTr="00B01609">
        <w:trPr>
          <w:trHeight w:val="1041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BEBFE46" w14:textId="77777777" w:rsidR="00B01609" w:rsidRPr="00B31F5A" w:rsidRDefault="00B01609" w:rsidP="00B01609">
            <w:pPr>
              <w:spacing w:after="0" w:line="254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Adjuvant chemotherapy </w:t>
            </w:r>
          </w:p>
          <w:p w14:paraId="6786A5A9" w14:textId="77777777" w:rsidR="00B01609" w:rsidRPr="00B31F5A" w:rsidRDefault="00B01609" w:rsidP="00B01609">
            <w:pPr>
              <w:spacing w:after="0" w:line="254" w:lineRule="auto"/>
              <w:ind w:left="158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No</w:t>
            </w:r>
          </w:p>
          <w:p w14:paraId="338E2341" w14:textId="77777777" w:rsidR="00B01609" w:rsidRPr="00B31F5A" w:rsidRDefault="00B01609" w:rsidP="00B01609">
            <w:pPr>
              <w:spacing w:after="0" w:line="254" w:lineRule="auto"/>
              <w:ind w:left="158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Yes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EEB4CCD" w14:textId="77777777" w:rsidR="00B01609" w:rsidRPr="00B31F5A" w:rsidRDefault="00B01609" w:rsidP="00B0160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 </w:t>
            </w:r>
          </w:p>
          <w:p w14:paraId="53EE4CA8" w14:textId="77777777" w:rsidR="00B01609" w:rsidRPr="00B31F5A" w:rsidRDefault="00B01609" w:rsidP="00B0160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Ref.</w:t>
            </w:r>
          </w:p>
          <w:p w14:paraId="77FFB05B" w14:textId="77777777" w:rsidR="00B01609" w:rsidRPr="00B31F5A" w:rsidRDefault="00B01609" w:rsidP="00B0160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0.82 (0.48-1.41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71D7F68" w14:textId="77777777" w:rsidR="00B01609" w:rsidRPr="00B31F5A" w:rsidRDefault="00B01609" w:rsidP="00B0160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 </w:t>
            </w:r>
          </w:p>
          <w:p w14:paraId="31AD856F" w14:textId="77777777" w:rsidR="00B01609" w:rsidRPr="00B31F5A" w:rsidRDefault="00B01609" w:rsidP="00B0160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</w:p>
          <w:p w14:paraId="68E4C631" w14:textId="77777777" w:rsidR="00B01609" w:rsidRPr="00B31F5A" w:rsidRDefault="00B01609" w:rsidP="00B0160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0.48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B9441F5" w14:textId="77777777" w:rsidR="00B01609" w:rsidRPr="00B31F5A" w:rsidRDefault="00B01609" w:rsidP="00B0160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1B32D04" w14:textId="77777777" w:rsidR="00B01609" w:rsidRPr="00B31F5A" w:rsidRDefault="00B01609" w:rsidP="00B0160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 </w:t>
            </w:r>
          </w:p>
          <w:p w14:paraId="01D2EA91" w14:textId="77777777" w:rsidR="00B01609" w:rsidRPr="00B31F5A" w:rsidRDefault="00B01609" w:rsidP="00B0160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</w:p>
          <w:p w14:paraId="137D76C0" w14:textId="77777777" w:rsidR="00B01609" w:rsidRPr="00B31F5A" w:rsidRDefault="00B01609" w:rsidP="00B0160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1.44 (0.73-2.82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F414E76" w14:textId="77777777" w:rsidR="00B01609" w:rsidRPr="00B31F5A" w:rsidRDefault="00B01609" w:rsidP="00B0160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 </w:t>
            </w:r>
          </w:p>
          <w:p w14:paraId="176BE3E1" w14:textId="77777777" w:rsidR="00B01609" w:rsidRPr="00B31F5A" w:rsidRDefault="00B01609" w:rsidP="00B0160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</w:p>
          <w:p w14:paraId="2111EE81" w14:textId="77777777" w:rsidR="00B01609" w:rsidRPr="00B31F5A" w:rsidRDefault="00B01609" w:rsidP="00B0160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0.29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7F79471" w14:textId="77777777" w:rsidR="00B01609" w:rsidRPr="00B31F5A" w:rsidRDefault="00B01609" w:rsidP="00B0160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0069B21" w14:textId="77777777" w:rsidR="00B01609" w:rsidRPr="00B31F5A" w:rsidRDefault="00B01609" w:rsidP="00B0160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 </w:t>
            </w:r>
          </w:p>
          <w:p w14:paraId="1879FFEE" w14:textId="77777777" w:rsidR="00B01609" w:rsidRPr="00B31F5A" w:rsidRDefault="00B01609" w:rsidP="00B0160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</w:p>
          <w:p w14:paraId="1B5C171F" w14:textId="77777777" w:rsidR="00B01609" w:rsidRPr="00B31F5A" w:rsidRDefault="00B01609" w:rsidP="00B0160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0.90 (0.49-1.65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6EFB03C" w14:textId="77777777" w:rsidR="00B01609" w:rsidRPr="00B31F5A" w:rsidRDefault="00B01609" w:rsidP="00B0160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 </w:t>
            </w:r>
          </w:p>
          <w:p w14:paraId="2448C95C" w14:textId="77777777" w:rsidR="00B01609" w:rsidRPr="00B31F5A" w:rsidRDefault="00B01609" w:rsidP="00B0160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</w:p>
          <w:p w14:paraId="1761A6EA" w14:textId="77777777" w:rsidR="00B01609" w:rsidRPr="00B31F5A" w:rsidRDefault="00B01609" w:rsidP="00B0160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0.73</w:t>
            </w:r>
          </w:p>
        </w:tc>
      </w:tr>
      <w:tr w:rsidR="00B01609" w:rsidRPr="00B31F5A" w14:paraId="585E0B7C" w14:textId="77777777" w:rsidTr="00B01609">
        <w:trPr>
          <w:trHeight w:val="1301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2C4AE72" w14:textId="77777777" w:rsidR="00B01609" w:rsidRPr="00B31F5A" w:rsidRDefault="00B01609" w:rsidP="00B01609">
            <w:pPr>
              <w:spacing w:after="0" w:line="254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Adjuvant radiation therapy</w:t>
            </w:r>
          </w:p>
          <w:p w14:paraId="2E653943" w14:textId="77777777" w:rsidR="00B01609" w:rsidRPr="00B31F5A" w:rsidRDefault="00B01609" w:rsidP="00B01609">
            <w:pPr>
              <w:spacing w:after="0" w:line="254" w:lineRule="auto"/>
              <w:ind w:left="158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No</w:t>
            </w:r>
          </w:p>
          <w:p w14:paraId="7C527DC0" w14:textId="77777777" w:rsidR="00B01609" w:rsidRPr="00B31F5A" w:rsidRDefault="00B01609" w:rsidP="00B01609">
            <w:pPr>
              <w:spacing w:after="0" w:line="254" w:lineRule="auto"/>
              <w:ind w:left="158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Yes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3AF3AB8" w14:textId="77777777" w:rsidR="00B01609" w:rsidRPr="00B31F5A" w:rsidRDefault="00B01609" w:rsidP="00B0160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 </w:t>
            </w:r>
          </w:p>
          <w:p w14:paraId="746C6401" w14:textId="77777777" w:rsidR="00B01609" w:rsidRPr="00B31F5A" w:rsidRDefault="00B01609" w:rsidP="00B0160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 </w:t>
            </w:r>
          </w:p>
          <w:p w14:paraId="7D457F48" w14:textId="77777777" w:rsidR="00B01609" w:rsidRPr="00B31F5A" w:rsidRDefault="00B01609" w:rsidP="00B0160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Ref.</w:t>
            </w:r>
          </w:p>
          <w:p w14:paraId="6E30F659" w14:textId="77777777" w:rsidR="00B01609" w:rsidRPr="00B31F5A" w:rsidRDefault="00B01609" w:rsidP="00B0160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1.02 (0.34-3.06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767A4A6" w14:textId="77777777" w:rsidR="00B01609" w:rsidRPr="00B31F5A" w:rsidRDefault="00B01609" w:rsidP="00B0160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 </w:t>
            </w:r>
          </w:p>
          <w:p w14:paraId="0E2458F0" w14:textId="77777777" w:rsidR="00B01609" w:rsidRPr="00B31F5A" w:rsidRDefault="00B01609" w:rsidP="00B0160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 </w:t>
            </w:r>
          </w:p>
          <w:p w14:paraId="2374A07E" w14:textId="77777777" w:rsidR="00B01609" w:rsidRPr="00B31F5A" w:rsidRDefault="00B01609" w:rsidP="00B0160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</w:p>
          <w:p w14:paraId="4C3DC92E" w14:textId="77777777" w:rsidR="00B01609" w:rsidRPr="00B31F5A" w:rsidRDefault="00B01609" w:rsidP="00B0160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0.98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95BC785" w14:textId="77777777" w:rsidR="00B01609" w:rsidRPr="00B31F5A" w:rsidRDefault="00B01609" w:rsidP="00B0160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102230A" w14:textId="77777777" w:rsidR="00B01609" w:rsidRPr="00B31F5A" w:rsidRDefault="00B01609" w:rsidP="00B0160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 </w:t>
            </w:r>
          </w:p>
          <w:p w14:paraId="5A071BDC" w14:textId="77777777" w:rsidR="00B01609" w:rsidRPr="00B31F5A" w:rsidRDefault="00B01609" w:rsidP="00B0160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 </w:t>
            </w:r>
          </w:p>
          <w:p w14:paraId="5DC4AFF8" w14:textId="77777777" w:rsidR="00B01609" w:rsidRPr="00B31F5A" w:rsidRDefault="00B01609" w:rsidP="00B0160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</w:p>
          <w:p w14:paraId="5D9FB042" w14:textId="77777777" w:rsidR="00B01609" w:rsidRPr="00B31F5A" w:rsidRDefault="00B01609" w:rsidP="00B0160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1.28e-15 (0-.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239B4C8" w14:textId="77777777" w:rsidR="00B01609" w:rsidRPr="00B31F5A" w:rsidRDefault="00B01609" w:rsidP="00B0160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 </w:t>
            </w:r>
          </w:p>
          <w:p w14:paraId="0AD95093" w14:textId="77777777" w:rsidR="00B01609" w:rsidRPr="00B31F5A" w:rsidRDefault="00B01609" w:rsidP="00B0160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 </w:t>
            </w:r>
          </w:p>
          <w:p w14:paraId="4DF4CACD" w14:textId="77777777" w:rsidR="00B01609" w:rsidRPr="00B31F5A" w:rsidRDefault="00B01609" w:rsidP="00B0160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</w:p>
          <w:p w14:paraId="43150B8A" w14:textId="77777777" w:rsidR="00B01609" w:rsidRPr="00B31F5A" w:rsidRDefault="00B01609" w:rsidP="00B0160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1.00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9688AA5" w14:textId="77777777" w:rsidR="00B01609" w:rsidRPr="00B31F5A" w:rsidRDefault="00B01609" w:rsidP="00B0160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A9BA9CA" w14:textId="77777777" w:rsidR="00B01609" w:rsidRPr="00B31F5A" w:rsidRDefault="00B01609" w:rsidP="00B0160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 </w:t>
            </w:r>
          </w:p>
          <w:p w14:paraId="20CDA006" w14:textId="77777777" w:rsidR="00B01609" w:rsidRPr="00B31F5A" w:rsidRDefault="00B01609" w:rsidP="00B0160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 </w:t>
            </w:r>
          </w:p>
          <w:p w14:paraId="0B80C067" w14:textId="77777777" w:rsidR="00B01609" w:rsidRPr="00B31F5A" w:rsidRDefault="00B01609" w:rsidP="00B0160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</w:p>
          <w:p w14:paraId="6561E810" w14:textId="77777777" w:rsidR="00B01609" w:rsidRPr="00B31F5A" w:rsidRDefault="00B01609" w:rsidP="00B0160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0.36 (0.05-2.73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81093F0" w14:textId="77777777" w:rsidR="00B01609" w:rsidRPr="00B31F5A" w:rsidRDefault="00B01609" w:rsidP="00B0160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 </w:t>
            </w:r>
          </w:p>
          <w:p w14:paraId="2F084E22" w14:textId="77777777" w:rsidR="00B01609" w:rsidRPr="00B31F5A" w:rsidRDefault="00B01609" w:rsidP="00B0160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 </w:t>
            </w:r>
          </w:p>
          <w:p w14:paraId="6CAA3036" w14:textId="77777777" w:rsidR="00B01609" w:rsidRPr="00B31F5A" w:rsidRDefault="00B01609" w:rsidP="00B0160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</w:p>
          <w:p w14:paraId="58087ADB" w14:textId="77777777" w:rsidR="00B01609" w:rsidRPr="00B31F5A" w:rsidRDefault="00B01609" w:rsidP="00B01609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31F5A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</w:rPr>
              <w:t>0.32</w:t>
            </w:r>
          </w:p>
        </w:tc>
      </w:tr>
    </w:tbl>
    <w:p w14:paraId="630FB5C9" w14:textId="6CBDBEF4" w:rsidR="00B31F5A" w:rsidRDefault="00B31F5A" w:rsidP="00CA1705">
      <w:pPr>
        <w:pStyle w:val="NormalWeb"/>
        <w:kinsoku w:val="0"/>
        <w:overflowPunct w:val="0"/>
        <w:spacing w:before="0" w:beforeAutospacing="0" w:after="0" w:afterAutospacing="0"/>
        <w:textAlignment w:val="baseline"/>
      </w:pPr>
    </w:p>
    <w:p w14:paraId="465375CD" w14:textId="0ADB0754" w:rsidR="00B31F5A" w:rsidRDefault="00B31F5A" w:rsidP="00CA1705">
      <w:pPr>
        <w:pStyle w:val="NormalWeb"/>
        <w:kinsoku w:val="0"/>
        <w:overflowPunct w:val="0"/>
        <w:spacing w:before="0" w:beforeAutospacing="0" w:after="0" w:afterAutospacing="0"/>
        <w:textAlignment w:val="baseline"/>
      </w:pPr>
    </w:p>
    <w:p w14:paraId="0FB4CA6E" w14:textId="25C6982F" w:rsidR="00B31F5A" w:rsidRDefault="00B31F5A" w:rsidP="00CA1705">
      <w:pPr>
        <w:pStyle w:val="NormalWeb"/>
        <w:kinsoku w:val="0"/>
        <w:overflowPunct w:val="0"/>
        <w:spacing w:before="0" w:beforeAutospacing="0" w:after="0" w:afterAutospacing="0"/>
        <w:textAlignment w:val="baseline"/>
      </w:pPr>
    </w:p>
    <w:p w14:paraId="4EC8FBB8" w14:textId="0F6DA7F9" w:rsidR="00B31F5A" w:rsidRDefault="00B31F5A" w:rsidP="00CA1705">
      <w:pPr>
        <w:pStyle w:val="NormalWeb"/>
        <w:kinsoku w:val="0"/>
        <w:overflowPunct w:val="0"/>
        <w:spacing w:before="0" w:beforeAutospacing="0" w:after="0" w:afterAutospacing="0"/>
        <w:textAlignment w:val="baseline"/>
      </w:pPr>
    </w:p>
    <w:p w14:paraId="7CD1C509" w14:textId="1680D259" w:rsidR="00B31F5A" w:rsidRDefault="00B31F5A" w:rsidP="00CA1705">
      <w:pPr>
        <w:pStyle w:val="NormalWeb"/>
        <w:kinsoku w:val="0"/>
        <w:overflowPunct w:val="0"/>
        <w:spacing w:before="0" w:beforeAutospacing="0" w:after="0" w:afterAutospacing="0"/>
        <w:textAlignment w:val="baseline"/>
      </w:pPr>
    </w:p>
    <w:p w14:paraId="67125F58" w14:textId="46E0A9F4" w:rsidR="00B31F5A" w:rsidRDefault="00B31F5A" w:rsidP="00CA1705">
      <w:pPr>
        <w:pStyle w:val="NormalWeb"/>
        <w:kinsoku w:val="0"/>
        <w:overflowPunct w:val="0"/>
        <w:spacing w:before="0" w:beforeAutospacing="0" w:after="0" w:afterAutospacing="0"/>
        <w:textAlignment w:val="baseline"/>
      </w:pPr>
    </w:p>
    <w:p w14:paraId="33E4E090" w14:textId="6E87D5DE" w:rsidR="00B31F5A" w:rsidRDefault="00B31F5A" w:rsidP="00CA1705">
      <w:pPr>
        <w:pStyle w:val="NormalWeb"/>
        <w:kinsoku w:val="0"/>
        <w:overflowPunct w:val="0"/>
        <w:spacing w:before="0" w:beforeAutospacing="0" w:after="0" w:afterAutospacing="0"/>
        <w:textAlignment w:val="baseline"/>
      </w:pPr>
    </w:p>
    <w:p w14:paraId="22E54536" w14:textId="77777777" w:rsidR="00542065" w:rsidRDefault="00542065" w:rsidP="0054206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CD28509" w14:textId="4B3BFF50" w:rsidR="00542065" w:rsidRDefault="00542065" w:rsidP="0054206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7BE87FD" w14:textId="77777777" w:rsidR="007F59AB" w:rsidRDefault="007F59AB" w:rsidP="0054206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D4003CE" w14:textId="77777777" w:rsidR="001E5202" w:rsidRDefault="001E5202" w:rsidP="0054206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C249284" w14:textId="75C6F8B4" w:rsidR="00B31F5A" w:rsidRPr="00542065" w:rsidRDefault="00542065" w:rsidP="0054206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642B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Figures</w:t>
      </w:r>
    </w:p>
    <w:p w14:paraId="7E0C81C0" w14:textId="5CCF91F3" w:rsidR="001E7414" w:rsidRDefault="001E7414" w:rsidP="00CA1705">
      <w:pPr>
        <w:pStyle w:val="NormalWeb"/>
        <w:kinsoku w:val="0"/>
        <w:overflowPunct w:val="0"/>
        <w:spacing w:before="0" w:beforeAutospacing="0" w:after="0" w:afterAutospacing="0"/>
        <w:textAlignment w:val="baseline"/>
      </w:pPr>
    </w:p>
    <w:p w14:paraId="1C8AF4E8" w14:textId="677F5225" w:rsidR="001E7414" w:rsidRDefault="00EA49F5" w:rsidP="00CA1705">
      <w:pPr>
        <w:pStyle w:val="NormalWeb"/>
        <w:kinsoku w:val="0"/>
        <w:overflowPunct w:val="0"/>
        <w:spacing w:before="0" w:beforeAutospacing="0" w:after="0" w:afterAutospacing="0"/>
        <w:textAlignment w:val="baseline"/>
      </w:pPr>
      <w:r>
        <w:rPr>
          <w:noProof/>
        </w:rPr>
        <w:drawing>
          <wp:anchor distT="0" distB="0" distL="114300" distR="114300" simplePos="0" relativeHeight="251679744" behindDoc="0" locked="0" layoutInCell="1" allowOverlap="1" wp14:anchorId="2C7BA5D1" wp14:editId="56C1F77A">
            <wp:simplePos x="0" y="0"/>
            <wp:positionH relativeFrom="margin">
              <wp:align>center</wp:align>
            </wp:positionH>
            <wp:positionV relativeFrom="paragraph">
              <wp:posOffset>81915</wp:posOffset>
            </wp:positionV>
            <wp:extent cx="3863340" cy="2888615"/>
            <wp:effectExtent l="0" t="0" r="0" b="0"/>
            <wp:wrapSquare wrapText="bothSides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3340" cy="28886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B7FE8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D00D840" wp14:editId="60140492">
                <wp:simplePos x="0" y="0"/>
                <wp:positionH relativeFrom="margin">
                  <wp:posOffset>2095500</wp:posOffset>
                </wp:positionH>
                <wp:positionV relativeFrom="paragraph">
                  <wp:posOffset>0</wp:posOffset>
                </wp:positionV>
                <wp:extent cx="2032000" cy="369332"/>
                <wp:effectExtent l="0" t="0" r="6350" b="0"/>
                <wp:wrapNone/>
                <wp:docPr id="6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2000" cy="369332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txbx>
                        <w:txbxContent>
                          <w:p w14:paraId="052B69A3" w14:textId="13B4BAB3" w:rsidR="001E5202" w:rsidRPr="00BB7FE8" w:rsidRDefault="001E5202" w:rsidP="00BB7FE8">
                            <w:pP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</w:pPr>
                            <w:r w:rsidRPr="00BB7FE8">
                              <w:rPr>
                                <w:rFonts w:ascii="Times New Roman" w:eastAsia="+mn-ea" w:hAnsi="Times New Roman" w:cs="Times New Roman"/>
                                <w:b/>
                                <w:bCs/>
                                <w:i/>
                                <w:iCs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  <w:t>CD56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D00D840" id="_x0000_t202" coordsize="21600,21600" o:spt="202" path="m,l,21600r21600,l21600,xe">
                <v:stroke joinstyle="miter"/>
                <v:path gradientshapeok="t" o:connecttype="rect"/>
              </v:shapetype>
              <v:shape id="TextBox 3" o:spid="_x0000_s1027" type="#_x0000_t202" style="position:absolute;margin-left:165pt;margin-top:0;width:160pt;height:29.1pt;z-index:25166848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" fillcolor="white [3212]" stroked="f">
                <v:textbox style="mso-fit-shape-to-text:t">
                  <w:txbxContent>
                    <w:p w14:paraId="052B69A3" w14:textId="13B4BAB3" w:rsidR="001E5202" w:rsidRPr="00BB7FE8" w:rsidRDefault="001E5202" w:rsidP="00BB7FE8">
                      <w:pPr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</w:pPr>
                      <w:r w:rsidRPr="00BB7FE8">
                        <w:rPr>
                          <w:rFonts w:ascii="Times New Roman" w:eastAsia="+mn-ea" w:hAnsi="Times New Roman" w:cs="Times New Roman"/>
                          <w:b/>
                          <w:bCs/>
                          <w:i/>
                          <w:iCs/>
                          <w:color w:val="000000"/>
                          <w:kern w:val="24"/>
                          <w:sz w:val="36"/>
                          <w:szCs w:val="36"/>
                        </w:rPr>
                        <w:t>CD56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6E7E19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1715427" wp14:editId="3DEAE60B">
                <wp:simplePos x="0" y="0"/>
                <wp:positionH relativeFrom="margin">
                  <wp:align>left</wp:align>
                </wp:positionH>
                <wp:positionV relativeFrom="paragraph">
                  <wp:posOffset>14605</wp:posOffset>
                </wp:positionV>
                <wp:extent cx="2032000" cy="369332"/>
                <wp:effectExtent l="0" t="0" r="0" b="0"/>
                <wp:wrapNone/>
                <wp:docPr id="4" name="TextBox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ED345FAE-5DA7-4C78-B394-D180CBD0345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2000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361590C" w14:textId="77777777" w:rsidR="001E5202" w:rsidRPr="006E7E19" w:rsidRDefault="001E5202" w:rsidP="006E7E19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6E7E19">
                              <w:rPr>
                                <w:rFonts w:ascii="Times New Roman" w:eastAsia="+mn-ea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1715427" id="_x0000_s1028" type="#_x0000_t202" style="position:absolute;margin-left:0;margin-top:1.15pt;width:160pt;height:29.1pt;z-index:251663360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" filled="f" stroked="f">
                <v:textbox style="mso-fit-shape-to-text:t">
                  <w:txbxContent>
                    <w:p w14:paraId="6361590C" w14:textId="77777777" w:rsidR="001E5202" w:rsidRPr="006E7E19" w:rsidRDefault="001E5202" w:rsidP="006E7E19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6E7E19">
                        <w:rPr>
                          <w:rFonts w:ascii="Times New Roman" w:eastAsia="+mn-ea" w:hAnsi="Times New Roman" w:cs="Times New Roman"/>
                          <w:b/>
                          <w:bCs/>
                          <w:color w:val="000000"/>
                          <w:kern w:val="24"/>
                          <w:sz w:val="36"/>
                          <w:szCs w:val="36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612A7D4" w14:textId="544762B6" w:rsidR="001E7414" w:rsidRDefault="001E7414" w:rsidP="00CA1705">
      <w:pPr>
        <w:pStyle w:val="NormalWeb"/>
        <w:kinsoku w:val="0"/>
        <w:overflowPunct w:val="0"/>
        <w:spacing w:before="0" w:beforeAutospacing="0" w:after="0" w:afterAutospacing="0"/>
        <w:textAlignment w:val="baseline"/>
      </w:pPr>
    </w:p>
    <w:p w14:paraId="470A4A51" w14:textId="40F73A2B" w:rsidR="001E7414" w:rsidRDefault="001E7414" w:rsidP="00CA1705">
      <w:pPr>
        <w:pStyle w:val="NormalWeb"/>
        <w:kinsoku w:val="0"/>
        <w:overflowPunct w:val="0"/>
        <w:spacing w:before="0" w:beforeAutospacing="0" w:after="0" w:afterAutospacing="0"/>
        <w:textAlignment w:val="baseline"/>
      </w:pPr>
    </w:p>
    <w:p w14:paraId="3DBFAD44" w14:textId="29176F8C" w:rsidR="001E7414" w:rsidRPr="00CA1705" w:rsidRDefault="001E7414" w:rsidP="00CA1705">
      <w:pPr>
        <w:pStyle w:val="NormalWeb"/>
        <w:kinsoku w:val="0"/>
        <w:overflowPunct w:val="0"/>
        <w:spacing w:before="0" w:beforeAutospacing="0" w:after="0" w:afterAutospacing="0"/>
        <w:textAlignment w:val="baseline"/>
      </w:pPr>
    </w:p>
    <w:p w14:paraId="2133606B" w14:textId="36020BC3" w:rsidR="00CA1705" w:rsidRDefault="006E7E19" w:rsidP="00CA1705">
      <w:pPr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2CE4162" wp14:editId="2C8EFECC">
                <wp:simplePos x="0" y="0"/>
                <wp:positionH relativeFrom="margin">
                  <wp:align>left</wp:align>
                </wp:positionH>
                <wp:positionV relativeFrom="paragraph">
                  <wp:posOffset>2719705</wp:posOffset>
                </wp:positionV>
                <wp:extent cx="2032000" cy="369332"/>
                <wp:effectExtent l="0" t="0" r="0" b="0"/>
                <wp:wrapNone/>
                <wp:docPr id="8" name="TextBox 7">
                  <a:extLst xmlns:a="http://schemas.openxmlformats.org/drawingml/2006/main">
                    <a:ext uri="{FF2B5EF4-FFF2-40B4-BE49-F238E27FC236}">
                      <a16:creationId xmlns:a16="http://schemas.microsoft.com/office/drawing/2014/main" id="{E752C16B-9027-4EE2-9F33-FB4F91D1716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2000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8A1FBBA" w14:textId="77777777" w:rsidR="001E5202" w:rsidRPr="006E7E19" w:rsidRDefault="001E5202" w:rsidP="006E7E19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6E7E19">
                              <w:rPr>
                                <w:rFonts w:ascii="Times New Roman" w:eastAsia="+mn-ea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2CE4162" id="TextBox 7" o:spid="_x0000_s1029" type="#_x0000_t202" style="position:absolute;left:0;text-align:left;margin-left:0;margin-top:214.15pt;width:160pt;height:29.1pt;z-index:251665408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" filled="f" stroked="f">
                <v:textbox style="mso-fit-shape-to-text:t">
                  <w:txbxContent>
                    <w:p w14:paraId="28A1FBBA" w14:textId="77777777" w:rsidR="001E5202" w:rsidRPr="006E7E19" w:rsidRDefault="001E5202" w:rsidP="006E7E19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6E7E19">
                        <w:rPr>
                          <w:rFonts w:ascii="Times New Roman" w:eastAsia="+mn-ea" w:hAnsi="Times New Roman" w:cs="Times New Roman"/>
                          <w:b/>
                          <w:bCs/>
                          <w:color w:val="000000"/>
                          <w:kern w:val="24"/>
                          <w:sz w:val="36"/>
                          <w:szCs w:val="36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4C48BEA" w14:textId="436DCBF4" w:rsidR="006E7E19" w:rsidRPr="006E7E19" w:rsidRDefault="006E7E19" w:rsidP="006E7E19">
      <w:pPr>
        <w:rPr>
          <w:rFonts w:ascii="Times New Roman" w:hAnsi="Times New Roman" w:cs="Times New Roman"/>
          <w:sz w:val="24"/>
          <w:szCs w:val="24"/>
        </w:rPr>
      </w:pPr>
    </w:p>
    <w:p w14:paraId="21458578" w14:textId="31D8EB59" w:rsidR="006E7E19" w:rsidRPr="006E7E19" w:rsidRDefault="006E7E19" w:rsidP="006E7E19">
      <w:pPr>
        <w:rPr>
          <w:rFonts w:ascii="Times New Roman" w:hAnsi="Times New Roman" w:cs="Times New Roman"/>
          <w:sz w:val="24"/>
          <w:szCs w:val="24"/>
        </w:rPr>
      </w:pPr>
    </w:p>
    <w:p w14:paraId="31967CF8" w14:textId="3DE11253" w:rsidR="006E7E19" w:rsidRPr="006E7E19" w:rsidRDefault="006E7E19" w:rsidP="006E7E19">
      <w:pPr>
        <w:rPr>
          <w:rFonts w:ascii="Times New Roman" w:hAnsi="Times New Roman" w:cs="Times New Roman"/>
          <w:sz w:val="24"/>
          <w:szCs w:val="24"/>
        </w:rPr>
      </w:pPr>
    </w:p>
    <w:p w14:paraId="7558EE4F" w14:textId="717D961C" w:rsidR="006E7E19" w:rsidRPr="006E7E19" w:rsidRDefault="006E7E19" w:rsidP="006E7E19">
      <w:pPr>
        <w:rPr>
          <w:rFonts w:ascii="Times New Roman" w:hAnsi="Times New Roman" w:cs="Times New Roman"/>
          <w:sz w:val="24"/>
          <w:szCs w:val="24"/>
        </w:rPr>
      </w:pPr>
    </w:p>
    <w:p w14:paraId="7B3DBCCE" w14:textId="2319FB8A" w:rsidR="006E7E19" w:rsidRPr="006E7E19" w:rsidRDefault="006E7E19" w:rsidP="006E7E19">
      <w:pPr>
        <w:rPr>
          <w:rFonts w:ascii="Times New Roman" w:hAnsi="Times New Roman" w:cs="Times New Roman"/>
          <w:sz w:val="24"/>
          <w:szCs w:val="24"/>
        </w:rPr>
      </w:pPr>
    </w:p>
    <w:p w14:paraId="185170E6" w14:textId="2349498A" w:rsidR="006E7E19" w:rsidRPr="006E7E19" w:rsidRDefault="006E7E19" w:rsidP="006E7E19">
      <w:pPr>
        <w:rPr>
          <w:rFonts w:ascii="Times New Roman" w:hAnsi="Times New Roman" w:cs="Times New Roman"/>
          <w:sz w:val="24"/>
          <w:szCs w:val="24"/>
        </w:rPr>
      </w:pPr>
    </w:p>
    <w:p w14:paraId="46A60BE0" w14:textId="1C029668" w:rsidR="006E7E19" w:rsidRPr="006E7E19" w:rsidRDefault="006E7E19" w:rsidP="006E7E19">
      <w:pPr>
        <w:rPr>
          <w:rFonts w:ascii="Times New Roman" w:hAnsi="Times New Roman" w:cs="Times New Roman"/>
          <w:sz w:val="24"/>
          <w:szCs w:val="24"/>
        </w:rPr>
      </w:pPr>
    </w:p>
    <w:p w14:paraId="225FF102" w14:textId="103A5FD9" w:rsidR="006E7E19" w:rsidRPr="006E7E19" w:rsidRDefault="00BB7FE8" w:rsidP="006E7E19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775428B" wp14:editId="15AB2079">
                <wp:simplePos x="0" y="0"/>
                <wp:positionH relativeFrom="margin">
                  <wp:posOffset>2484120</wp:posOffset>
                </wp:positionH>
                <wp:positionV relativeFrom="paragraph">
                  <wp:posOffset>51435</wp:posOffset>
                </wp:positionV>
                <wp:extent cx="2032000" cy="369332"/>
                <wp:effectExtent l="0" t="0" r="6350" b="0"/>
                <wp:wrapNone/>
                <wp:docPr id="7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2000" cy="369332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txbx>
                        <w:txbxContent>
                          <w:p w14:paraId="4D73B39E" w14:textId="77777777" w:rsidR="001E5202" w:rsidRPr="00BB7FE8" w:rsidRDefault="001E5202" w:rsidP="00BB7FE8">
                            <w:pP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</w:pPr>
                            <w:r w:rsidRPr="00BB7FE8">
                              <w:rPr>
                                <w:rFonts w:ascii="Times New Roman" w:eastAsia="+mn-ea" w:hAnsi="Times New Roman" w:cs="Times New Roman"/>
                                <w:b/>
                                <w:bCs/>
                                <w:i/>
                                <w:iCs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  <w:t>CD56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775428B" id="_x0000_s1030" type="#_x0000_t202" style="position:absolute;margin-left:195.6pt;margin-top:4.05pt;width:160pt;height:29.1pt;z-index:25167052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" fillcolor="white [3212]" stroked="f">
                <v:textbox style="mso-fit-shape-to-text:t">
                  <w:txbxContent>
                    <w:p w14:paraId="4D73B39E" w14:textId="77777777" w:rsidR="001E5202" w:rsidRPr="00BB7FE8" w:rsidRDefault="001E5202" w:rsidP="00BB7FE8">
                      <w:pPr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</w:pPr>
                      <w:r w:rsidRPr="00BB7FE8">
                        <w:rPr>
                          <w:rFonts w:ascii="Times New Roman" w:eastAsia="+mn-ea" w:hAnsi="Times New Roman" w:cs="Times New Roman"/>
                          <w:b/>
                          <w:bCs/>
                          <w:i/>
                          <w:iCs/>
                          <w:color w:val="000000"/>
                          <w:kern w:val="24"/>
                          <w:sz w:val="36"/>
                          <w:szCs w:val="36"/>
                        </w:rPr>
                        <w:t>CD56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0A9B790" w14:textId="63B97B1F" w:rsidR="006E7E19" w:rsidRPr="006E7E19" w:rsidRDefault="00AE4133" w:rsidP="006E7E1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73600" behindDoc="0" locked="0" layoutInCell="1" allowOverlap="1" wp14:anchorId="40CA9D6B" wp14:editId="5DB531D8">
            <wp:simplePos x="0" y="0"/>
            <wp:positionH relativeFrom="margin">
              <wp:align>center</wp:align>
            </wp:positionH>
            <wp:positionV relativeFrom="paragraph">
              <wp:posOffset>149860</wp:posOffset>
            </wp:positionV>
            <wp:extent cx="3846830" cy="2245360"/>
            <wp:effectExtent l="0" t="0" r="0" b="2540"/>
            <wp:wrapSquare wrapText="bothSides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754"/>
                    <a:stretch/>
                  </pic:blipFill>
                  <pic:spPr bwMode="auto">
                    <a:xfrm>
                      <a:off x="0" y="0"/>
                      <a:ext cx="3846830" cy="2245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7E64CA8" w14:textId="39DDCF7B" w:rsidR="006E7E19" w:rsidRPr="006E7E19" w:rsidRDefault="00AE4133" w:rsidP="006E7E1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D09CFDD" wp14:editId="6DC9C0F2">
                <wp:simplePos x="0" y="0"/>
                <wp:positionH relativeFrom="column">
                  <wp:posOffset>3048000</wp:posOffset>
                </wp:positionH>
                <wp:positionV relativeFrom="paragraph">
                  <wp:posOffset>11430</wp:posOffset>
                </wp:positionV>
                <wp:extent cx="358140" cy="175260"/>
                <wp:effectExtent l="0" t="0" r="3810" b="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8140" cy="17526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53F84D9" id="Rectangle 9" o:spid="_x0000_s1026" style="position:absolute;margin-left:240pt;margin-top:.9pt;width:28.2pt;height:13.8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" fillcolor="white [3212]" stroked="f" strokeweight="1pt"/>
            </w:pict>
          </mc:Fallback>
        </mc:AlternateContent>
      </w:r>
    </w:p>
    <w:p w14:paraId="6E77BC9F" w14:textId="109824DF" w:rsidR="006E7E19" w:rsidRPr="006E7E19" w:rsidRDefault="006E7E19" w:rsidP="006E7E19">
      <w:pPr>
        <w:rPr>
          <w:rFonts w:ascii="Times New Roman" w:hAnsi="Times New Roman" w:cs="Times New Roman"/>
          <w:sz w:val="24"/>
          <w:szCs w:val="24"/>
        </w:rPr>
      </w:pPr>
    </w:p>
    <w:p w14:paraId="5559D0FA" w14:textId="66E4243F" w:rsidR="006E7E19" w:rsidRPr="006E7E19" w:rsidRDefault="006E7E19" w:rsidP="006E7E19">
      <w:pPr>
        <w:rPr>
          <w:rFonts w:ascii="Times New Roman" w:hAnsi="Times New Roman" w:cs="Times New Roman"/>
          <w:sz w:val="24"/>
          <w:szCs w:val="24"/>
        </w:rPr>
      </w:pPr>
    </w:p>
    <w:p w14:paraId="76088013" w14:textId="03C62657" w:rsidR="006E7E19" w:rsidRPr="006E7E19" w:rsidRDefault="006E7E19" w:rsidP="006E7E19">
      <w:pPr>
        <w:rPr>
          <w:rFonts w:ascii="Times New Roman" w:hAnsi="Times New Roman" w:cs="Times New Roman"/>
          <w:sz w:val="24"/>
          <w:szCs w:val="24"/>
        </w:rPr>
      </w:pPr>
    </w:p>
    <w:p w14:paraId="3DB3ACDE" w14:textId="30FB8522" w:rsidR="006E7E19" w:rsidRPr="006E7E19" w:rsidRDefault="006E7E19" w:rsidP="006E7E19">
      <w:pPr>
        <w:rPr>
          <w:rFonts w:ascii="Times New Roman" w:hAnsi="Times New Roman" w:cs="Times New Roman"/>
          <w:sz w:val="24"/>
          <w:szCs w:val="24"/>
        </w:rPr>
      </w:pPr>
    </w:p>
    <w:p w14:paraId="3C2F43F1" w14:textId="7C4E3F2D" w:rsidR="006E7E19" w:rsidRPr="006E7E19" w:rsidRDefault="006E7E19" w:rsidP="006E7E19">
      <w:pPr>
        <w:rPr>
          <w:rFonts w:ascii="Times New Roman" w:hAnsi="Times New Roman" w:cs="Times New Roman"/>
          <w:sz w:val="24"/>
          <w:szCs w:val="24"/>
        </w:rPr>
      </w:pPr>
    </w:p>
    <w:p w14:paraId="60DA9E40" w14:textId="3DF5F5A9" w:rsidR="006E7E19" w:rsidRPr="006E7E19" w:rsidRDefault="006E7E19" w:rsidP="006E7E19">
      <w:pPr>
        <w:rPr>
          <w:rFonts w:ascii="Times New Roman" w:hAnsi="Times New Roman" w:cs="Times New Roman"/>
          <w:sz w:val="24"/>
          <w:szCs w:val="24"/>
        </w:rPr>
      </w:pPr>
    </w:p>
    <w:p w14:paraId="1FDE2A44" w14:textId="29082C53" w:rsidR="006E7E19" w:rsidRPr="006E7E19" w:rsidRDefault="006E7E19" w:rsidP="006E7E19">
      <w:pPr>
        <w:rPr>
          <w:rFonts w:ascii="Times New Roman" w:hAnsi="Times New Roman" w:cs="Times New Roman"/>
          <w:sz w:val="24"/>
          <w:szCs w:val="24"/>
        </w:rPr>
      </w:pPr>
    </w:p>
    <w:p w14:paraId="7CA27C73" w14:textId="4AAD95D7" w:rsidR="006E7E19" w:rsidRPr="006E7E19" w:rsidRDefault="006E7E19" w:rsidP="00463DDC">
      <w:pPr>
        <w:pStyle w:val="NormalWeb"/>
        <w:spacing w:before="0" w:beforeAutospacing="0" w:after="0" w:afterAutospacing="0" w:line="480" w:lineRule="auto"/>
      </w:pPr>
      <w:r w:rsidRPr="006E7E19">
        <w:rPr>
          <w:rFonts w:eastAsia="Calibri"/>
          <w:b/>
          <w:bCs/>
          <w:color w:val="000000"/>
          <w:kern w:val="24"/>
        </w:rPr>
        <w:t xml:space="preserve">Supplementary Figure 1. </w:t>
      </w:r>
      <w:r w:rsidRPr="00BB7FE8">
        <w:rPr>
          <w:rFonts w:eastAsia="Calibri"/>
          <w:b/>
          <w:bCs/>
          <w:i/>
          <w:iCs/>
          <w:color w:val="000000"/>
          <w:kern w:val="24"/>
        </w:rPr>
        <w:t xml:space="preserve">CD56 </w:t>
      </w:r>
      <w:r w:rsidRPr="006E7E19">
        <w:rPr>
          <w:rFonts w:eastAsia="Calibri"/>
          <w:b/>
          <w:bCs/>
          <w:color w:val="000000"/>
          <w:kern w:val="24"/>
        </w:rPr>
        <w:t xml:space="preserve">expression is associated with worse overall survival and the more aggressive basal tumor subtype </w:t>
      </w:r>
      <w:r w:rsidRPr="006E7E19">
        <w:rPr>
          <w:rFonts w:eastAsia="+mn-ea"/>
          <w:color w:val="000000"/>
          <w:kern w:val="24"/>
        </w:rPr>
        <w:t>(</w:t>
      </w:r>
      <w:r w:rsidRPr="006E7E19">
        <w:rPr>
          <w:rFonts w:eastAsia="+mn-ea"/>
          <w:b/>
          <w:bCs/>
          <w:color w:val="000000"/>
          <w:kern w:val="24"/>
        </w:rPr>
        <w:t>A</w:t>
      </w:r>
      <w:r w:rsidR="003379CA">
        <w:rPr>
          <w:rFonts w:eastAsia="+mn-ea"/>
          <w:b/>
          <w:bCs/>
          <w:color w:val="000000"/>
          <w:kern w:val="24"/>
        </w:rPr>
        <w:t>)</w:t>
      </w:r>
      <w:r w:rsidRPr="006E7E19">
        <w:rPr>
          <w:rFonts w:eastAsia="+mn-ea"/>
          <w:color w:val="000000"/>
          <w:kern w:val="24"/>
        </w:rPr>
        <w:t xml:space="preserve"> The Kaplan-Meyer curve estimation indicates that higher </w:t>
      </w:r>
      <w:r w:rsidRPr="006E7E19">
        <w:rPr>
          <w:rFonts w:eastAsia="+mn-ea"/>
          <w:i/>
          <w:iCs/>
          <w:color w:val="000000"/>
          <w:kern w:val="24"/>
        </w:rPr>
        <w:t>CD56</w:t>
      </w:r>
      <w:r w:rsidRPr="006E7E19">
        <w:rPr>
          <w:rFonts w:eastAsia="+mn-ea"/>
          <w:color w:val="000000"/>
          <w:kern w:val="24"/>
        </w:rPr>
        <w:t xml:space="preserve"> expression levels in tumors predict worse overall survival in the TCGA bladder cancer patient cohort. The </w:t>
      </w:r>
      <w:r w:rsidRPr="006E7E19">
        <w:rPr>
          <w:rFonts w:eastAsia="+mn-ea"/>
          <w:i/>
          <w:iCs/>
          <w:color w:val="000000"/>
          <w:kern w:val="24"/>
        </w:rPr>
        <w:t>CD56</w:t>
      </w:r>
      <w:r w:rsidRPr="006E7E19">
        <w:rPr>
          <w:rFonts w:eastAsia="+mn-ea"/>
          <w:color w:val="000000"/>
          <w:kern w:val="24"/>
        </w:rPr>
        <w:t xml:space="preserve"> expression is based on mRNA-seq data (z-scores) of TCGA. The patients with top 4% </w:t>
      </w:r>
      <w:r w:rsidRPr="006E7E19">
        <w:rPr>
          <w:rFonts w:eastAsia="+mn-ea"/>
          <w:i/>
          <w:iCs/>
          <w:color w:val="000000"/>
          <w:kern w:val="24"/>
        </w:rPr>
        <w:t>CD56</w:t>
      </w:r>
      <w:r w:rsidRPr="006E7E19">
        <w:rPr>
          <w:rFonts w:eastAsia="+mn-ea"/>
          <w:color w:val="000000"/>
          <w:kern w:val="24"/>
        </w:rPr>
        <w:t xml:space="preserve"> expression levels with at least half a standard deviation (0.37) </w:t>
      </w:r>
      <w:r w:rsidRPr="006E7E19">
        <w:rPr>
          <w:rFonts w:eastAsia="+mn-ea"/>
          <w:color w:val="000000"/>
          <w:kern w:val="24"/>
        </w:rPr>
        <w:lastRenderedPageBreak/>
        <w:t>above the mean (0.1</w:t>
      </w:r>
      <w:r w:rsidR="00AE4133">
        <w:rPr>
          <w:rFonts w:eastAsia="+mn-ea"/>
          <w:color w:val="000000"/>
          <w:kern w:val="24"/>
        </w:rPr>
        <w:t>4</w:t>
      </w:r>
      <w:r w:rsidRPr="006E7E19">
        <w:rPr>
          <w:rFonts w:eastAsia="+mn-ea"/>
          <w:color w:val="000000"/>
          <w:kern w:val="24"/>
        </w:rPr>
        <w:t xml:space="preserve">) were considered as the high group vs the rest as the low group. p-values represent </w:t>
      </w:r>
      <w:r w:rsidR="00463DDC">
        <w:rPr>
          <w:rFonts w:eastAsia="+mn-ea"/>
          <w:color w:val="000000"/>
          <w:kern w:val="24"/>
        </w:rPr>
        <w:t xml:space="preserve">the </w:t>
      </w:r>
      <w:r w:rsidRPr="006E7E19">
        <w:rPr>
          <w:rFonts w:eastAsia="+mn-ea"/>
          <w:color w:val="000000"/>
          <w:kern w:val="24"/>
        </w:rPr>
        <w:t>Log</w:t>
      </w:r>
      <w:r w:rsidR="00463DDC">
        <w:rPr>
          <w:rFonts w:eastAsia="+mn-ea"/>
          <w:color w:val="000000"/>
          <w:kern w:val="24"/>
        </w:rPr>
        <w:t>-</w:t>
      </w:r>
      <w:r w:rsidRPr="006E7E19">
        <w:rPr>
          <w:rFonts w:eastAsia="+mn-ea"/>
          <w:color w:val="000000"/>
          <w:kern w:val="24"/>
        </w:rPr>
        <w:t>rank test. The sizes of patient groups are shown over the K-M curves. (</w:t>
      </w:r>
      <w:r w:rsidRPr="006E7E19">
        <w:rPr>
          <w:rFonts w:eastAsia="+mn-ea"/>
          <w:b/>
          <w:bCs/>
          <w:color w:val="000000"/>
          <w:kern w:val="24"/>
        </w:rPr>
        <w:t>B</w:t>
      </w:r>
      <w:r w:rsidRPr="006E7E19">
        <w:rPr>
          <w:rFonts w:eastAsia="+mn-ea"/>
          <w:color w:val="000000"/>
          <w:kern w:val="24"/>
        </w:rPr>
        <w:t xml:space="preserve">) The expression of CD56 in basal subtype tumors (n=182) is significantly higher than </w:t>
      </w:r>
      <w:r w:rsidR="00463DDC">
        <w:rPr>
          <w:rFonts w:eastAsia="+mn-ea"/>
          <w:color w:val="000000"/>
          <w:kern w:val="24"/>
        </w:rPr>
        <w:t xml:space="preserve">in the </w:t>
      </w:r>
      <w:r w:rsidRPr="006E7E19">
        <w:rPr>
          <w:rFonts w:eastAsia="+mn-ea"/>
          <w:color w:val="000000"/>
          <w:kern w:val="24"/>
        </w:rPr>
        <w:t xml:space="preserve">luminal subtype (n=226) in </w:t>
      </w:r>
      <w:r w:rsidR="00463DDC">
        <w:rPr>
          <w:rFonts w:eastAsia="+mn-ea"/>
          <w:color w:val="000000"/>
          <w:kern w:val="24"/>
        </w:rPr>
        <w:t xml:space="preserve">the </w:t>
      </w:r>
      <w:r w:rsidRPr="006E7E19">
        <w:rPr>
          <w:rFonts w:eastAsia="+mn-ea"/>
          <w:color w:val="000000"/>
          <w:kern w:val="24"/>
        </w:rPr>
        <w:t>TCGA bladder cancer patient cohort. The patient tumor subtypes were stratified according to Lotan et al 2019</w:t>
      </w:r>
      <w:r>
        <w:rPr>
          <w:rFonts w:eastAsia="+mn-ea"/>
          <w:color w:val="000000"/>
          <w:kern w:val="24"/>
        </w:rPr>
        <w:t xml:space="preserve"> </w:t>
      </w:r>
      <w:r w:rsidRPr="006E7E19">
        <w:rPr>
          <w:rFonts w:eastAsia="+mn-ea"/>
          <w:color w:val="000000"/>
          <w:kern w:val="24"/>
          <w:vertAlign w:val="superscript"/>
        </w:rPr>
        <w:t>20</w:t>
      </w:r>
      <w:r w:rsidRPr="006E7E19">
        <w:rPr>
          <w:rFonts w:eastAsia="+mn-ea"/>
          <w:color w:val="000000"/>
          <w:kern w:val="24"/>
        </w:rPr>
        <w:t xml:space="preserve">. </w:t>
      </w:r>
    </w:p>
    <w:p w14:paraId="3B68E4E0" w14:textId="5AE60687" w:rsidR="006E7E19" w:rsidRDefault="006E7E19" w:rsidP="006E7E19">
      <w:pPr>
        <w:ind w:firstLine="720"/>
        <w:rPr>
          <w:rFonts w:ascii="Times New Roman" w:hAnsi="Times New Roman" w:cs="Times New Roman"/>
          <w:sz w:val="24"/>
          <w:szCs w:val="24"/>
        </w:rPr>
      </w:pPr>
    </w:p>
    <w:p w14:paraId="7C311FBD" w14:textId="039B9066" w:rsidR="006E7E19" w:rsidRDefault="006E7E19" w:rsidP="00542065">
      <w:pPr>
        <w:rPr>
          <w:rFonts w:ascii="Times New Roman" w:hAnsi="Times New Roman" w:cs="Times New Roman"/>
          <w:sz w:val="24"/>
          <w:szCs w:val="24"/>
        </w:rPr>
      </w:pPr>
    </w:p>
    <w:p w14:paraId="01FF3A8D" w14:textId="3775EE1E" w:rsidR="006E7E19" w:rsidRDefault="006E7E19" w:rsidP="006E7E19">
      <w:pPr>
        <w:ind w:firstLine="720"/>
        <w:rPr>
          <w:rFonts w:ascii="Times New Roman" w:hAnsi="Times New Roman" w:cs="Times New Roman"/>
          <w:sz w:val="24"/>
          <w:szCs w:val="24"/>
        </w:rPr>
      </w:pPr>
    </w:p>
    <w:p w14:paraId="423CC5E6" w14:textId="005A34BF" w:rsidR="006E7E19" w:rsidRDefault="006E7E19" w:rsidP="006E7E19">
      <w:pPr>
        <w:ind w:firstLine="720"/>
        <w:rPr>
          <w:rFonts w:ascii="Times New Roman" w:hAnsi="Times New Roman" w:cs="Times New Roman"/>
          <w:sz w:val="24"/>
          <w:szCs w:val="24"/>
        </w:rPr>
      </w:pPr>
    </w:p>
    <w:p w14:paraId="1FA63C7C" w14:textId="476B2442" w:rsidR="00463DDC" w:rsidRDefault="00463DDC" w:rsidP="006E7E19">
      <w:pPr>
        <w:ind w:firstLine="720"/>
        <w:rPr>
          <w:rFonts w:ascii="Times New Roman" w:hAnsi="Times New Roman" w:cs="Times New Roman"/>
          <w:sz w:val="24"/>
          <w:szCs w:val="24"/>
        </w:rPr>
      </w:pPr>
    </w:p>
    <w:p w14:paraId="745ADD94" w14:textId="5CF35C4B" w:rsidR="00463DDC" w:rsidRDefault="00463DDC" w:rsidP="006E7E19">
      <w:pPr>
        <w:ind w:firstLine="720"/>
        <w:rPr>
          <w:rFonts w:ascii="Times New Roman" w:hAnsi="Times New Roman" w:cs="Times New Roman"/>
          <w:sz w:val="24"/>
          <w:szCs w:val="24"/>
        </w:rPr>
      </w:pPr>
    </w:p>
    <w:p w14:paraId="7F2887E1" w14:textId="50F1AC63" w:rsidR="00463DDC" w:rsidRDefault="00463DDC" w:rsidP="006E7E19">
      <w:pPr>
        <w:ind w:firstLine="720"/>
        <w:rPr>
          <w:rFonts w:ascii="Times New Roman" w:hAnsi="Times New Roman" w:cs="Times New Roman"/>
          <w:sz w:val="24"/>
          <w:szCs w:val="24"/>
        </w:rPr>
      </w:pPr>
    </w:p>
    <w:p w14:paraId="626F304C" w14:textId="5E9CC7BF" w:rsidR="00463DDC" w:rsidRDefault="00463DDC" w:rsidP="006E7E19">
      <w:pPr>
        <w:ind w:firstLine="720"/>
        <w:rPr>
          <w:rFonts w:ascii="Times New Roman" w:hAnsi="Times New Roman" w:cs="Times New Roman"/>
          <w:sz w:val="24"/>
          <w:szCs w:val="24"/>
        </w:rPr>
      </w:pPr>
    </w:p>
    <w:p w14:paraId="3FA7D90E" w14:textId="253ED2CB" w:rsidR="00463DDC" w:rsidRDefault="00463DDC" w:rsidP="006E7E19">
      <w:pPr>
        <w:ind w:firstLine="720"/>
        <w:rPr>
          <w:rFonts w:ascii="Times New Roman" w:hAnsi="Times New Roman" w:cs="Times New Roman"/>
          <w:sz w:val="24"/>
          <w:szCs w:val="24"/>
        </w:rPr>
      </w:pPr>
    </w:p>
    <w:p w14:paraId="76296E04" w14:textId="2E6E791A" w:rsidR="00463DDC" w:rsidRDefault="00463DDC" w:rsidP="006E7E19">
      <w:pPr>
        <w:ind w:firstLine="720"/>
        <w:rPr>
          <w:rFonts w:ascii="Times New Roman" w:hAnsi="Times New Roman" w:cs="Times New Roman"/>
          <w:sz w:val="24"/>
          <w:szCs w:val="24"/>
        </w:rPr>
      </w:pPr>
    </w:p>
    <w:p w14:paraId="5F28B8C7" w14:textId="38459E6F" w:rsidR="00463DDC" w:rsidRDefault="00463DDC" w:rsidP="006E7E19">
      <w:pPr>
        <w:ind w:firstLine="720"/>
        <w:rPr>
          <w:rFonts w:ascii="Times New Roman" w:hAnsi="Times New Roman" w:cs="Times New Roman"/>
          <w:sz w:val="24"/>
          <w:szCs w:val="24"/>
        </w:rPr>
      </w:pPr>
    </w:p>
    <w:p w14:paraId="61DBD0A1" w14:textId="48DF9531" w:rsidR="00463DDC" w:rsidRDefault="00463DDC" w:rsidP="006E7E19">
      <w:pPr>
        <w:ind w:firstLine="720"/>
        <w:rPr>
          <w:rFonts w:ascii="Times New Roman" w:hAnsi="Times New Roman" w:cs="Times New Roman"/>
          <w:sz w:val="24"/>
          <w:szCs w:val="24"/>
        </w:rPr>
      </w:pPr>
    </w:p>
    <w:p w14:paraId="446B576F" w14:textId="77777777" w:rsidR="00463DDC" w:rsidRDefault="00463DDC" w:rsidP="006E7E19">
      <w:pPr>
        <w:ind w:firstLine="720"/>
        <w:rPr>
          <w:rFonts w:ascii="Times New Roman" w:hAnsi="Times New Roman" w:cs="Times New Roman"/>
          <w:sz w:val="24"/>
          <w:szCs w:val="24"/>
        </w:rPr>
      </w:pPr>
    </w:p>
    <w:p w14:paraId="5B351177" w14:textId="4A11C450" w:rsidR="006E7E19" w:rsidRPr="006E7E19" w:rsidRDefault="002157AF" w:rsidP="006E7E1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71552" behindDoc="0" locked="0" layoutInCell="1" allowOverlap="1" wp14:anchorId="47188CE4" wp14:editId="26A505BC">
            <wp:simplePos x="0" y="0"/>
            <wp:positionH relativeFrom="margin">
              <wp:align>center</wp:align>
            </wp:positionH>
            <wp:positionV relativeFrom="paragraph">
              <wp:posOffset>50165</wp:posOffset>
            </wp:positionV>
            <wp:extent cx="4084955" cy="4304030"/>
            <wp:effectExtent l="0" t="0" r="0" b="0"/>
            <wp:wrapSquare wrapText="bothSides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4955" cy="43040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FA80AB4" w14:textId="4ECA5423" w:rsidR="006E7E19" w:rsidRDefault="006E7E19" w:rsidP="006E7E19">
      <w:pPr>
        <w:rPr>
          <w:rFonts w:ascii="Times New Roman" w:hAnsi="Times New Roman" w:cs="Times New Roman"/>
          <w:sz w:val="24"/>
          <w:szCs w:val="24"/>
        </w:rPr>
      </w:pPr>
    </w:p>
    <w:p w14:paraId="1862113D" w14:textId="529BE0E1" w:rsidR="006E7E19" w:rsidRPr="006E7E19" w:rsidRDefault="006E7E19" w:rsidP="006E7E19">
      <w:pPr>
        <w:tabs>
          <w:tab w:val="left" w:pos="166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Pr="006E7E1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6FF72D5" w14:textId="0C058025" w:rsidR="006E7E19" w:rsidRDefault="006E7E19" w:rsidP="006E7E19">
      <w:pPr>
        <w:tabs>
          <w:tab w:val="left" w:pos="1660"/>
        </w:tabs>
        <w:rPr>
          <w:rFonts w:ascii="Times New Roman" w:hAnsi="Times New Roman" w:cs="Times New Roman"/>
          <w:noProof/>
          <w:sz w:val="24"/>
          <w:szCs w:val="24"/>
        </w:rPr>
      </w:pPr>
    </w:p>
    <w:p w14:paraId="56E5828D" w14:textId="082BB25B" w:rsidR="006E7E19" w:rsidRDefault="006E7E19" w:rsidP="006E7E19">
      <w:pPr>
        <w:rPr>
          <w:rFonts w:ascii="Times New Roman" w:hAnsi="Times New Roman" w:cs="Times New Roman"/>
          <w:noProof/>
          <w:sz w:val="24"/>
          <w:szCs w:val="24"/>
        </w:rPr>
      </w:pPr>
    </w:p>
    <w:p w14:paraId="3EF2A59C" w14:textId="3811FCA5" w:rsidR="006E7E19" w:rsidRPr="006E7E19" w:rsidRDefault="006E7E19" w:rsidP="00463DDC">
      <w:pPr>
        <w:tabs>
          <w:tab w:val="left" w:pos="1660"/>
        </w:tabs>
        <w:spacing w:line="60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E7E19">
        <w:rPr>
          <w:rFonts w:ascii="Times New Roman" w:hAnsi="Times New Roman" w:cs="Times New Roman"/>
          <w:b/>
          <w:bCs/>
          <w:sz w:val="24"/>
          <w:szCs w:val="24"/>
        </w:rPr>
        <w:t>Supplementary Figure 2. CD56 expression in immune and tumor cell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6E7E19">
        <w:rPr>
          <w:rFonts w:ascii="Times New Roman" w:hAnsi="Times New Roman" w:cs="Times New Roman"/>
          <w:sz w:val="24"/>
          <w:szCs w:val="24"/>
        </w:rPr>
        <w:t xml:space="preserve">Human bladder tumor tissues (n=20) were harvested and processed into single cell suspensions and analyzed with flow cytometry. </w:t>
      </w:r>
      <w:r w:rsidR="009C0A81">
        <w:rPr>
          <w:rFonts w:ascii="Times New Roman" w:hAnsi="Times New Roman" w:cs="Times New Roman"/>
          <w:sz w:val="24"/>
          <w:szCs w:val="24"/>
        </w:rPr>
        <w:t>T cells were identified as CD45</w:t>
      </w:r>
      <w:r w:rsidR="009C0A81" w:rsidRPr="009C0A8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9C0A81">
        <w:rPr>
          <w:rFonts w:ascii="Times New Roman" w:hAnsi="Times New Roman" w:cs="Times New Roman"/>
          <w:sz w:val="24"/>
          <w:szCs w:val="24"/>
        </w:rPr>
        <w:t>CD3</w:t>
      </w:r>
      <w:r w:rsidR="009C0A81" w:rsidRPr="009C0A8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9C0A81">
        <w:rPr>
          <w:rFonts w:ascii="Times New Roman" w:hAnsi="Times New Roman" w:cs="Times New Roman"/>
          <w:sz w:val="24"/>
          <w:szCs w:val="24"/>
        </w:rPr>
        <w:t xml:space="preserve"> cells, B cells and myeloid cells were identified </w:t>
      </w:r>
      <w:r w:rsidR="000B5FC0">
        <w:rPr>
          <w:rFonts w:ascii="Times New Roman" w:hAnsi="Times New Roman" w:cs="Times New Roman"/>
          <w:sz w:val="24"/>
          <w:szCs w:val="24"/>
        </w:rPr>
        <w:t xml:space="preserve">together </w:t>
      </w:r>
      <w:r w:rsidR="009C0A81">
        <w:rPr>
          <w:rFonts w:ascii="Times New Roman" w:hAnsi="Times New Roman" w:cs="Times New Roman"/>
          <w:sz w:val="24"/>
          <w:szCs w:val="24"/>
        </w:rPr>
        <w:t>as CD45</w:t>
      </w:r>
      <w:r w:rsidR="009C0A81" w:rsidRPr="009C0A8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9C0A81">
        <w:rPr>
          <w:rFonts w:ascii="Times New Roman" w:hAnsi="Times New Roman" w:cs="Times New Roman"/>
          <w:sz w:val="24"/>
          <w:szCs w:val="24"/>
        </w:rPr>
        <w:t>CD19</w:t>
      </w:r>
      <w:r w:rsidR="009C0A81" w:rsidRPr="009C0A8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9C0A81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="009C0A81" w:rsidRPr="009C0A81">
        <w:rPr>
          <w:rFonts w:ascii="Times New Roman" w:hAnsi="Times New Roman" w:cs="Times New Roman"/>
          <w:sz w:val="24"/>
          <w:szCs w:val="24"/>
        </w:rPr>
        <w:t>CD14</w:t>
      </w:r>
      <w:r w:rsidR="009C0A8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9C0A81" w:rsidRPr="009C0A81">
        <w:rPr>
          <w:rFonts w:ascii="Times New Roman" w:hAnsi="Times New Roman" w:cs="Times New Roman"/>
          <w:sz w:val="24"/>
          <w:szCs w:val="24"/>
        </w:rPr>
        <w:t>ILT3</w:t>
      </w:r>
      <w:r w:rsidR="009C0A8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9C0A81">
        <w:rPr>
          <w:rFonts w:ascii="Times New Roman" w:hAnsi="Times New Roman" w:cs="Times New Roman"/>
          <w:sz w:val="24"/>
          <w:szCs w:val="24"/>
        </w:rPr>
        <w:t xml:space="preserve"> cells, tumor cells as CD45</w:t>
      </w:r>
      <w:r w:rsidR="009C0A81" w:rsidRPr="009C0A81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9C0A81">
        <w:rPr>
          <w:rFonts w:ascii="Times New Roman" w:hAnsi="Times New Roman" w:cs="Times New Roman"/>
          <w:sz w:val="24"/>
          <w:szCs w:val="24"/>
        </w:rPr>
        <w:t xml:space="preserve"> cells</w:t>
      </w:r>
      <w:r w:rsidR="00463DDC">
        <w:rPr>
          <w:rFonts w:ascii="Times New Roman" w:hAnsi="Times New Roman" w:cs="Times New Roman"/>
          <w:sz w:val="24"/>
          <w:szCs w:val="24"/>
        </w:rPr>
        <w:t>,</w:t>
      </w:r>
      <w:r w:rsidR="009C0A81">
        <w:rPr>
          <w:rFonts w:ascii="Times New Roman" w:hAnsi="Times New Roman" w:cs="Times New Roman"/>
          <w:sz w:val="24"/>
          <w:szCs w:val="24"/>
        </w:rPr>
        <w:t xml:space="preserve"> and NK cells as </w:t>
      </w:r>
      <w:r w:rsidR="009C0A81" w:rsidRPr="009C0A81">
        <w:rPr>
          <w:rFonts w:ascii="Times New Roman" w:hAnsi="Times New Roman" w:cs="Times New Roman"/>
          <w:color w:val="000000" w:themeColor="text1"/>
          <w:sz w:val="24"/>
          <w:szCs w:val="24"/>
        </w:rPr>
        <w:t>CD45</w:t>
      </w:r>
      <w:r w:rsidR="009C0A81" w:rsidRPr="009C0A8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="009C0A81" w:rsidRPr="009C0A81">
        <w:rPr>
          <w:rFonts w:ascii="Times New Roman" w:hAnsi="Times New Roman" w:cs="Times New Roman"/>
          <w:color w:val="000000" w:themeColor="text1"/>
          <w:sz w:val="24"/>
          <w:szCs w:val="24"/>
        </w:rPr>
        <w:t>, CD3</w:t>
      </w:r>
      <w:r w:rsidR="009C0A81" w:rsidRPr="009C0A8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–</w:t>
      </w:r>
      <w:r w:rsidR="009C0A81" w:rsidRPr="009C0A81">
        <w:rPr>
          <w:rFonts w:ascii="Times New Roman" w:hAnsi="Times New Roman" w:cs="Times New Roman"/>
          <w:color w:val="000000" w:themeColor="text1"/>
          <w:sz w:val="24"/>
          <w:szCs w:val="24"/>
        </w:rPr>
        <w:t>, CD14</w:t>
      </w:r>
      <w:r w:rsidR="009C0A81" w:rsidRPr="009C0A8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–</w:t>
      </w:r>
      <w:r w:rsidR="009C0A81" w:rsidRPr="009C0A81">
        <w:rPr>
          <w:rFonts w:ascii="Times New Roman" w:hAnsi="Times New Roman" w:cs="Times New Roman"/>
          <w:color w:val="000000" w:themeColor="text1"/>
          <w:sz w:val="24"/>
          <w:szCs w:val="24"/>
        </w:rPr>
        <w:t>, CD19</w:t>
      </w:r>
      <w:r w:rsidR="009C0A81" w:rsidRPr="009C0A8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–</w:t>
      </w:r>
      <w:r w:rsidR="009C0A81" w:rsidRPr="009C0A81">
        <w:rPr>
          <w:rFonts w:ascii="Times New Roman" w:hAnsi="Times New Roman" w:cs="Times New Roman"/>
          <w:color w:val="000000" w:themeColor="text1"/>
          <w:sz w:val="24"/>
          <w:szCs w:val="24"/>
        </w:rPr>
        <w:t>, ILT3</w:t>
      </w:r>
      <w:r w:rsidR="009C0A81" w:rsidRPr="009C0A8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–</w:t>
      </w:r>
      <w:r w:rsidR="009C0A81" w:rsidRPr="009C0A8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CD56</w:t>
      </w:r>
      <w:r w:rsidR="009C0A81" w:rsidRPr="009C0A8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dim/bright</w:t>
      </w:r>
      <w:r w:rsidR="009C0A81">
        <w:rPr>
          <w:rFonts w:ascii="Times New Roman" w:hAnsi="Times New Roman" w:cs="Times New Roman"/>
          <w:sz w:val="24"/>
          <w:szCs w:val="24"/>
        </w:rPr>
        <w:t xml:space="preserve">. </w:t>
      </w:r>
      <w:r w:rsidRPr="009C0A81">
        <w:rPr>
          <w:rFonts w:ascii="Times New Roman" w:hAnsi="Times New Roman" w:cs="Times New Roman"/>
          <w:sz w:val="24"/>
          <w:szCs w:val="24"/>
        </w:rPr>
        <w:t>C</w:t>
      </w:r>
      <w:r w:rsidRPr="006E7E19">
        <w:rPr>
          <w:rFonts w:ascii="Times New Roman" w:hAnsi="Times New Roman" w:cs="Times New Roman"/>
          <w:sz w:val="24"/>
          <w:szCs w:val="24"/>
        </w:rPr>
        <w:t xml:space="preserve">D56 MFI in indicated cells </w:t>
      </w:r>
      <w:r w:rsidR="00463DDC">
        <w:rPr>
          <w:rFonts w:ascii="Times New Roman" w:hAnsi="Times New Roman" w:cs="Times New Roman"/>
          <w:sz w:val="24"/>
          <w:szCs w:val="24"/>
        </w:rPr>
        <w:t>is</w:t>
      </w:r>
      <w:r w:rsidRPr="006E7E19">
        <w:rPr>
          <w:rFonts w:ascii="Times New Roman" w:hAnsi="Times New Roman" w:cs="Times New Roman"/>
          <w:sz w:val="24"/>
          <w:szCs w:val="24"/>
        </w:rPr>
        <w:t xml:space="preserve"> plotted. </w:t>
      </w:r>
    </w:p>
    <w:p w14:paraId="0F65F992" w14:textId="64D39894" w:rsidR="006E7E19" w:rsidRDefault="006E7E19" w:rsidP="006E7E19">
      <w:pPr>
        <w:rPr>
          <w:rFonts w:ascii="Times New Roman" w:hAnsi="Times New Roman" w:cs="Times New Roman"/>
          <w:sz w:val="24"/>
          <w:szCs w:val="24"/>
        </w:rPr>
      </w:pPr>
    </w:p>
    <w:p w14:paraId="24915017" w14:textId="75BA5287" w:rsidR="006E7E19" w:rsidRDefault="006E7E19" w:rsidP="006E7E19">
      <w:pPr>
        <w:rPr>
          <w:rFonts w:ascii="Times New Roman" w:hAnsi="Times New Roman" w:cs="Times New Roman"/>
          <w:sz w:val="24"/>
          <w:szCs w:val="24"/>
        </w:rPr>
      </w:pPr>
    </w:p>
    <w:p w14:paraId="07FCEC86" w14:textId="0D0A7E51" w:rsidR="006E7E19" w:rsidRDefault="006E7E19" w:rsidP="006E7E19">
      <w:pPr>
        <w:rPr>
          <w:rFonts w:ascii="Times New Roman" w:hAnsi="Times New Roman" w:cs="Times New Roman"/>
          <w:sz w:val="24"/>
          <w:szCs w:val="24"/>
        </w:rPr>
      </w:pPr>
    </w:p>
    <w:p w14:paraId="669C8E4A" w14:textId="1F0B94D0" w:rsidR="006E7E19" w:rsidRDefault="006E7E19" w:rsidP="006E7E19">
      <w:pPr>
        <w:rPr>
          <w:rFonts w:ascii="Times New Roman" w:hAnsi="Times New Roman" w:cs="Times New Roman"/>
          <w:sz w:val="24"/>
          <w:szCs w:val="24"/>
        </w:rPr>
      </w:pPr>
    </w:p>
    <w:p w14:paraId="1A58A091" w14:textId="447FB62E" w:rsidR="006E7E19" w:rsidRDefault="002004FE" w:rsidP="006E7E1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81792" behindDoc="0" locked="0" layoutInCell="1" allowOverlap="1" wp14:anchorId="7008CB4A" wp14:editId="727CD79A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3719195" cy="2639695"/>
            <wp:effectExtent l="0" t="0" r="0" b="0"/>
            <wp:wrapSquare wrapText="bothSides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9195" cy="26396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52D4B56" w14:textId="28E29724" w:rsidR="006E7E19" w:rsidRDefault="006E7E19" w:rsidP="006E7E19">
      <w:pPr>
        <w:rPr>
          <w:rFonts w:ascii="Times New Roman" w:hAnsi="Times New Roman" w:cs="Times New Roman"/>
          <w:sz w:val="24"/>
          <w:szCs w:val="24"/>
        </w:rPr>
      </w:pPr>
    </w:p>
    <w:p w14:paraId="47CEACAF" w14:textId="7D1F70C6" w:rsidR="006E7E19" w:rsidRDefault="006E7E19" w:rsidP="006E7E19">
      <w:pPr>
        <w:rPr>
          <w:rFonts w:ascii="Times New Roman" w:hAnsi="Times New Roman" w:cs="Times New Roman"/>
          <w:sz w:val="24"/>
          <w:szCs w:val="24"/>
        </w:rPr>
      </w:pPr>
    </w:p>
    <w:p w14:paraId="11784F21" w14:textId="1F5DA673" w:rsidR="006E7E19" w:rsidRDefault="006E7E19" w:rsidP="006E7E19">
      <w:pPr>
        <w:rPr>
          <w:rFonts w:ascii="Times New Roman" w:hAnsi="Times New Roman" w:cs="Times New Roman"/>
          <w:sz w:val="24"/>
          <w:szCs w:val="24"/>
        </w:rPr>
      </w:pPr>
    </w:p>
    <w:p w14:paraId="09DA1E63" w14:textId="18A67268" w:rsidR="006E7E19" w:rsidRDefault="006E7E19" w:rsidP="006E7E19">
      <w:pPr>
        <w:rPr>
          <w:rFonts w:ascii="Times New Roman" w:hAnsi="Times New Roman" w:cs="Times New Roman"/>
          <w:sz w:val="24"/>
          <w:szCs w:val="24"/>
        </w:rPr>
      </w:pPr>
    </w:p>
    <w:p w14:paraId="34122EBD" w14:textId="0DE01E03" w:rsidR="006E7E19" w:rsidRDefault="006E7E19" w:rsidP="006E7E19">
      <w:pPr>
        <w:rPr>
          <w:rFonts w:ascii="Times New Roman" w:hAnsi="Times New Roman" w:cs="Times New Roman"/>
          <w:sz w:val="24"/>
          <w:szCs w:val="24"/>
        </w:rPr>
      </w:pPr>
    </w:p>
    <w:p w14:paraId="0E02B7AF" w14:textId="77777777" w:rsidR="005012B1" w:rsidRDefault="005012B1" w:rsidP="00463DDC">
      <w:pPr>
        <w:pStyle w:val="NormalWeb"/>
        <w:spacing w:before="0" w:beforeAutospacing="0" w:after="0" w:afterAutospacing="0" w:line="480" w:lineRule="auto"/>
        <w:rPr>
          <w:rFonts w:eastAsia="Calibri"/>
          <w:b/>
          <w:bCs/>
          <w:color w:val="000000"/>
          <w:kern w:val="24"/>
        </w:rPr>
      </w:pPr>
      <w:bookmarkStart w:id="1" w:name="_Hlk111213052"/>
    </w:p>
    <w:p w14:paraId="4B63B7F6" w14:textId="77777777" w:rsidR="005012B1" w:rsidRDefault="005012B1" w:rsidP="00463DDC">
      <w:pPr>
        <w:pStyle w:val="NormalWeb"/>
        <w:spacing w:before="0" w:beforeAutospacing="0" w:after="0" w:afterAutospacing="0" w:line="480" w:lineRule="auto"/>
        <w:rPr>
          <w:rFonts w:eastAsia="Calibri"/>
          <w:b/>
          <w:bCs/>
          <w:color w:val="000000"/>
          <w:kern w:val="24"/>
        </w:rPr>
      </w:pPr>
    </w:p>
    <w:p w14:paraId="35CAEBE4" w14:textId="77777777" w:rsidR="005012B1" w:rsidRDefault="005012B1" w:rsidP="00463DDC">
      <w:pPr>
        <w:pStyle w:val="NormalWeb"/>
        <w:spacing w:before="0" w:beforeAutospacing="0" w:after="0" w:afterAutospacing="0" w:line="480" w:lineRule="auto"/>
        <w:rPr>
          <w:rFonts w:eastAsia="Calibri"/>
          <w:b/>
          <w:bCs/>
          <w:color w:val="000000"/>
          <w:kern w:val="24"/>
        </w:rPr>
      </w:pPr>
    </w:p>
    <w:p w14:paraId="57622042" w14:textId="77777777" w:rsidR="005012B1" w:rsidRDefault="005012B1" w:rsidP="00463DDC">
      <w:pPr>
        <w:pStyle w:val="NormalWeb"/>
        <w:spacing w:before="0" w:beforeAutospacing="0" w:after="0" w:afterAutospacing="0" w:line="480" w:lineRule="auto"/>
        <w:rPr>
          <w:rFonts w:eastAsia="Calibri"/>
          <w:b/>
          <w:bCs/>
          <w:color w:val="000000"/>
          <w:kern w:val="24"/>
        </w:rPr>
      </w:pPr>
    </w:p>
    <w:p w14:paraId="1337AB02" w14:textId="408C0FA1" w:rsidR="006E7E19" w:rsidRDefault="006E7E19" w:rsidP="00463DDC">
      <w:pPr>
        <w:pStyle w:val="NormalWeb"/>
        <w:spacing w:before="0" w:beforeAutospacing="0" w:after="0" w:afterAutospacing="0" w:line="480" w:lineRule="auto"/>
        <w:rPr>
          <w:rFonts w:eastAsia="+mn-ea"/>
          <w:color w:val="000000"/>
          <w:kern w:val="24"/>
        </w:rPr>
      </w:pPr>
      <w:r w:rsidRPr="00EC35F2">
        <w:rPr>
          <w:rFonts w:eastAsia="Calibri"/>
          <w:b/>
          <w:bCs/>
          <w:color w:val="000000"/>
          <w:kern w:val="24"/>
        </w:rPr>
        <w:t xml:space="preserve">Supplementary Figure 3. Expression of </w:t>
      </w:r>
      <w:r w:rsidRPr="00EC35F2">
        <w:rPr>
          <w:rFonts w:eastAsia="Calibri"/>
          <w:b/>
          <w:bCs/>
          <w:i/>
          <w:iCs/>
          <w:color w:val="000000"/>
          <w:kern w:val="24"/>
        </w:rPr>
        <w:t xml:space="preserve">KLRC1 </w:t>
      </w:r>
      <w:r w:rsidRPr="00EC35F2">
        <w:rPr>
          <w:rFonts w:eastAsia="Calibri"/>
          <w:b/>
          <w:bCs/>
          <w:color w:val="000000"/>
          <w:kern w:val="24"/>
        </w:rPr>
        <w:t xml:space="preserve">is absent or low in most human bladder tumors. </w:t>
      </w:r>
      <w:r w:rsidRPr="00651E11">
        <w:rPr>
          <w:rFonts w:eastAsia="Calibri"/>
          <w:color w:val="000000"/>
          <w:kern w:val="24"/>
        </w:rPr>
        <w:t>T</w:t>
      </w:r>
      <w:r w:rsidRPr="00651E11">
        <w:rPr>
          <w:rFonts w:eastAsia="+mn-ea"/>
          <w:color w:val="000000"/>
          <w:kern w:val="24"/>
        </w:rPr>
        <w:t xml:space="preserve">he scatter plot displays the expression of </w:t>
      </w:r>
      <w:r w:rsidRPr="00651E11">
        <w:rPr>
          <w:rFonts w:eastAsia="+mn-ea"/>
          <w:i/>
          <w:iCs/>
          <w:color w:val="000000"/>
          <w:kern w:val="24"/>
        </w:rPr>
        <w:t>KLRF1</w:t>
      </w:r>
      <w:r w:rsidRPr="00651E11">
        <w:rPr>
          <w:rFonts w:eastAsia="+mn-ea"/>
          <w:color w:val="000000"/>
          <w:kern w:val="24"/>
        </w:rPr>
        <w:t xml:space="preserve"> and </w:t>
      </w:r>
      <w:r w:rsidRPr="00651E11">
        <w:rPr>
          <w:rFonts w:eastAsia="+mn-ea"/>
          <w:i/>
          <w:iCs/>
          <w:color w:val="000000"/>
          <w:kern w:val="24"/>
        </w:rPr>
        <w:t>KLRC1</w:t>
      </w:r>
      <w:r w:rsidRPr="00651E11">
        <w:rPr>
          <w:rFonts w:eastAsia="+mn-ea"/>
          <w:color w:val="000000"/>
          <w:kern w:val="24"/>
        </w:rPr>
        <w:t xml:space="preserve"> in the tumor samples </w:t>
      </w:r>
      <w:r w:rsidR="00292D4F">
        <w:rPr>
          <w:rFonts w:eastAsia="+mn-ea"/>
          <w:color w:val="000000"/>
          <w:kern w:val="24"/>
        </w:rPr>
        <w:t xml:space="preserve">(n=408) </w:t>
      </w:r>
      <w:r w:rsidRPr="00651E11">
        <w:rPr>
          <w:rFonts w:eastAsia="+mn-ea"/>
          <w:color w:val="000000"/>
          <w:kern w:val="24"/>
        </w:rPr>
        <w:t xml:space="preserve">from the TCGA bladder cancer patient cohort </w:t>
      </w:r>
      <w:r w:rsidR="00292D4F">
        <w:rPr>
          <w:rFonts w:eastAsia="+mn-ea"/>
          <w:color w:val="000000"/>
          <w:kern w:val="24"/>
        </w:rPr>
        <w:t>including the n=351 patients that were used for the final analysis</w:t>
      </w:r>
      <w:r w:rsidRPr="00651E11">
        <w:rPr>
          <w:rFonts w:eastAsia="+mn-ea"/>
          <w:color w:val="000000"/>
          <w:kern w:val="24"/>
        </w:rPr>
        <w:t xml:space="preserve">. </w:t>
      </w:r>
      <w:r w:rsidR="0030013A" w:rsidRPr="00651E11">
        <w:rPr>
          <w:shd w:val="clear" w:color="auto" w:fill="FFFFFF"/>
        </w:rPr>
        <w:t>The gene expression data were obtained from TCGA RNA-seq of bladder cancer patient cohort samples. The means of KLRF1 and KLRC1 expression are 0.0644 and -0.04503, respectively. Pearson correlation analysis showed the expression of KLRF1 and KLRC1 are not concordant (r= -0.033, p=0.58).</w:t>
      </w:r>
    </w:p>
    <w:bookmarkEnd w:id="1"/>
    <w:p w14:paraId="522A6C47" w14:textId="4088C087" w:rsidR="00A16962" w:rsidRDefault="00A16962" w:rsidP="006E7E19">
      <w:pPr>
        <w:pStyle w:val="NormalWeb"/>
        <w:spacing w:before="0" w:beforeAutospacing="0" w:after="0" w:afterAutospacing="0"/>
        <w:rPr>
          <w:rFonts w:eastAsia="+mn-ea"/>
          <w:color w:val="000000"/>
          <w:kern w:val="24"/>
        </w:rPr>
      </w:pPr>
    </w:p>
    <w:p w14:paraId="594EC1A0" w14:textId="3D66F503" w:rsidR="00A16962" w:rsidRDefault="00A16962" w:rsidP="006E7E19">
      <w:pPr>
        <w:pStyle w:val="NormalWeb"/>
        <w:spacing w:before="0" w:beforeAutospacing="0" w:after="0" w:afterAutospacing="0"/>
        <w:rPr>
          <w:rFonts w:eastAsia="+mn-ea"/>
          <w:color w:val="000000"/>
          <w:kern w:val="24"/>
        </w:rPr>
      </w:pPr>
    </w:p>
    <w:p w14:paraId="31D23E6B" w14:textId="69B16FE7" w:rsidR="00A16962" w:rsidRDefault="00A16962" w:rsidP="006E7E19">
      <w:pPr>
        <w:pStyle w:val="NormalWeb"/>
        <w:spacing w:before="0" w:beforeAutospacing="0" w:after="0" w:afterAutospacing="0"/>
        <w:rPr>
          <w:rFonts w:eastAsia="+mn-ea"/>
          <w:color w:val="000000"/>
          <w:kern w:val="24"/>
        </w:rPr>
      </w:pPr>
    </w:p>
    <w:p w14:paraId="571ED35F" w14:textId="549FD746" w:rsidR="00A16962" w:rsidRDefault="00A16962" w:rsidP="006E7E19">
      <w:pPr>
        <w:pStyle w:val="NormalWeb"/>
        <w:spacing w:before="0" w:beforeAutospacing="0" w:after="0" w:afterAutospacing="0"/>
        <w:rPr>
          <w:rFonts w:eastAsia="+mn-ea"/>
          <w:color w:val="000000"/>
          <w:kern w:val="24"/>
        </w:rPr>
      </w:pPr>
    </w:p>
    <w:p w14:paraId="13128AA0" w14:textId="495CC8B5" w:rsidR="00A16962" w:rsidRDefault="00A16962" w:rsidP="006E7E19">
      <w:pPr>
        <w:pStyle w:val="NormalWeb"/>
        <w:spacing w:before="0" w:beforeAutospacing="0" w:after="0" w:afterAutospacing="0"/>
        <w:rPr>
          <w:rFonts w:eastAsia="+mn-ea"/>
          <w:color w:val="000000"/>
          <w:kern w:val="24"/>
        </w:rPr>
      </w:pPr>
    </w:p>
    <w:p w14:paraId="078CA485" w14:textId="399030D9" w:rsidR="00A16962" w:rsidRDefault="00A16962" w:rsidP="006E7E19">
      <w:pPr>
        <w:pStyle w:val="NormalWeb"/>
        <w:spacing w:before="0" w:beforeAutospacing="0" w:after="0" w:afterAutospacing="0"/>
        <w:rPr>
          <w:rFonts w:eastAsia="+mn-ea"/>
          <w:color w:val="000000"/>
          <w:kern w:val="24"/>
        </w:rPr>
      </w:pPr>
    </w:p>
    <w:p w14:paraId="6BAEC6F3" w14:textId="2B135B7A" w:rsidR="00A16962" w:rsidRDefault="00A16962" w:rsidP="006E7E19">
      <w:pPr>
        <w:pStyle w:val="NormalWeb"/>
        <w:spacing w:before="0" w:beforeAutospacing="0" w:after="0" w:afterAutospacing="0"/>
        <w:rPr>
          <w:rFonts w:eastAsia="+mn-ea"/>
          <w:color w:val="000000"/>
          <w:kern w:val="24"/>
        </w:rPr>
      </w:pPr>
    </w:p>
    <w:p w14:paraId="20A93342" w14:textId="16203FF3" w:rsidR="00A16962" w:rsidRDefault="00A16962" w:rsidP="006E7E19">
      <w:pPr>
        <w:pStyle w:val="NormalWeb"/>
        <w:spacing w:before="0" w:beforeAutospacing="0" w:after="0" w:afterAutospacing="0"/>
        <w:rPr>
          <w:rFonts w:eastAsia="+mn-ea"/>
          <w:color w:val="000000"/>
          <w:kern w:val="24"/>
        </w:rPr>
      </w:pPr>
    </w:p>
    <w:p w14:paraId="6E420000" w14:textId="7506FF13" w:rsidR="00A16962" w:rsidRDefault="00A16962" w:rsidP="006E7E19">
      <w:pPr>
        <w:pStyle w:val="NormalWeb"/>
        <w:spacing w:before="0" w:beforeAutospacing="0" w:after="0" w:afterAutospacing="0"/>
        <w:rPr>
          <w:rFonts w:eastAsia="+mn-ea"/>
          <w:color w:val="000000"/>
          <w:kern w:val="24"/>
        </w:rPr>
      </w:pPr>
    </w:p>
    <w:p w14:paraId="28747E81" w14:textId="1825E56B" w:rsidR="00A16962" w:rsidRDefault="00A16962" w:rsidP="006E7E19">
      <w:pPr>
        <w:pStyle w:val="NormalWeb"/>
        <w:spacing w:before="0" w:beforeAutospacing="0" w:after="0" w:afterAutospacing="0"/>
        <w:rPr>
          <w:rFonts w:eastAsia="+mn-ea"/>
          <w:color w:val="000000"/>
          <w:kern w:val="24"/>
        </w:rPr>
      </w:pPr>
    </w:p>
    <w:p w14:paraId="00DF0973" w14:textId="077A3083" w:rsidR="00A16962" w:rsidRDefault="00A16962" w:rsidP="006E7E19">
      <w:pPr>
        <w:pStyle w:val="NormalWeb"/>
        <w:spacing w:before="0" w:beforeAutospacing="0" w:after="0" w:afterAutospacing="0"/>
        <w:rPr>
          <w:rFonts w:eastAsia="+mn-ea"/>
          <w:color w:val="000000"/>
          <w:kern w:val="24"/>
        </w:rPr>
      </w:pPr>
    </w:p>
    <w:p w14:paraId="75A3B9C0" w14:textId="2519EDE1" w:rsidR="00A16962" w:rsidRDefault="00A16962" w:rsidP="006E7E19">
      <w:pPr>
        <w:pStyle w:val="NormalWeb"/>
        <w:spacing w:before="0" w:beforeAutospacing="0" w:after="0" w:afterAutospacing="0"/>
        <w:rPr>
          <w:rFonts w:eastAsia="+mn-ea"/>
          <w:color w:val="000000"/>
          <w:kern w:val="24"/>
        </w:rPr>
      </w:pPr>
    </w:p>
    <w:p w14:paraId="6EC79AFD" w14:textId="7A91DC56" w:rsidR="00A16962" w:rsidRDefault="00A16962" w:rsidP="006E7E19">
      <w:pPr>
        <w:pStyle w:val="NormalWeb"/>
        <w:spacing w:before="0" w:beforeAutospacing="0" w:after="0" w:afterAutospacing="0"/>
        <w:rPr>
          <w:rFonts w:eastAsia="+mn-ea"/>
          <w:color w:val="000000"/>
          <w:kern w:val="24"/>
        </w:rPr>
      </w:pPr>
    </w:p>
    <w:p w14:paraId="48BEB5F8" w14:textId="5757C621" w:rsidR="00A16962" w:rsidRDefault="00A16962" w:rsidP="006E7E19">
      <w:pPr>
        <w:pStyle w:val="NormalWeb"/>
        <w:spacing w:before="0" w:beforeAutospacing="0" w:after="0" w:afterAutospacing="0"/>
        <w:rPr>
          <w:rFonts w:eastAsia="+mn-ea"/>
          <w:color w:val="000000"/>
          <w:kern w:val="24"/>
        </w:rPr>
      </w:pPr>
    </w:p>
    <w:p w14:paraId="25117A1F" w14:textId="77777777" w:rsidR="005F1F48" w:rsidRDefault="005F1F48" w:rsidP="006E7E19">
      <w:pPr>
        <w:pStyle w:val="NormalWeb"/>
        <w:spacing w:before="0" w:beforeAutospacing="0" w:after="0" w:afterAutospacing="0"/>
        <w:rPr>
          <w:rFonts w:eastAsia="+mn-ea"/>
          <w:b/>
          <w:bCs/>
          <w:color w:val="000000"/>
          <w:kern w:val="24"/>
        </w:rPr>
      </w:pPr>
    </w:p>
    <w:p w14:paraId="1010CFA1" w14:textId="77777777" w:rsidR="005F1F48" w:rsidRDefault="005F1F48" w:rsidP="006E7E19">
      <w:pPr>
        <w:pStyle w:val="NormalWeb"/>
        <w:spacing w:before="0" w:beforeAutospacing="0" w:after="0" w:afterAutospacing="0"/>
        <w:rPr>
          <w:rFonts w:eastAsia="+mn-ea"/>
          <w:b/>
          <w:bCs/>
          <w:color w:val="000000"/>
          <w:kern w:val="24"/>
        </w:rPr>
      </w:pPr>
    </w:p>
    <w:p w14:paraId="6911BF0F" w14:textId="77777777" w:rsidR="005F1F48" w:rsidRDefault="005F1F48" w:rsidP="006E7E19">
      <w:pPr>
        <w:pStyle w:val="NormalWeb"/>
        <w:spacing w:before="0" w:beforeAutospacing="0" w:after="0" w:afterAutospacing="0"/>
        <w:rPr>
          <w:rFonts w:eastAsia="+mn-ea"/>
          <w:b/>
          <w:bCs/>
          <w:color w:val="000000"/>
          <w:kern w:val="24"/>
        </w:rPr>
      </w:pPr>
    </w:p>
    <w:p w14:paraId="4BDC3F46" w14:textId="1C00B609" w:rsidR="005F1F48" w:rsidRDefault="00EA49F5" w:rsidP="006E7E19">
      <w:pPr>
        <w:pStyle w:val="NormalWeb"/>
        <w:spacing w:before="0" w:beforeAutospacing="0" w:after="0" w:afterAutospacing="0"/>
        <w:rPr>
          <w:rFonts w:eastAsia="+mn-ea"/>
          <w:b/>
          <w:bCs/>
          <w:color w:val="000000"/>
          <w:kern w:val="24"/>
        </w:rPr>
      </w:pPr>
      <w:r>
        <w:rPr>
          <w:rFonts w:eastAsia="+mn-ea"/>
          <w:b/>
          <w:bCs/>
          <w:noProof/>
          <w:color w:val="000000"/>
          <w:kern w:val="24"/>
        </w:rPr>
        <w:drawing>
          <wp:anchor distT="0" distB="0" distL="114300" distR="114300" simplePos="0" relativeHeight="251680768" behindDoc="0" locked="0" layoutInCell="1" allowOverlap="1" wp14:anchorId="2AE9283D" wp14:editId="33B27C0D">
            <wp:simplePos x="0" y="0"/>
            <wp:positionH relativeFrom="column">
              <wp:posOffset>228600</wp:posOffset>
            </wp:positionH>
            <wp:positionV relativeFrom="paragraph">
              <wp:posOffset>144780</wp:posOffset>
            </wp:positionV>
            <wp:extent cx="4648200" cy="2660650"/>
            <wp:effectExtent l="0" t="0" r="0" b="0"/>
            <wp:wrapSquare wrapText="bothSides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8200" cy="26606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35F8C97" w14:textId="33A6AB27" w:rsidR="005F1F48" w:rsidRDefault="005F1F48" w:rsidP="006E7E19">
      <w:pPr>
        <w:pStyle w:val="NormalWeb"/>
        <w:spacing w:before="0" w:beforeAutospacing="0" w:after="0" w:afterAutospacing="0"/>
        <w:rPr>
          <w:rFonts w:eastAsia="+mn-ea"/>
          <w:b/>
          <w:bCs/>
          <w:color w:val="000000"/>
          <w:kern w:val="24"/>
        </w:rPr>
      </w:pPr>
    </w:p>
    <w:p w14:paraId="68B40AF7" w14:textId="77777777" w:rsidR="005F1F48" w:rsidRDefault="005F1F48" w:rsidP="006E7E19">
      <w:pPr>
        <w:pStyle w:val="NormalWeb"/>
        <w:spacing w:before="0" w:beforeAutospacing="0" w:after="0" w:afterAutospacing="0"/>
        <w:rPr>
          <w:rFonts w:eastAsia="+mn-ea"/>
          <w:b/>
          <w:bCs/>
          <w:color w:val="000000"/>
          <w:kern w:val="24"/>
        </w:rPr>
      </w:pPr>
    </w:p>
    <w:p w14:paraId="7B8681CB" w14:textId="15C6EA12" w:rsidR="005F1F48" w:rsidRDefault="005F1F48" w:rsidP="006E7E19">
      <w:pPr>
        <w:pStyle w:val="NormalWeb"/>
        <w:spacing w:before="0" w:beforeAutospacing="0" w:after="0" w:afterAutospacing="0"/>
        <w:rPr>
          <w:rFonts w:eastAsia="+mn-ea"/>
          <w:b/>
          <w:bCs/>
          <w:color w:val="000000"/>
          <w:kern w:val="24"/>
        </w:rPr>
      </w:pPr>
    </w:p>
    <w:p w14:paraId="718108C0" w14:textId="352D0ACA" w:rsidR="005F1F48" w:rsidRDefault="005F1F48" w:rsidP="006E7E19">
      <w:pPr>
        <w:pStyle w:val="NormalWeb"/>
        <w:spacing w:before="0" w:beforeAutospacing="0" w:after="0" w:afterAutospacing="0"/>
        <w:rPr>
          <w:rFonts w:eastAsia="+mn-ea"/>
          <w:b/>
          <w:bCs/>
          <w:color w:val="000000"/>
          <w:kern w:val="24"/>
        </w:rPr>
      </w:pPr>
    </w:p>
    <w:p w14:paraId="03FBD09A" w14:textId="636A32B1" w:rsidR="005F1F48" w:rsidRDefault="005F1F48" w:rsidP="006E7E19">
      <w:pPr>
        <w:pStyle w:val="NormalWeb"/>
        <w:spacing w:before="0" w:beforeAutospacing="0" w:after="0" w:afterAutospacing="0"/>
        <w:rPr>
          <w:rFonts w:eastAsia="+mn-ea"/>
          <w:b/>
          <w:bCs/>
          <w:color w:val="000000"/>
          <w:kern w:val="24"/>
        </w:rPr>
      </w:pPr>
    </w:p>
    <w:p w14:paraId="7EB629DF" w14:textId="260D4417" w:rsidR="005F1F48" w:rsidRDefault="005F1F48" w:rsidP="006E7E19">
      <w:pPr>
        <w:pStyle w:val="NormalWeb"/>
        <w:spacing w:before="0" w:beforeAutospacing="0" w:after="0" w:afterAutospacing="0"/>
        <w:rPr>
          <w:rFonts w:eastAsia="+mn-ea"/>
          <w:b/>
          <w:bCs/>
          <w:color w:val="000000"/>
          <w:kern w:val="24"/>
        </w:rPr>
      </w:pPr>
    </w:p>
    <w:p w14:paraId="6CC93AA0" w14:textId="09A83CD5" w:rsidR="005F1F48" w:rsidRDefault="00475BF2" w:rsidP="006E7E19">
      <w:pPr>
        <w:pStyle w:val="NormalWeb"/>
        <w:spacing w:before="0" w:beforeAutospacing="0" w:after="0" w:afterAutospacing="0"/>
        <w:rPr>
          <w:rFonts w:eastAsia="+mn-ea"/>
          <w:b/>
          <w:bCs/>
          <w:color w:val="000000"/>
          <w:kern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C53A894" wp14:editId="35AA7555">
                <wp:simplePos x="0" y="0"/>
                <wp:positionH relativeFrom="column">
                  <wp:posOffset>3345180</wp:posOffset>
                </wp:positionH>
                <wp:positionV relativeFrom="paragraph">
                  <wp:posOffset>121920</wp:posOffset>
                </wp:positionV>
                <wp:extent cx="827471" cy="276999"/>
                <wp:effectExtent l="0" t="0" r="0" b="0"/>
                <wp:wrapNone/>
                <wp:docPr id="5" name="TextBox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3A93E3CE-BC09-443D-812B-FBB3567BE44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7471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503BE07" w14:textId="77777777" w:rsidR="001E5202" w:rsidRDefault="001E5202" w:rsidP="00475BF2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p=0.0433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C53A894" id="TextBox 4" o:spid="_x0000_s1031" type="#_x0000_t202" style="position:absolute;margin-left:263.4pt;margin-top:9.6pt;width:65.15pt;height:21.8pt;z-index:25167769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" filled="f" stroked="f">
                <v:textbox style="mso-fit-shape-to-text:t">
                  <w:txbxContent>
                    <w:p w14:paraId="1503BE07" w14:textId="77777777" w:rsidR="001E5202" w:rsidRDefault="001E5202" w:rsidP="00475BF2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p=0.0433</w:t>
                      </w:r>
                    </w:p>
                  </w:txbxContent>
                </v:textbox>
              </v:shape>
            </w:pict>
          </mc:Fallback>
        </mc:AlternateContent>
      </w:r>
    </w:p>
    <w:p w14:paraId="31A9048A" w14:textId="591A75CD" w:rsidR="005F1F48" w:rsidRDefault="005F1F48" w:rsidP="006E7E19">
      <w:pPr>
        <w:pStyle w:val="NormalWeb"/>
        <w:spacing w:before="0" w:beforeAutospacing="0" w:after="0" w:afterAutospacing="0"/>
        <w:rPr>
          <w:rFonts w:eastAsia="+mn-ea"/>
          <w:b/>
          <w:bCs/>
          <w:color w:val="000000"/>
          <w:kern w:val="24"/>
        </w:rPr>
      </w:pPr>
    </w:p>
    <w:p w14:paraId="32A7CA68" w14:textId="38BB214C" w:rsidR="005F1F48" w:rsidRDefault="005F1F48" w:rsidP="006E7E19">
      <w:pPr>
        <w:pStyle w:val="NormalWeb"/>
        <w:spacing w:before="0" w:beforeAutospacing="0" w:after="0" w:afterAutospacing="0"/>
        <w:rPr>
          <w:rFonts w:eastAsia="+mn-ea"/>
          <w:b/>
          <w:bCs/>
          <w:color w:val="000000"/>
          <w:kern w:val="24"/>
        </w:rPr>
      </w:pPr>
    </w:p>
    <w:p w14:paraId="7DF936D9" w14:textId="2D95BDCE" w:rsidR="005F1F48" w:rsidRDefault="005F1F48" w:rsidP="006E7E19">
      <w:pPr>
        <w:pStyle w:val="NormalWeb"/>
        <w:spacing w:before="0" w:beforeAutospacing="0" w:after="0" w:afterAutospacing="0"/>
        <w:rPr>
          <w:rFonts w:eastAsia="+mn-ea"/>
          <w:b/>
          <w:bCs/>
          <w:color w:val="000000"/>
          <w:kern w:val="24"/>
        </w:rPr>
      </w:pPr>
    </w:p>
    <w:p w14:paraId="649F5A2E" w14:textId="50538874" w:rsidR="005F1F48" w:rsidRDefault="005F1F48" w:rsidP="006E7E19">
      <w:pPr>
        <w:pStyle w:val="NormalWeb"/>
        <w:spacing w:before="0" w:beforeAutospacing="0" w:after="0" w:afterAutospacing="0"/>
        <w:rPr>
          <w:rFonts w:eastAsia="+mn-ea"/>
          <w:b/>
          <w:bCs/>
          <w:color w:val="000000"/>
          <w:kern w:val="24"/>
        </w:rPr>
      </w:pPr>
    </w:p>
    <w:p w14:paraId="2FA699A4" w14:textId="2560F7B4" w:rsidR="005F1F48" w:rsidRDefault="005F1F48" w:rsidP="006E7E19">
      <w:pPr>
        <w:pStyle w:val="NormalWeb"/>
        <w:spacing w:before="0" w:beforeAutospacing="0" w:after="0" w:afterAutospacing="0"/>
        <w:rPr>
          <w:rFonts w:eastAsia="+mn-ea"/>
          <w:b/>
          <w:bCs/>
          <w:color w:val="000000"/>
          <w:kern w:val="24"/>
        </w:rPr>
      </w:pPr>
    </w:p>
    <w:p w14:paraId="140B870A" w14:textId="19484B86" w:rsidR="005F1F48" w:rsidRDefault="005F1F48" w:rsidP="006E7E19">
      <w:pPr>
        <w:pStyle w:val="NormalWeb"/>
        <w:spacing w:before="0" w:beforeAutospacing="0" w:after="0" w:afterAutospacing="0"/>
        <w:rPr>
          <w:rFonts w:eastAsia="+mn-ea"/>
          <w:b/>
          <w:bCs/>
          <w:color w:val="000000"/>
          <w:kern w:val="24"/>
        </w:rPr>
      </w:pPr>
    </w:p>
    <w:p w14:paraId="058612B3" w14:textId="0388074A" w:rsidR="005F1F48" w:rsidRDefault="005F1F48" w:rsidP="006E7E19">
      <w:pPr>
        <w:pStyle w:val="NormalWeb"/>
        <w:spacing w:before="0" w:beforeAutospacing="0" w:after="0" w:afterAutospacing="0"/>
        <w:rPr>
          <w:rFonts w:eastAsia="+mn-ea"/>
          <w:b/>
          <w:bCs/>
          <w:color w:val="000000"/>
          <w:kern w:val="24"/>
        </w:rPr>
      </w:pPr>
    </w:p>
    <w:p w14:paraId="148C6672" w14:textId="6942DE9B" w:rsidR="005F1F48" w:rsidRDefault="005F1F48" w:rsidP="006E7E19">
      <w:pPr>
        <w:pStyle w:val="NormalWeb"/>
        <w:spacing w:before="0" w:beforeAutospacing="0" w:after="0" w:afterAutospacing="0"/>
        <w:rPr>
          <w:rFonts w:eastAsia="+mn-ea"/>
          <w:b/>
          <w:bCs/>
          <w:color w:val="000000"/>
          <w:kern w:val="24"/>
        </w:rPr>
      </w:pPr>
    </w:p>
    <w:p w14:paraId="4562CD2E" w14:textId="7A6634A0" w:rsidR="005F1F48" w:rsidRDefault="005F1F48" w:rsidP="006E7E19">
      <w:pPr>
        <w:pStyle w:val="NormalWeb"/>
        <w:spacing w:before="0" w:beforeAutospacing="0" w:after="0" w:afterAutospacing="0"/>
        <w:rPr>
          <w:rFonts w:eastAsia="+mn-ea"/>
          <w:b/>
          <w:bCs/>
          <w:color w:val="000000"/>
          <w:kern w:val="24"/>
        </w:rPr>
      </w:pPr>
    </w:p>
    <w:p w14:paraId="3DFDD2F0" w14:textId="4D9221EB" w:rsidR="005F1F48" w:rsidRDefault="005F1F48" w:rsidP="006E7E19">
      <w:pPr>
        <w:pStyle w:val="NormalWeb"/>
        <w:spacing w:before="0" w:beforeAutospacing="0" w:after="0" w:afterAutospacing="0"/>
        <w:rPr>
          <w:rFonts w:eastAsia="+mn-ea"/>
          <w:b/>
          <w:bCs/>
          <w:color w:val="000000"/>
          <w:kern w:val="24"/>
        </w:rPr>
      </w:pPr>
    </w:p>
    <w:p w14:paraId="7A2C2150" w14:textId="0A06FE51" w:rsidR="005F1F48" w:rsidRDefault="005F1F48" w:rsidP="006E7E19">
      <w:pPr>
        <w:pStyle w:val="NormalWeb"/>
        <w:spacing w:before="0" w:beforeAutospacing="0" w:after="0" w:afterAutospacing="0"/>
        <w:rPr>
          <w:rFonts w:eastAsia="+mn-ea"/>
          <w:b/>
          <w:bCs/>
          <w:color w:val="000000"/>
          <w:kern w:val="24"/>
        </w:rPr>
      </w:pPr>
    </w:p>
    <w:p w14:paraId="49570D77" w14:textId="26E6E14B" w:rsidR="005F1F48" w:rsidRDefault="005F1F48" w:rsidP="006E7E19">
      <w:pPr>
        <w:pStyle w:val="NormalWeb"/>
        <w:spacing w:before="0" w:beforeAutospacing="0" w:after="0" w:afterAutospacing="0"/>
        <w:rPr>
          <w:rFonts w:eastAsia="+mn-ea"/>
          <w:b/>
          <w:bCs/>
          <w:color w:val="000000"/>
          <w:kern w:val="24"/>
        </w:rPr>
      </w:pPr>
    </w:p>
    <w:p w14:paraId="62C996BE" w14:textId="0EBD3F2E" w:rsidR="005F1F48" w:rsidRPr="005F1F48" w:rsidRDefault="005F1F48" w:rsidP="00463DDC">
      <w:pPr>
        <w:pStyle w:val="NormalWeb"/>
        <w:spacing w:before="0" w:beforeAutospacing="0" w:after="0" w:afterAutospacing="0" w:line="480" w:lineRule="auto"/>
        <w:rPr>
          <w:rFonts w:eastAsia="+mn-ea"/>
          <w:color w:val="000000"/>
          <w:kern w:val="24"/>
        </w:rPr>
      </w:pPr>
      <w:r w:rsidRPr="00EC35F2">
        <w:rPr>
          <w:rFonts w:eastAsia="Calibri"/>
          <w:b/>
          <w:bCs/>
          <w:color w:val="000000"/>
          <w:kern w:val="24"/>
        </w:rPr>
        <w:t xml:space="preserve">Supplementary Figure </w:t>
      </w:r>
      <w:r>
        <w:rPr>
          <w:rFonts w:eastAsia="Calibri"/>
          <w:b/>
          <w:bCs/>
          <w:color w:val="000000"/>
          <w:kern w:val="24"/>
        </w:rPr>
        <w:t>4</w:t>
      </w:r>
      <w:r w:rsidRPr="00EC35F2">
        <w:rPr>
          <w:rFonts w:eastAsia="Calibri"/>
          <w:b/>
          <w:bCs/>
          <w:color w:val="000000"/>
          <w:kern w:val="24"/>
        </w:rPr>
        <w:t xml:space="preserve">. </w:t>
      </w:r>
      <w:r>
        <w:rPr>
          <w:rFonts w:eastAsia="Calibri"/>
          <w:b/>
          <w:bCs/>
          <w:color w:val="000000"/>
          <w:kern w:val="24"/>
        </w:rPr>
        <w:t xml:space="preserve">KLRF1 expression correlates with increased disease-free survival (DFS) in high-grade bladder </w:t>
      </w:r>
      <w:r w:rsidRPr="00EC35F2">
        <w:rPr>
          <w:rFonts w:eastAsia="Calibri"/>
          <w:b/>
          <w:bCs/>
          <w:color w:val="000000"/>
          <w:kern w:val="24"/>
        </w:rPr>
        <w:t xml:space="preserve">tumors. </w:t>
      </w:r>
      <w:bookmarkStart w:id="2" w:name="_Hlk111213698"/>
      <w:r w:rsidRPr="005F1F48">
        <w:rPr>
          <w:rFonts w:eastAsia="Calibri"/>
          <w:color w:val="000000"/>
          <w:kern w:val="24"/>
        </w:rPr>
        <w:t xml:space="preserve">The gene expression and clinical data of </w:t>
      </w:r>
      <w:r w:rsidR="00463DDC">
        <w:rPr>
          <w:rFonts w:eastAsia="Calibri"/>
          <w:color w:val="000000"/>
          <w:kern w:val="24"/>
        </w:rPr>
        <w:t xml:space="preserve">the </w:t>
      </w:r>
      <w:r w:rsidRPr="005F1F48">
        <w:rPr>
          <w:rFonts w:eastAsia="Calibri"/>
          <w:color w:val="000000"/>
          <w:kern w:val="24"/>
        </w:rPr>
        <w:t xml:space="preserve">patient cohort </w:t>
      </w:r>
      <w:r>
        <w:rPr>
          <w:rFonts w:eastAsia="Calibri"/>
          <w:color w:val="000000"/>
          <w:kern w:val="24"/>
        </w:rPr>
        <w:t>with high-grade bladder cancer [14]</w:t>
      </w:r>
      <w:r w:rsidRPr="005F1F48">
        <w:rPr>
          <w:rFonts w:eastAsia="Calibri"/>
          <w:color w:val="000000"/>
          <w:kern w:val="24"/>
        </w:rPr>
        <w:t xml:space="preserve"> were downloaded from </w:t>
      </w:r>
      <w:proofErr w:type="spellStart"/>
      <w:r w:rsidRPr="005F1F48">
        <w:rPr>
          <w:rFonts w:eastAsia="Calibri"/>
          <w:color w:val="000000"/>
          <w:kern w:val="24"/>
        </w:rPr>
        <w:t>CBioPortal</w:t>
      </w:r>
      <w:proofErr w:type="spellEnd"/>
      <w:r w:rsidRPr="005F1F48">
        <w:rPr>
          <w:rFonts w:eastAsia="Calibri"/>
          <w:color w:val="000000"/>
          <w:kern w:val="24"/>
        </w:rPr>
        <w:t>. For Kaplan-Meier estimation analysis, the groups of high and low KLRF1 expression were based on a Z-score value of -0.2.</w:t>
      </w:r>
      <w:bookmarkEnd w:id="2"/>
    </w:p>
    <w:p w14:paraId="5F907853" w14:textId="4464FFBD" w:rsidR="005F1F48" w:rsidRDefault="005F1F48" w:rsidP="006E7E19">
      <w:pPr>
        <w:pStyle w:val="NormalWeb"/>
        <w:spacing w:before="0" w:beforeAutospacing="0" w:after="0" w:afterAutospacing="0"/>
        <w:rPr>
          <w:rFonts w:eastAsia="+mn-ea"/>
          <w:b/>
          <w:bCs/>
          <w:color w:val="000000"/>
          <w:kern w:val="24"/>
        </w:rPr>
      </w:pPr>
    </w:p>
    <w:p w14:paraId="71B3CB9A" w14:textId="1996B9E6" w:rsidR="005F1F48" w:rsidRDefault="005F1F48" w:rsidP="006E7E19">
      <w:pPr>
        <w:pStyle w:val="NormalWeb"/>
        <w:spacing w:before="0" w:beforeAutospacing="0" w:after="0" w:afterAutospacing="0"/>
        <w:rPr>
          <w:rFonts w:eastAsia="+mn-ea"/>
          <w:b/>
          <w:bCs/>
          <w:color w:val="000000"/>
          <w:kern w:val="24"/>
        </w:rPr>
      </w:pPr>
    </w:p>
    <w:p w14:paraId="46667636" w14:textId="63D1BE4C" w:rsidR="005F1F48" w:rsidRDefault="005F1F48" w:rsidP="006E7E19">
      <w:pPr>
        <w:pStyle w:val="NormalWeb"/>
        <w:spacing w:before="0" w:beforeAutospacing="0" w:after="0" w:afterAutospacing="0"/>
        <w:rPr>
          <w:rFonts w:eastAsia="+mn-ea"/>
          <w:b/>
          <w:bCs/>
          <w:color w:val="000000"/>
          <w:kern w:val="24"/>
        </w:rPr>
      </w:pPr>
    </w:p>
    <w:p w14:paraId="007E4ACC" w14:textId="080817C7" w:rsidR="005F1F48" w:rsidRDefault="005F1F48" w:rsidP="006E7E19">
      <w:pPr>
        <w:pStyle w:val="NormalWeb"/>
        <w:spacing w:before="0" w:beforeAutospacing="0" w:after="0" w:afterAutospacing="0"/>
        <w:rPr>
          <w:rFonts w:eastAsia="+mn-ea"/>
          <w:b/>
          <w:bCs/>
          <w:color w:val="000000"/>
          <w:kern w:val="24"/>
        </w:rPr>
      </w:pPr>
    </w:p>
    <w:p w14:paraId="3984F274" w14:textId="3C562438" w:rsidR="005F1F48" w:rsidRDefault="005F1F48" w:rsidP="006E7E19">
      <w:pPr>
        <w:pStyle w:val="NormalWeb"/>
        <w:spacing w:before="0" w:beforeAutospacing="0" w:after="0" w:afterAutospacing="0"/>
        <w:rPr>
          <w:rFonts w:eastAsia="+mn-ea"/>
          <w:b/>
          <w:bCs/>
          <w:color w:val="000000"/>
          <w:kern w:val="24"/>
        </w:rPr>
      </w:pPr>
    </w:p>
    <w:p w14:paraId="4FB852DB" w14:textId="6D4F8594" w:rsidR="005F1F48" w:rsidRDefault="005F1F48" w:rsidP="006E7E19">
      <w:pPr>
        <w:pStyle w:val="NormalWeb"/>
        <w:spacing w:before="0" w:beforeAutospacing="0" w:after="0" w:afterAutospacing="0"/>
        <w:rPr>
          <w:rFonts w:eastAsia="+mn-ea"/>
          <w:b/>
          <w:bCs/>
          <w:color w:val="000000"/>
          <w:kern w:val="24"/>
        </w:rPr>
      </w:pPr>
    </w:p>
    <w:p w14:paraId="1EC47FCB" w14:textId="7367607D" w:rsidR="005F1F48" w:rsidRDefault="005F1F48" w:rsidP="006E7E19">
      <w:pPr>
        <w:pStyle w:val="NormalWeb"/>
        <w:spacing w:before="0" w:beforeAutospacing="0" w:after="0" w:afterAutospacing="0"/>
        <w:rPr>
          <w:rFonts w:eastAsia="+mn-ea"/>
          <w:b/>
          <w:bCs/>
          <w:color w:val="000000"/>
          <w:kern w:val="24"/>
        </w:rPr>
      </w:pPr>
    </w:p>
    <w:p w14:paraId="25D0071E" w14:textId="77777777" w:rsidR="00463DDC" w:rsidRDefault="00463DDC" w:rsidP="006E7E19">
      <w:pPr>
        <w:pStyle w:val="NormalWeb"/>
        <w:spacing w:before="0" w:beforeAutospacing="0" w:after="0" w:afterAutospacing="0"/>
        <w:rPr>
          <w:rFonts w:eastAsia="+mn-ea"/>
          <w:b/>
          <w:bCs/>
          <w:color w:val="000000"/>
          <w:kern w:val="24"/>
        </w:rPr>
      </w:pPr>
    </w:p>
    <w:p w14:paraId="106DD6D9" w14:textId="77777777" w:rsidR="005012B1" w:rsidRDefault="005012B1" w:rsidP="00463DDC">
      <w:pPr>
        <w:pStyle w:val="NormalWeb"/>
        <w:spacing w:before="0" w:beforeAutospacing="0" w:after="0" w:afterAutospacing="0" w:line="480" w:lineRule="auto"/>
        <w:rPr>
          <w:rFonts w:eastAsia="+mn-ea"/>
          <w:b/>
          <w:bCs/>
          <w:color w:val="000000"/>
          <w:kern w:val="24"/>
        </w:rPr>
      </w:pPr>
    </w:p>
    <w:p w14:paraId="56C9551D" w14:textId="77777777" w:rsidR="005012B1" w:rsidRDefault="005012B1" w:rsidP="00463DDC">
      <w:pPr>
        <w:pStyle w:val="NormalWeb"/>
        <w:spacing w:before="0" w:beforeAutospacing="0" w:after="0" w:afterAutospacing="0" w:line="480" w:lineRule="auto"/>
        <w:rPr>
          <w:rFonts w:eastAsia="+mn-ea"/>
          <w:b/>
          <w:bCs/>
          <w:color w:val="000000"/>
          <w:kern w:val="24"/>
        </w:rPr>
      </w:pPr>
    </w:p>
    <w:p w14:paraId="5D58D46D" w14:textId="2705A20D" w:rsidR="00A16962" w:rsidRPr="00542065" w:rsidRDefault="00A16962" w:rsidP="00463DDC">
      <w:pPr>
        <w:pStyle w:val="NormalWeb"/>
        <w:spacing w:before="0" w:beforeAutospacing="0" w:after="0" w:afterAutospacing="0" w:line="480" w:lineRule="auto"/>
        <w:rPr>
          <w:rFonts w:eastAsia="+mn-ea"/>
          <w:b/>
          <w:bCs/>
          <w:color w:val="000000"/>
          <w:kern w:val="24"/>
        </w:rPr>
      </w:pPr>
    </w:p>
    <w:sectPr w:rsidR="00A16962" w:rsidRPr="00542065">
      <w:footerReference w:type="default" r:id="rId1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98E923A" w14:textId="77777777" w:rsidR="001E5202" w:rsidRDefault="001E5202" w:rsidP="001B20BE">
      <w:pPr>
        <w:spacing w:after="0" w:line="240" w:lineRule="auto"/>
      </w:pPr>
      <w:r>
        <w:separator/>
      </w:r>
    </w:p>
  </w:endnote>
  <w:endnote w:type="continuationSeparator" w:id="0">
    <w:p w14:paraId="61A1A9B3" w14:textId="77777777" w:rsidR="001E5202" w:rsidRDefault="001E5202" w:rsidP="001B20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+mn-cs">
    <w:panose1 w:val="00000000000000000000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6227700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2C7BF0" w14:textId="6D59A6F0" w:rsidR="001E5202" w:rsidRDefault="001E520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1FD3671" w14:textId="77777777" w:rsidR="001E5202" w:rsidRDefault="001E520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F0B327" w14:textId="77777777" w:rsidR="001E5202" w:rsidRDefault="001E5202" w:rsidP="001B20BE">
      <w:pPr>
        <w:spacing w:after="0" w:line="240" w:lineRule="auto"/>
      </w:pPr>
      <w:r>
        <w:separator/>
      </w:r>
    </w:p>
  </w:footnote>
  <w:footnote w:type="continuationSeparator" w:id="0">
    <w:p w14:paraId="180E3769" w14:textId="77777777" w:rsidR="001E5202" w:rsidRDefault="001E5202" w:rsidP="001B20B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c3MDA0NzQzsDAxN7RU0lEKTi0uzszPAykwNKkFAL2wHNItAAAA"/>
    <w:docVar w:name="EN.Layout" w:val="&lt;ENLayout&gt;&lt;Style&gt;J Urology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fe0vx5psve022edr06vz5fmpx50dzfrrz2z&quot;&gt;KLRF1 paper&lt;record-ids&gt;&lt;item&gt;17&lt;/item&gt;&lt;/record-ids&gt;&lt;/item&gt;&lt;/Libraries&gt;"/>
  </w:docVars>
  <w:rsids>
    <w:rsidRoot w:val="000642BB"/>
    <w:rsid w:val="000522C0"/>
    <w:rsid w:val="000642BB"/>
    <w:rsid w:val="00067C95"/>
    <w:rsid w:val="000A553D"/>
    <w:rsid w:val="000B5FC0"/>
    <w:rsid w:val="000E675C"/>
    <w:rsid w:val="00113F10"/>
    <w:rsid w:val="001B20BE"/>
    <w:rsid w:val="001E1EAA"/>
    <w:rsid w:val="001E5202"/>
    <w:rsid w:val="001E7414"/>
    <w:rsid w:val="002004FE"/>
    <w:rsid w:val="0021483B"/>
    <w:rsid w:val="002157AF"/>
    <w:rsid w:val="00292D4F"/>
    <w:rsid w:val="0030013A"/>
    <w:rsid w:val="00305850"/>
    <w:rsid w:val="003379CA"/>
    <w:rsid w:val="00366D13"/>
    <w:rsid w:val="00463DDC"/>
    <w:rsid w:val="00475BF2"/>
    <w:rsid w:val="004F1579"/>
    <w:rsid w:val="004F31CF"/>
    <w:rsid w:val="005012B1"/>
    <w:rsid w:val="00531E84"/>
    <w:rsid w:val="00542065"/>
    <w:rsid w:val="005F1F48"/>
    <w:rsid w:val="005F77E1"/>
    <w:rsid w:val="00651E11"/>
    <w:rsid w:val="00653258"/>
    <w:rsid w:val="006E7E19"/>
    <w:rsid w:val="007472D2"/>
    <w:rsid w:val="00751969"/>
    <w:rsid w:val="007A28DE"/>
    <w:rsid w:val="007D05AE"/>
    <w:rsid w:val="007F59AB"/>
    <w:rsid w:val="008E7907"/>
    <w:rsid w:val="00981195"/>
    <w:rsid w:val="009C0A81"/>
    <w:rsid w:val="009C50C3"/>
    <w:rsid w:val="00A16962"/>
    <w:rsid w:val="00AE4133"/>
    <w:rsid w:val="00B01609"/>
    <w:rsid w:val="00B135B1"/>
    <w:rsid w:val="00B31F5A"/>
    <w:rsid w:val="00B875E3"/>
    <w:rsid w:val="00BB7FE8"/>
    <w:rsid w:val="00C5583D"/>
    <w:rsid w:val="00CA1705"/>
    <w:rsid w:val="00CD2BEF"/>
    <w:rsid w:val="00D17EB3"/>
    <w:rsid w:val="00E9768E"/>
    <w:rsid w:val="00EA49F5"/>
    <w:rsid w:val="00EC35F2"/>
    <w:rsid w:val="00EC6FEF"/>
    <w:rsid w:val="00F63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A95308"/>
  <w15:chartTrackingRefBased/>
  <w15:docId w15:val="{179D08E0-7201-4232-BDEC-0300D5570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642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17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170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B20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20BE"/>
  </w:style>
  <w:style w:type="paragraph" w:styleId="Footer">
    <w:name w:val="footer"/>
    <w:basedOn w:val="Normal"/>
    <w:link w:val="FooterChar"/>
    <w:uiPriority w:val="99"/>
    <w:unhideWhenUsed/>
    <w:rsid w:val="001B20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20BE"/>
  </w:style>
  <w:style w:type="character" w:styleId="Hyperlink">
    <w:name w:val="Hyperlink"/>
    <w:basedOn w:val="DefaultParagraphFont"/>
    <w:uiPriority w:val="99"/>
    <w:unhideWhenUsed/>
    <w:rsid w:val="00A1696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16962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8E790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F63D8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7D05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1Light">
    <w:name w:val="List Table 1 Light"/>
    <w:basedOn w:val="TableNormal"/>
    <w:uiPriority w:val="46"/>
    <w:rsid w:val="00E9768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644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8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2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2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0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1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0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7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86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2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64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2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7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50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9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1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B4DFC21A988474BB01C25FE1C122C16" ma:contentTypeVersion="7" ma:contentTypeDescription="Create a new document." ma:contentTypeScope="" ma:versionID="2aa7c57a2bef204e00ad626cb9511454">
  <xsd:schema xmlns:xsd="http://www.w3.org/2001/XMLSchema" xmlns:xs="http://www.w3.org/2001/XMLSchema" xmlns:p="http://schemas.microsoft.com/office/2006/metadata/properties" xmlns:ns3="f4c6810c-2d5f-4a0f-a2af-c5d1ebd160a1" xmlns:ns4="2c2e95ee-d296-4c9f-b05f-78d145670188" targetNamespace="http://schemas.microsoft.com/office/2006/metadata/properties" ma:root="true" ma:fieldsID="358c7553345b0f53cb4f69d4ddc961ce" ns3:_="" ns4:_="">
    <xsd:import namespace="f4c6810c-2d5f-4a0f-a2af-c5d1ebd160a1"/>
    <xsd:import namespace="2c2e95ee-d296-4c9f-b05f-78d14567018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c6810c-2d5f-4a0f-a2af-c5d1ebd160a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2e95ee-d296-4c9f-b05f-78d14567018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3251088-7DF7-4076-9E53-80E5105A36B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BEE793E-7D2C-444F-B301-67CD79BE706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4c6810c-2d5f-4a0f-a2af-c5d1ebd160a1"/>
    <ds:schemaRef ds:uri="2c2e95ee-d296-4c9f-b05f-78d14567018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C3ED517-86E0-4A02-8456-9413A0C65D0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9</TotalTime>
  <Pages>9</Pages>
  <Words>763</Words>
  <Characters>435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kherjee, Neelam</dc:creator>
  <cp:keywords/>
  <dc:description/>
  <cp:lastModifiedBy>Mukherjee, Neelam</cp:lastModifiedBy>
  <cp:revision>31</cp:revision>
  <dcterms:created xsi:type="dcterms:W3CDTF">2022-02-20T15:08:00Z</dcterms:created>
  <dcterms:modified xsi:type="dcterms:W3CDTF">2022-11-12T2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B4DFC21A988474BB01C25FE1C122C16</vt:lpwstr>
  </property>
</Properties>
</file>